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AA997" w14:textId="180AD050" w:rsidR="00741E57" w:rsidRDefault="00000000" w:rsidP="00723C15">
      <w:pPr>
        <w:pStyle w:val="TOC1"/>
        <w:spacing w:before="0"/>
        <w:jc w:val="center"/>
        <w:rPr>
          <w:rFonts w:ascii="Times New Roman" w:hAnsi="Times New Roman" w:cs="Times New Roman"/>
          <w:b/>
          <w:bCs/>
          <w:color w:val="auto"/>
        </w:rPr>
      </w:pPr>
      <w:bookmarkStart w:id="0" w:name="_Hlk158912314"/>
      <w:r>
        <w:rPr>
          <w:rFonts w:ascii="Times New Roman" w:hAnsi="Times New Roman" w:cs="Times New Roman"/>
          <w:b/>
          <w:bCs/>
          <w:color w:val="auto"/>
        </w:rPr>
        <w:t>Supplement</w:t>
      </w:r>
      <w:r>
        <w:rPr>
          <w:rFonts w:ascii="Times New Roman" w:hAnsi="Times New Roman" w:cs="Times New Roman" w:hint="eastAsia"/>
          <w:b/>
          <w:bCs/>
          <w:color w:val="auto"/>
        </w:rPr>
        <w:t>al</w:t>
      </w:r>
      <w:r>
        <w:rPr>
          <w:rFonts w:ascii="Times New Roman" w:hAnsi="Times New Roman" w:cs="Times New Roman"/>
          <w:b/>
          <w:bCs/>
          <w:color w:val="auto"/>
        </w:rPr>
        <w:t xml:space="preserve"> Tables</w:t>
      </w:r>
    </w:p>
    <w:sdt>
      <w:sdtPr>
        <w:rPr>
          <w:rFonts w:ascii="宋体" w:eastAsia="宋体" w:hAnsi="宋体"/>
        </w:rPr>
        <w:id w:val="147460349"/>
        <w15:color w:val="DBDBDB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Cs/>
          <w:sz w:val="24"/>
          <w:szCs w:val="24"/>
        </w:rPr>
      </w:sdtEndPr>
      <w:sdtContent>
        <w:p w14:paraId="1F98F8A6" w14:textId="77777777" w:rsidR="00741E57" w:rsidRDefault="00741E57">
          <w:pPr>
            <w:jc w:val="center"/>
          </w:pPr>
        </w:p>
        <w:p w14:paraId="4A87B645" w14:textId="77777777" w:rsidR="00741E57" w:rsidRDefault="00000000">
          <w:pPr>
            <w:pStyle w:val="TOC2"/>
            <w:tabs>
              <w:tab w:val="right" w:leader="dot" w:pos="8306"/>
            </w:tabs>
            <w:rPr>
              <w:rFonts w:cs="Times New Roman"/>
              <w:szCs w:val="24"/>
            </w:rPr>
          </w:pPr>
          <w:r>
            <w:rPr>
              <w:rFonts w:cs="Times New Roman"/>
              <w:sz w:val="21"/>
              <w:szCs w:val="21"/>
            </w:rPr>
            <w:fldChar w:fldCharType="begin"/>
          </w:r>
          <w:r>
            <w:rPr>
              <w:rFonts w:cs="Times New Roman"/>
              <w:sz w:val="21"/>
              <w:szCs w:val="21"/>
            </w:rPr>
            <w:instrText xml:space="preserve">TOC \o "1-3" \h \u </w:instrText>
          </w:r>
          <w:r>
            <w:rPr>
              <w:rFonts w:cs="Times New Roman"/>
              <w:sz w:val="21"/>
              <w:szCs w:val="21"/>
            </w:rPr>
            <w:fldChar w:fldCharType="separate"/>
          </w:r>
          <w:hyperlink w:anchor="_Toc2417" w:history="1">
            <w:r w:rsidR="00741E57">
              <w:rPr>
                <w:rFonts w:eastAsia="宋体" w:cs="Times New Roman"/>
                <w:szCs w:val="24"/>
              </w:rPr>
              <w:t>Table S1. Definition and scoring approach for risk factors based on the AHA “LE8” standards</w:t>
            </w:r>
            <w:r w:rsidR="00741E57">
              <w:rPr>
                <w:rFonts w:cs="Times New Roman"/>
                <w:szCs w:val="24"/>
              </w:rPr>
              <w:tab/>
            </w:r>
            <w:r w:rsidR="00741E57">
              <w:rPr>
                <w:rFonts w:cs="Times New Roman"/>
                <w:szCs w:val="24"/>
              </w:rPr>
              <w:fldChar w:fldCharType="begin"/>
            </w:r>
            <w:r w:rsidR="00741E57">
              <w:rPr>
                <w:rFonts w:cs="Times New Roman"/>
                <w:szCs w:val="24"/>
              </w:rPr>
              <w:instrText xml:space="preserve"> PAGEREF _Toc2417 \h </w:instrText>
            </w:r>
            <w:r w:rsidR="00741E57">
              <w:rPr>
                <w:rFonts w:cs="Times New Roman"/>
                <w:szCs w:val="24"/>
              </w:rPr>
            </w:r>
            <w:r w:rsidR="00741E57">
              <w:rPr>
                <w:rFonts w:cs="Times New Roman"/>
                <w:szCs w:val="24"/>
              </w:rPr>
              <w:fldChar w:fldCharType="separate"/>
            </w:r>
            <w:r w:rsidR="00741E57">
              <w:rPr>
                <w:rFonts w:cs="Times New Roman"/>
                <w:szCs w:val="24"/>
              </w:rPr>
              <w:t>2</w:t>
            </w:r>
            <w:r w:rsidR="00741E57">
              <w:rPr>
                <w:rFonts w:cs="Times New Roman"/>
                <w:szCs w:val="24"/>
              </w:rPr>
              <w:fldChar w:fldCharType="end"/>
            </w:r>
          </w:hyperlink>
        </w:p>
        <w:p w14:paraId="53685739" w14:textId="77777777" w:rsidR="00741E57" w:rsidRDefault="00741E57">
          <w:pPr>
            <w:pStyle w:val="TOC2"/>
            <w:tabs>
              <w:tab w:val="right" w:leader="dot" w:pos="8306"/>
            </w:tabs>
            <w:rPr>
              <w:rFonts w:cs="Times New Roman"/>
              <w:szCs w:val="24"/>
            </w:rPr>
          </w:pPr>
          <w:hyperlink w:anchor="_Toc12143" w:history="1">
            <w:r>
              <w:rPr>
                <w:rFonts w:cs="Times New Roman"/>
                <w:bCs/>
                <w:szCs w:val="24"/>
              </w:rPr>
              <w:t>Table S2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Associations between the degree of joint risk factor control and the incidence of stroke and myocardial infarction</w:t>
            </w:r>
            <w:r>
              <w:rPr>
                <w:rFonts w:cs="Times New Roman"/>
                <w:szCs w:val="24"/>
              </w:rPr>
              <w:tab/>
              <w:t>5</w:t>
            </w:r>
          </w:hyperlink>
        </w:p>
        <w:p w14:paraId="64E6FD99" w14:textId="77777777" w:rsidR="00741E57" w:rsidRDefault="00741E57">
          <w:pPr>
            <w:pStyle w:val="TOC2"/>
            <w:tabs>
              <w:tab w:val="right" w:leader="dot" w:pos="8306"/>
            </w:tabs>
            <w:rPr>
              <w:rFonts w:cs="Times New Roman"/>
              <w:szCs w:val="24"/>
            </w:rPr>
          </w:pPr>
          <w:hyperlink w:anchor="_Toc16247" w:history="1">
            <w:r>
              <w:rPr>
                <w:rFonts w:cs="Times New Roman"/>
                <w:bCs/>
                <w:szCs w:val="24"/>
              </w:rPr>
              <w:t>Table S3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Distinct effects of health factors and health behaviors on CVD and all-cause mortality (for each additional uncontrolled risk factor)</w:t>
            </w:r>
            <w:r>
              <w:rPr>
                <w:rFonts w:cs="Times New Roman"/>
                <w:szCs w:val="24"/>
              </w:rPr>
              <w:tab/>
              <w:t>6</w:t>
            </w:r>
          </w:hyperlink>
        </w:p>
        <w:p w14:paraId="0C9BB2E6" w14:textId="77777777" w:rsidR="00741E57" w:rsidRDefault="00741E57">
          <w:pPr>
            <w:pStyle w:val="TOC2"/>
            <w:tabs>
              <w:tab w:val="right" w:leader="dot" w:pos="8306"/>
            </w:tabs>
            <w:rPr>
              <w:rFonts w:cs="Times New Roman"/>
              <w:szCs w:val="24"/>
            </w:rPr>
          </w:pPr>
          <w:hyperlink w:anchor="_Toc11142" w:history="1">
            <w:r>
              <w:rPr>
                <w:rFonts w:cs="Times New Roman"/>
                <w:bCs/>
                <w:szCs w:val="24"/>
              </w:rPr>
              <w:t>Table S4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Sensitivity analyses of associations between the degree of joint risk factor control and CVD and all-cause mortality</w:t>
            </w:r>
            <w:r>
              <w:rPr>
                <w:rFonts w:cs="Times New Roman"/>
                <w:szCs w:val="24"/>
              </w:rPr>
              <w:tab/>
              <w:t>7</w:t>
            </w:r>
          </w:hyperlink>
        </w:p>
        <w:p w14:paraId="4C2ACCA3" w14:textId="77777777" w:rsidR="00741E57" w:rsidRDefault="00000000">
          <w:pPr>
            <w:ind w:left="420" w:hangingChars="200" w:hanging="420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hint="eastAsia"/>
            </w:rPr>
            <w:t xml:space="preserve">    </w:t>
          </w:r>
          <w:hyperlink w:anchor="_Toc11142" w:history="1">
            <w:r w:rsidR="00741E57">
              <w:rPr>
                <w:rFonts w:ascii="Times New Roman" w:hAnsi="Times New Roman" w:cs="Times New Roman"/>
                <w:bCs/>
                <w:sz w:val="24"/>
                <w:szCs w:val="24"/>
              </w:rPr>
              <w:t>Table S</w:t>
            </w:r>
            <w:r w:rsidR="00741E5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="00741E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741E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sociations between the </w:t>
            </w:r>
            <w:r w:rsidR="00741E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="00741E57">
              <w:rPr>
                <w:rFonts w:ascii="Times New Roman" w:eastAsia="宋体" w:hAnsi="Times New Roman" w:cs="Times New Roman"/>
                <w:sz w:val="24"/>
                <w:szCs w:val="24"/>
              </w:rPr>
              <w:t>egree of joint risk factor control</w:t>
            </w:r>
            <w:r w:rsidR="00741E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nd</w:t>
            </w:r>
            <w:r w:rsidR="00741E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VD and all-cause mortality stratified by age or sex</w:t>
            </w:r>
          </w:hyperlink>
          <w:r>
            <w:rPr>
              <w:rFonts w:ascii="Times New Roman" w:hAnsi="Times New Roman" w:cs="Times New Roman" w:hint="eastAsia"/>
              <w:bCs/>
              <w:sz w:val="24"/>
              <w:szCs w:val="24"/>
            </w:rPr>
            <w:t>..............................................................</w:t>
          </w:r>
          <w:r>
            <w:rPr>
              <w:rFonts w:ascii="Times New Roman" w:hAnsi="Times New Roman" w:cs="Times New Roman" w:hint="eastAsia"/>
              <w:sz w:val="24"/>
              <w:szCs w:val="24"/>
            </w:rPr>
            <w:t>8</w:t>
          </w:r>
        </w:p>
        <w:p w14:paraId="0675AF06" w14:textId="4CC993EE" w:rsidR="00302E4E" w:rsidRDefault="00302E4E" w:rsidP="00902F83">
          <w:pPr>
            <w:ind w:leftChars="200" w:left="420"/>
            <w:rPr>
              <w:rFonts w:ascii="Times New Roman" w:hAnsi="Times New Roman" w:cs="Times New Roman"/>
              <w:bCs/>
              <w:sz w:val="24"/>
              <w:szCs w:val="24"/>
            </w:rPr>
          </w:pPr>
          <w:r w:rsidRPr="00902F83">
            <w:rPr>
              <w:rFonts w:ascii="Times New Roman" w:eastAsia="宋体" w:hAnsi="Times New Roman" w:cs="Times New Roman"/>
              <w:sz w:val="24"/>
              <w:szCs w:val="24"/>
            </w:rPr>
            <w:t>Table</w:t>
          </w:r>
          <w:r w:rsidRPr="00902F83">
            <w:rPr>
              <w:rFonts w:ascii="Times New Roman" w:eastAsia="宋体" w:hAnsi="Times New Roman" w:cs="Times New Roman" w:hint="eastAsia"/>
              <w:sz w:val="24"/>
              <w:szCs w:val="24"/>
            </w:rPr>
            <w:t xml:space="preserve"> S6</w:t>
          </w:r>
          <w:r w:rsidRPr="00902F83">
            <w:rPr>
              <w:rFonts w:ascii="Times New Roman" w:eastAsia="宋体" w:hAnsi="Times New Roman" w:cs="Times New Roman"/>
              <w:sz w:val="24"/>
              <w:szCs w:val="24"/>
            </w:rPr>
            <w:t>.</w:t>
          </w:r>
          <w:r w:rsidRPr="00902F83">
            <w:rPr>
              <w:rFonts w:ascii="Times New Roman" w:eastAsia="宋体" w:hAnsi="Times New Roman" w:cs="Times New Roman" w:hint="eastAsia"/>
              <w:sz w:val="24"/>
              <w:szCs w:val="24"/>
            </w:rPr>
            <w:t xml:space="preserve"> </w:t>
          </w:r>
          <w:r w:rsidRPr="00902F83">
            <w:rPr>
              <w:rFonts w:ascii="Times New Roman" w:eastAsia="宋体" w:hAnsi="Times New Roman" w:cs="Times New Roman"/>
              <w:sz w:val="24"/>
              <w:szCs w:val="24"/>
            </w:rPr>
            <w:t>Baseline characteristics of the study population</w:t>
          </w:r>
          <w:r w:rsidRPr="00902F83">
            <w:rPr>
              <w:rFonts w:ascii="Times New Roman" w:eastAsia="宋体" w:hAnsi="Times New Roman" w:cs="Times New Roman" w:hint="eastAsia"/>
              <w:sz w:val="24"/>
              <w:szCs w:val="24"/>
            </w:rPr>
            <w:t xml:space="preserve"> (No-missing data and missing data population)</w:t>
          </w:r>
          <w:r w:rsidR="00694310" w:rsidRPr="00694310">
            <w:rPr>
              <w:rFonts w:ascii="Times New Roman" w:hAnsi="Times New Roman" w:cs="Times New Roman" w:hint="eastAsia"/>
              <w:bCs/>
              <w:sz w:val="24"/>
              <w:szCs w:val="24"/>
            </w:rPr>
            <w:t xml:space="preserve"> </w:t>
          </w:r>
          <w:r w:rsidR="00694310">
            <w:rPr>
              <w:rFonts w:ascii="Times New Roman" w:hAnsi="Times New Roman" w:cs="Times New Roman" w:hint="eastAsia"/>
              <w:bCs/>
              <w:sz w:val="24"/>
              <w:szCs w:val="24"/>
            </w:rPr>
            <w:t>.........................................................................................</w:t>
          </w:r>
          <w:r w:rsidR="00694310">
            <w:rPr>
              <w:rFonts w:ascii="Times New Roman" w:hAnsi="Times New Roman" w:cs="Times New Roman" w:hint="eastAsia"/>
              <w:sz w:val="24"/>
              <w:szCs w:val="24"/>
            </w:rPr>
            <w:t>9</w:t>
          </w:r>
        </w:p>
        <w:p w14:paraId="6BD3B6B7" w14:textId="16B2F13E" w:rsidR="008B5CF6" w:rsidRPr="00694310" w:rsidRDefault="00000000" w:rsidP="00902F83">
          <w:pPr>
            <w:ind w:leftChars="200" w:left="420"/>
            <w:rPr>
              <w:rFonts w:ascii="Times New Roman" w:hAnsi="Times New Roman" w:hint="eastAsia"/>
              <w:b/>
              <w:bCs/>
              <w:szCs w:val="21"/>
            </w:rPr>
          </w:pPr>
          <w:r>
            <w:rPr>
              <w:rFonts w:ascii="Times New Roman" w:hAnsi="Times New Roman" w:cs="Times New Roman"/>
              <w:szCs w:val="21"/>
            </w:rPr>
            <w:fldChar w:fldCharType="end"/>
          </w:r>
          <w:r w:rsidR="00302E4E" w:rsidRPr="00902F83">
            <w:rPr>
              <w:rFonts w:ascii="Times New Roman" w:eastAsia="宋体" w:hAnsi="Times New Roman" w:cs="Times New Roman"/>
              <w:sz w:val="24"/>
              <w:szCs w:val="24"/>
            </w:rPr>
            <w:t xml:space="preserve">Table </w:t>
          </w:r>
          <w:r w:rsidR="00302E4E" w:rsidRPr="00902F83">
            <w:rPr>
              <w:rFonts w:ascii="Times New Roman" w:eastAsia="宋体" w:hAnsi="Times New Roman" w:cs="Times New Roman" w:hint="eastAsia"/>
              <w:sz w:val="24"/>
              <w:szCs w:val="24"/>
            </w:rPr>
            <w:t>S7</w:t>
          </w:r>
          <w:r w:rsidR="00302E4E" w:rsidRPr="00902F83">
            <w:rPr>
              <w:rFonts w:ascii="Times New Roman" w:eastAsia="宋体" w:hAnsi="Times New Roman" w:cs="Times New Roman"/>
              <w:sz w:val="24"/>
              <w:szCs w:val="24"/>
            </w:rPr>
            <w:t>. Association between the degree of joint risk factor control and incident CVD and all-cause mortality</w:t>
          </w:r>
          <w:r w:rsidR="00302E4E" w:rsidRPr="00902F83">
            <w:rPr>
              <w:rFonts w:ascii="Times New Roman" w:eastAsia="宋体" w:hAnsi="Times New Roman" w:cs="Times New Roman" w:hint="eastAsia"/>
              <w:sz w:val="24"/>
              <w:szCs w:val="24"/>
            </w:rPr>
            <w:t xml:space="preserve"> </w:t>
          </w:r>
          <w:r w:rsidR="00302E4E" w:rsidRPr="00902F83">
            <w:rPr>
              <w:rFonts w:ascii="Times New Roman" w:eastAsia="宋体" w:hAnsi="Times New Roman" w:cs="Times New Roman"/>
              <w:sz w:val="24"/>
              <w:szCs w:val="24"/>
            </w:rPr>
            <w:t>(including the population with missing data)</w:t>
          </w:r>
          <w:r w:rsidR="00694310" w:rsidRPr="00694310">
            <w:rPr>
              <w:rFonts w:ascii="Times New Roman" w:hAnsi="Times New Roman" w:cs="Times New Roman" w:hint="eastAsia"/>
              <w:bCs/>
              <w:sz w:val="24"/>
              <w:szCs w:val="24"/>
            </w:rPr>
            <w:t xml:space="preserve"> </w:t>
          </w:r>
          <w:r w:rsidR="00694310">
            <w:rPr>
              <w:rFonts w:ascii="Times New Roman" w:hAnsi="Times New Roman" w:cs="Times New Roman" w:hint="eastAsia"/>
              <w:bCs/>
              <w:sz w:val="24"/>
              <w:szCs w:val="24"/>
            </w:rPr>
            <w:t>..........</w:t>
          </w:r>
          <w:r w:rsidR="00694310">
            <w:rPr>
              <w:rFonts w:ascii="Times New Roman" w:hAnsi="Times New Roman" w:cs="Times New Roman" w:hint="eastAsia"/>
              <w:sz w:val="24"/>
              <w:szCs w:val="24"/>
            </w:rPr>
            <w:t>10</w:t>
          </w:r>
        </w:p>
        <w:p w14:paraId="6B14E8F1" w14:textId="155C4381" w:rsidR="00A42785" w:rsidRDefault="008B5CF6" w:rsidP="00902F83">
          <w:pPr>
            <w:pStyle w:val="TOC2"/>
            <w:tabs>
              <w:tab w:val="right" w:leader="dot" w:pos="8306"/>
            </w:tabs>
            <w:rPr>
              <w:rFonts w:hint="eastAsia"/>
              <w:szCs w:val="21"/>
            </w:rPr>
          </w:pPr>
          <w:r w:rsidRPr="00902F83">
            <w:rPr>
              <w:rFonts w:eastAsia="宋体" w:cs="Times New Roman"/>
              <w:szCs w:val="24"/>
            </w:rPr>
            <w:t xml:space="preserve">Table </w:t>
          </w:r>
          <w:r w:rsidRPr="00902F83">
            <w:rPr>
              <w:rFonts w:eastAsia="宋体" w:cs="Times New Roman" w:hint="eastAsia"/>
              <w:szCs w:val="24"/>
            </w:rPr>
            <w:t>S8</w:t>
          </w:r>
          <w:r w:rsidRPr="00902F83">
            <w:rPr>
              <w:rFonts w:eastAsia="宋体" w:cs="Times New Roman"/>
              <w:szCs w:val="24"/>
            </w:rPr>
            <w:t>. Association between the degree of joint risk factor control and incident CVD and all-cause mortality</w:t>
          </w:r>
          <w:r w:rsidRPr="00902F83">
            <w:rPr>
              <w:rFonts w:eastAsia="宋体" w:cs="Times New Roman" w:hint="eastAsia"/>
              <w:szCs w:val="24"/>
            </w:rPr>
            <w:t xml:space="preserve"> (</w:t>
          </w:r>
          <w:r w:rsidRPr="00902F83">
            <w:rPr>
              <w:rFonts w:eastAsia="宋体" w:cs="Times New Roman"/>
              <w:szCs w:val="24"/>
            </w:rPr>
            <w:t xml:space="preserve"> </w:t>
          </w:r>
          <w:r w:rsidRPr="00902F83">
            <w:rPr>
              <w:rFonts w:eastAsia="宋体" w:cs="Times New Roman" w:hint="eastAsia"/>
              <w:szCs w:val="24"/>
            </w:rPr>
            <w:t>s</w:t>
          </w:r>
          <w:r w:rsidRPr="00902F83">
            <w:rPr>
              <w:rFonts w:eastAsia="宋体" w:cs="Times New Roman"/>
              <w:szCs w:val="24"/>
            </w:rPr>
            <w:t>ensitivity analysis of redefining grouping threshold</w:t>
          </w:r>
          <w:r w:rsidRPr="00902F83">
            <w:rPr>
              <w:rFonts w:eastAsia="宋体" w:cs="Times New Roman" w:hint="eastAsia"/>
              <w:szCs w:val="24"/>
            </w:rPr>
            <w:t>)</w:t>
          </w:r>
          <w:r w:rsidR="00EE4BF8" w:rsidRPr="00EE4BF8">
            <w:rPr>
              <w:rFonts w:cs="Times New Roman" w:hint="eastAsia"/>
              <w:bCs/>
              <w:szCs w:val="24"/>
            </w:rPr>
            <w:t xml:space="preserve"> </w:t>
          </w:r>
          <w:r w:rsidR="00EE4BF8">
            <w:rPr>
              <w:rFonts w:cs="Times New Roman" w:hint="eastAsia"/>
              <w:bCs/>
              <w:szCs w:val="24"/>
            </w:rPr>
            <w:t>..............................................................................................................</w:t>
          </w:r>
          <w:r w:rsidR="00EE4BF8">
            <w:rPr>
              <w:rFonts w:cs="Times New Roman" w:hint="eastAsia"/>
              <w:bCs/>
              <w:szCs w:val="24"/>
            </w:rPr>
            <w:t>11</w:t>
          </w:r>
        </w:p>
        <w:p w14:paraId="1CE66467" w14:textId="027940E6" w:rsidR="00741E57" w:rsidRPr="00902F83" w:rsidRDefault="00A42785" w:rsidP="00902F83">
          <w:pPr>
            <w:ind w:leftChars="200" w:left="420"/>
            <w:rPr>
              <w:rFonts w:ascii="Times New Roman" w:hAnsi="Times New Roman" w:cs="Times New Roman"/>
              <w:bCs/>
              <w:sz w:val="24"/>
              <w:szCs w:val="24"/>
            </w:rPr>
          </w:pPr>
          <w:r w:rsidRPr="00902F83">
            <w:rPr>
              <w:rFonts w:ascii="Times New Roman" w:hAnsi="Times New Roman" w:cs="Times New Roman"/>
              <w:bCs/>
              <w:sz w:val="24"/>
              <w:szCs w:val="24"/>
            </w:rPr>
            <w:t xml:space="preserve">Table </w:t>
          </w:r>
          <w:r w:rsidRPr="00902F83">
            <w:rPr>
              <w:rFonts w:ascii="Times New Roman" w:hAnsi="Times New Roman" w:cs="Times New Roman" w:hint="eastAsia"/>
              <w:bCs/>
              <w:sz w:val="24"/>
              <w:szCs w:val="24"/>
            </w:rPr>
            <w:t>S9</w:t>
          </w:r>
          <w:r w:rsidRPr="00902F83">
            <w:rPr>
              <w:rFonts w:ascii="Times New Roman" w:hAnsi="Times New Roman" w:cs="Times New Roman"/>
              <w:bCs/>
              <w:sz w:val="24"/>
              <w:szCs w:val="24"/>
            </w:rPr>
            <w:t>. Association between the degree of joint risk factor control and incident CVD and all-cause mortality: Results from weighted Cox regression analysis</w:t>
          </w:r>
          <w:r w:rsidR="00EE4BF8">
            <w:rPr>
              <w:rFonts w:ascii="Times New Roman" w:hAnsi="Times New Roman" w:cs="Times New Roman" w:hint="eastAsia"/>
              <w:bCs/>
              <w:sz w:val="24"/>
              <w:szCs w:val="24"/>
            </w:rPr>
            <w:t>.............................................................</w:t>
          </w:r>
          <w:r w:rsidR="00401778">
            <w:rPr>
              <w:rFonts w:ascii="Times New Roman" w:hAnsi="Times New Roman" w:cs="Times New Roman" w:hint="eastAsia"/>
              <w:bCs/>
              <w:sz w:val="24"/>
              <w:szCs w:val="24"/>
            </w:rPr>
            <w:t>.....................................................</w:t>
          </w:r>
          <w:r w:rsidR="00401778">
            <w:rPr>
              <w:rFonts w:ascii="Times New Roman" w:hAnsi="Times New Roman" w:cs="Times New Roman" w:hint="eastAsia"/>
              <w:sz w:val="24"/>
              <w:szCs w:val="24"/>
            </w:rPr>
            <w:t>12</w:t>
          </w:r>
        </w:p>
      </w:sdtContent>
    </w:sdt>
    <w:bookmarkEnd w:id="0"/>
    <w:p w14:paraId="4DA68E0C" w14:textId="77777777" w:rsidR="00741E57" w:rsidRDefault="00741E57"/>
    <w:p w14:paraId="216111D5" w14:textId="77777777" w:rsidR="00741E57" w:rsidRDefault="00741E57"/>
    <w:p w14:paraId="23F5D76F" w14:textId="77777777" w:rsidR="00741E57" w:rsidRDefault="00741E57"/>
    <w:p w14:paraId="29567E40" w14:textId="77777777" w:rsidR="00741E57" w:rsidRDefault="00741E57"/>
    <w:tbl>
      <w:tblPr>
        <w:tblpPr w:leftFromText="180" w:rightFromText="180" w:vertAnchor="page" w:horzAnchor="margin" w:tblpXSpec="center" w:tblpY="1529"/>
        <w:tblW w:w="9791" w:type="dxa"/>
        <w:tblBorders>
          <w:top w:val="dotted" w:sz="2" w:space="0" w:color="000000"/>
          <w:left w:val="dotted" w:sz="2" w:space="0" w:color="000000"/>
          <w:bottom w:val="dotted" w:sz="2" w:space="0" w:color="000000"/>
          <w:right w:val="dotted" w:sz="2" w:space="0" w:color="000000"/>
          <w:insideH w:val="dotted" w:sz="2" w:space="0" w:color="000000"/>
          <w:insideV w:val="dotted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142"/>
        <w:gridCol w:w="3259"/>
        <w:gridCol w:w="3972"/>
      </w:tblGrid>
      <w:tr w:rsidR="00723C15" w:rsidRPr="00723C15" w14:paraId="77727F5E" w14:textId="77777777" w:rsidTr="00A3077A">
        <w:trPr>
          <w:trHeight w:val="346"/>
        </w:trPr>
        <w:tc>
          <w:tcPr>
            <w:tcW w:w="9791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DE9A52D" w14:textId="77777777" w:rsidR="00723C15" w:rsidRPr="00723C15" w:rsidRDefault="00723C15" w:rsidP="00723C15">
            <w:pPr>
              <w:jc w:val="left"/>
              <w:rPr>
                <w:rFonts w:ascii="Times New Roman" w:eastAsia="Times New Roman" w:hAnsi="Times New Roman" w:cs="Times New Roman"/>
                <w:position w:val="4"/>
                <w:szCs w:val="21"/>
              </w:rPr>
            </w:pPr>
            <w:r w:rsidRPr="00723C15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 S1.</w:t>
            </w:r>
            <w:r w:rsidRPr="00723C15">
              <w:rPr>
                <w:rFonts w:ascii="Times New Roman" w:eastAsia="宋体" w:hAnsi="Times New Roman" w:cs="Times New Roman"/>
                <w:szCs w:val="21"/>
              </w:rPr>
              <w:t xml:space="preserve"> Definition and scoring approach for risk factors based on the AHA “LE8” standards</w:t>
            </w:r>
          </w:p>
        </w:tc>
      </w:tr>
      <w:tr w:rsidR="00723C15" w:rsidRPr="00723C15" w14:paraId="6302B3CA" w14:textId="77777777" w:rsidTr="00A3077A">
        <w:trPr>
          <w:trHeight w:val="346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8D390C" w14:textId="77777777" w:rsidR="00723C15" w:rsidRPr="00723C15" w:rsidRDefault="00723C15" w:rsidP="00723C15">
            <w:pPr>
              <w:spacing w:before="17"/>
              <w:ind w:left="11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>D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omain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D283F7" w14:textId="77777777" w:rsidR="00723C15" w:rsidRPr="00723C15" w:rsidRDefault="00723C15" w:rsidP="00723C15">
            <w:pPr>
              <w:spacing w:before="17"/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M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etric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1D3EEC" w14:textId="77777777" w:rsidR="00723C15" w:rsidRPr="00723C15" w:rsidRDefault="00723C15" w:rsidP="00723C15">
            <w:pPr>
              <w:spacing w:before="17"/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Method</w:t>
            </w:r>
            <w:r w:rsidRPr="00723C15">
              <w:rPr>
                <w:rFonts w:ascii="Times New Roman" w:eastAsia="Times New Roman" w:hAnsi="Times New Roman" w:cs="Times New Roman"/>
                <w:spacing w:val="46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46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measurement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03B350" w14:textId="77777777" w:rsidR="00723C15" w:rsidRPr="00723C15" w:rsidRDefault="00723C15" w:rsidP="00723C15">
            <w:pPr>
              <w:spacing w:before="17"/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Scoring criteria</w:t>
            </w:r>
          </w:p>
        </w:tc>
      </w:tr>
      <w:tr w:rsidR="00723C15" w:rsidRPr="00723C15" w14:paraId="16AD0E7A" w14:textId="77777777" w:rsidTr="00A3077A">
        <w:trPr>
          <w:trHeight w:val="5735"/>
        </w:trPr>
        <w:tc>
          <w:tcPr>
            <w:tcW w:w="14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B84145" w14:textId="77777777" w:rsidR="00723C15" w:rsidRPr="00723C15" w:rsidRDefault="00723C15" w:rsidP="00723C15">
            <w:pPr>
              <w:ind w:left="107" w:right="236" w:firstLine="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szCs w:val="21"/>
              </w:rPr>
              <w:t>H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ealth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    </w:t>
            </w:r>
            <w:proofErr w:type="spellStart"/>
            <w:r w:rsidRPr="00723C15">
              <w:rPr>
                <w:rFonts w:ascii="Times New Roman" w:eastAsia="Times New Roman" w:hAnsi="Times New Roman" w:cs="Times New Roman"/>
                <w:spacing w:val="4"/>
                <w:szCs w:val="21"/>
              </w:rPr>
              <w:t>behaviours</w:t>
            </w:r>
            <w:proofErr w:type="spellEnd"/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ACF2B2" w14:textId="77777777" w:rsidR="00723C15" w:rsidRPr="00723C15" w:rsidRDefault="00723C15" w:rsidP="00723C15">
            <w:pPr>
              <w:ind w:left="108"/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Diet </w:t>
            </w:r>
          </w:p>
          <w:p w14:paraId="01E76F9C" w14:textId="77777777" w:rsidR="00723C15" w:rsidRPr="00723C15" w:rsidRDefault="00723C15" w:rsidP="00723C15">
            <w:pPr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1"/>
                <w:szCs w:val="21"/>
              </w:rPr>
              <w:t>h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1"/>
                <w:szCs w:val="21"/>
              </w:rPr>
              <w:t>e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1"/>
                <w:szCs w:val="21"/>
              </w:rPr>
              <w:t>alth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B15817" w14:textId="77777777" w:rsidR="00723C15" w:rsidRPr="00723C15" w:rsidRDefault="00723C15" w:rsidP="00723C15">
            <w:pPr>
              <w:spacing w:before="2"/>
              <w:ind w:left="106" w:right="290" w:firstLine="1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7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el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>f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-reported intake</w:t>
            </w:r>
            <w:r w:rsidRPr="00723C15">
              <w:rPr>
                <w:rFonts w:ascii="Times New Roman" w:eastAsia="Times New Roman" w:hAnsi="Times New Roman" w:cs="Times New Roman"/>
                <w:spacing w:val="20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alt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,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atty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oods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,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and 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te</w:t>
            </w: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a.</w:t>
            </w:r>
          </w:p>
          <w:p w14:paraId="7C8D2878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alt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intake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>:</w:t>
            </w:r>
            <w:r w:rsidRPr="00723C15">
              <w:rPr>
                <w:rFonts w:ascii="Times New Roman" w:eastAsia="宋体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>“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Which</w:t>
            </w:r>
            <w:r w:rsidRPr="00723C1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lavor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o you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refer</w:t>
            </w:r>
            <w:r w:rsidRPr="00723C15">
              <w:rPr>
                <w:rFonts w:ascii="Times New Roman" w:eastAsia="宋体" w:hAnsi="Times New Roman" w:cs="Times New Roman"/>
                <w:szCs w:val="21"/>
              </w:rPr>
              <w:t>?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>”</w:t>
            </w:r>
          </w:p>
          <w:p w14:paraId="4E568AB0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8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atty</w:t>
            </w:r>
            <w:r w:rsidRPr="00723C15">
              <w:rPr>
                <w:rFonts w:ascii="Times New Roman" w:eastAsia="Times New Roman" w:hAnsi="Times New Roman" w:cs="Times New Roman"/>
                <w:spacing w:val="28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ods</w:t>
            </w:r>
            <w:r w:rsidRPr="00723C15">
              <w:rPr>
                <w:rFonts w:ascii="Times New Roman" w:eastAsia="Times New Roman" w:hAnsi="Times New Roman" w:cs="Times New Roman"/>
                <w:spacing w:val="28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intake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>:</w:t>
            </w:r>
            <w:r w:rsidRPr="00723C15">
              <w:rPr>
                <w:rFonts w:ascii="Times New Roman" w:eastAsia="宋体" w:hAnsi="Times New Roman" w:cs="Times New Roman"/>
                <w:spacing w:val="2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>“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w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ten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o you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eat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atty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oods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>?”</w:t>
            </w:r>
          </w:p>
          <w:p w14:paraId="69136EF5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8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tea intake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>: “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w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ten</w:t>
            </w:r>
            <w:r w:rsidRPr="00723C15">
              <w:rPr>
                <w:rFonts w:ascii="Times New Roman" w:eastAsia="Times New Roman" w:hAnsi="Times New Roman" w:cs="Times New Roman"/>
                <w:spacing w:val="2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o you</w:t>
            </w:r>
            <w:r w:rsidRPr="00723C15">
              <w:rPr>
                <w:rFonts w:ascii="Times New Roman" w:eastAsia="Times New Roman" w:hAnsi="Times New Roman" w:cs="Times New Roman"/>
                <w:spacing w:val="29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rink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tea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>?”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9491DC" w14:textId="77777777" w:rsidR="00723C15" w:rsidRPr="00723C15" w:rsidRDefault="00723C15" w:rsidP="00723C15">
            <w:pPr>
              <w:ind w:left="117" w:right="455" w:hanging="7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32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The</w:t>
            </w:r>
            <w:r w:rsidRPr="00723C15">
              <w:rPr>
                <w:rFonts w:ascii="Times New Roman" w:eastAsia="Times New Roman" w:hAnsi="Times New Roman" w:cs="Times New Roman"/>
                <w:spacing w:val="3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unweighted</w:t>
            </w:r>
            <w:r w:rsidRPr="00723C15">
              <w:rPr>
                <w:rFonts w:ascii="Times New Roman" w:eastAsia="Times New Roman" w:hAnsi="Times New Roman" w:cs="Times New Roman"/>
                <w:spacing w:val="3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verage</w:t>
            </w:r>
            <w:r w:rsidRPr="00723C15">
              <w:rPr>
                <w:rFonts w:ascii="Times New Roman" w:eastAsia="Times New Roman" w:hAnsi="Times New Roman" w:cs="Times New Roman"/>
                <w:spacing w:val="3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 salt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,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atty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oods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,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nd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tea</w:t>
            </w:r>
            <w:r w:rsidRPr="00723C15">
              <w:rPr>
                <w:rFonts w:ascii="Times New Roman" w:eastAsia="Times New Roman" w:hAnsi="Times New Roman" w:cs="Times New Roman"/>
                <w:spacing w:val="1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5"/>
                <w:szCs w:val="21"/>
              </w:rPr>
              <w:t>.</w:t>
            </w:r>
          </w:p>
          <w:p w14:paraId="43AC6B21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alt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5"/>
                <w:szCs w:val="21"/>
              </w:rPr>
              <w:t>:</w:t>
            </w:r>
          </w:p>
          <w:p w14:paraId="4896B265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5846ABA0" w14:textId="77777777" w:rsidR="00723C15" w:rsidRPr="00723C15" w:rsidRDefault="00723C15" w:rsidP="00723C15">
            <w:pPr>
              <w:spacing w:before="5"/>
              <w:ind w:left="13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4"/>
                <w:szCs w:val="21"/>
              </w:rPr>
              <w:t xml:space="preserve">100 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4"/>
                <w:szCs w:val="21"/>
              </w:rPr>
              <w:t xml:space="preserve">    &lt; 6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g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4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day</w:t>
            </w:r>
          </w:p>
          <w:p w14:paraId="2A32F849" w14:textId="77777777" w:rsidR="00723C15" w:rsidRPr="00723C15" w:rsidRDefault="00723C15" w:rsidP="00723C15">
            <w:pPr>
              <w:ind w:left="11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"/>
                <w:position w:val="4"/>
                <w:szCs w:val="21"/>
              </w:rPr>
              <w:t xml:space="preserve">50    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   6-12 g/day</w:t>
            </w:r>
          </w:p>
          <w:p w14:paraId="006BD639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"/>
                <w:position w:val="4"/>
                <w:szCs w:val="21"/>
              </w:rPr>
              <w:t xml:space="preserve">0     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   </w:t>
            </w:r>
            <w:bookmarkStart w:id="1" w:name="OLE_LINK2"/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&gt; 12 g/day</w:t>
            </w:r>
            <w:bookmarkEnd w:id="1"/>
          </w:p>
          <w:p w14:paraId="44060A0B" w14:textId="77777777" w:rsidR="00723C15" w:rsidRPr="00723C15" w:rsidRDefault="00723C15" w:rsidP="00723C15">
            <w:pPr>
              <w:spacing w:before="301"/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Fatty</w:t>
            </w:r>
            <w:r w:rsidRPr="00723C15">
              <w:rPr>
                <w:rFonts w:ascii="Times New Roman" w:eastAsia="Times New Roman" w:hAnsi="Times New Roman" w:cs="Times New Roman"/>
                <w:spacing w:val="24"/>
                <w:position w:val="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foods</w:t>
            </w:r>
            <w:r w:rsidRPr="00723C15">
              <w:rPr>
                <w:rFonts w:ascii="Times New Roman" w:eastAsia="Times New Roman" w:hAnsi="Times New Roman" w:cs="Times New Roman"/>
                <w:spacing w:val="24"/>
                <w:position w:val="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23"/>
                <w:position w:val="5"/>
                <w:szCs w:val="21"/>
              </w:rPr>
              <w:t>:</w:t>
            </w:r>
          </w:p>
          <w:p w14:paraId="36BC30D3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6CA9D203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>100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 xml:space="preserve">       &lt; 1 time/week</w:t>
            </w:r>
          </w:p>
          <w:p w14:paraId="49EAA23E" w14:textId="77777777" w:rsidR="00723C15" w:rsidRPr="00723C15" w:rsidRDefault="00723C15" w:rsidP="00723C15">
            <w:pPr>
              <w:ind w:left="11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5"/>
                <w:position w:val="2"/>
                <w:szCs w:val="21"/>
              </w:rPr>
              <w:t xml:space="preserve">50        1-3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times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eek</w:t>
            </w:r>
          </w:p>
          <w:p w14:paraId="495F06C1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5"/>
                <w:position w:val="2"/>
                <w:szCs w:val="21"/>
              </w:rPr>
              <w:t xml:space="preserve">0         &gt;3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times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eek</w:t>
            </w:r>
          </w:p>
          <w:p w14:paraId="5D92F8F9" w14:textId="77777777" w:rsidR="00723C15" w:rsidRPr="00723C15" w:rsidRDefault="00723C15" w:rsidP="00723C15">
            <w:pPr>
              <w:spacing w:before="301"/>
              <w:ind w:left="113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Tea</w:t>
            </w:r>
            <w:r w:rsidRPr="00723C15">
              <w:rPr>
                <w:rFonts w:ascii="Times New Roman" w:eastAsia="Times New Roman" w:hAnsi="Times New Roman" w:cs="Times New Roman"/>
                <w:spacing w:val="11"/>
                <w:position w:val="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1"/>
                <w:position w:val="5"/>
                <w:szCs w:val="21"/>
              </w:rPr>
              <w:t>:</w:t>
            </w:r>
          </w:p>
          <w:p w14:paraId="6A6640A5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6FCAF220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8"/>
                <w:position w:val="3"/>
                <w:szCs w:val="21"/>
              </w:rPr>
              <w:t>10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3"/>
                <w:szCs w:val="21"/>
              </w:rPr>
              <w:t>0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3"/>
                <w:szCs w:val="21"/>
              </w:rPr>
              <w:t xml:space="preserve">      ≥ 4 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times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3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week</w:t>
            </w:r>
          </w:p>
          <w:p w14:paraId="57B79CF3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0"/>
                <w:position w:val="1"/>
                <w:szCs w:val="21"/>
              </w:rPr>
              <w:t>7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1"/>
                <w:szCs w:val="21"/>
              </w:rPr>
              <w:t>5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1"/>
                <w:szCs w:val="21"/>
              </w:rPr>
              <w:t xml:space="preserve">       1-3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times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1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week</w:t>
            </w:r>
          </w:p>
          <w:p w14:paraId="3A0D02B3" w14:textId="77777777" w:rsidR="00723C15" w:rsidRPr="00723C15" w:rsidRDefault="00723C15" w:rsidP="00723C15">
            <w:pPr>
              <w:spacing w:before="6"/>
              <w:ind w:left="11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0"/>
                <w:position w:val="1"/>
                <w:szCs w:val="21"/>
              </w:rPr>
              <w:t>5</w:t>
            </w:r>
            <w:r w:rsidRPr="00723C15">
              <w:rPr>
                <w:rFonts w:ascii="Times New Roman" w:eastAsia="Times New Roman" w:hAnsi="Times New Roman" w:cs="Times New Roman"/>
                <w:spacing w:val="8"/>
                <w:position w:val="1"/>
                <w:szCs w:val="21"/>
              </w:rPr>
              <w:t>0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1"/>
                <w:szCs w:val="21"/>
              </w:rPr>
              <w:t xml:space="preserve">       1-3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times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1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month</w:t>
            </w:r>
          </w:p>
          <w:p w14:paraId="202D6080" w14:textId="77777777" w:rsidR="00723C15" w:rsidRPr="00723C15" w:rsidRDefault="00723C15" w:rsidP="00723C15">
            <w:pPr>
              <w:spacing w:before="6"/>
              <w:ind w:left="111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1"/>
                <w:szCs w:val="21"/>
              </w:rPr>
              <w:t xml:space="preserve">25       &lt; 1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time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1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month</w:t>
            </w:r>
          </w:p>
          <w:p w14:paraId="07DBCF51" w14:textId="77777777" w:rsidR="00723C15" w:rsidRPr="00723C15" w:rsidRDefault="00723C15" w:rsidP="00723C15">
            <w:pPr>
              <w:spacing w:before="6"/>
              <w:ind w:left="111"/>
              <w:rPr>
                <w:rFonts w:ascii="Times New Roman" w:eastAsia="等线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szCs w:val="21"/>
              </w:rPr>
              <w:t xml:space="preserve">0        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Never</w:t>
            </w:r>
          </w:p>
        </w:tc>
      </w:tr>
      <w:tr w:rsidR="00723C15" w:rsidRPr="00723C15" w14:paraId="5B049717" w14:textId="77777777" w:rsidTr="00A3077A">
        <w:trPr>
          <w:trHeight w:val="90"/>
        </w:trPr>
        <w:tc>
          <w:tcPr>
            <w:tcW w:w="14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110CB4" w14:textId="77777777" w:rsidR="00723C15" w:rsidRPr="00723C15" w:rsidRDefault="00723C15" w:rsidP="00723C1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211994" w14:textId="77777777" w:rsidR="00723C15" w:rsidRPr="00723C15" w:rsidRDefault="00723C15" w:rsidP="00723C15">
            <w:pPr>
              <w:ind w:left="112" w:right="213" w:hanging="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5"/>
                <w:szCs w:val="21"/>
              </w:rPr>
              <w:t>P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hysical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4"/>
                <w:szCs w:val="21"/>
              </w:rPr>
              <w:t>ac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t</w:t>
            </w: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ivity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DF017B" w14:textId="77777777" w:rsidR="00723C15" w:rsidRPr="00723C15" w:rsidRDefault="00723C15" w:rsidP="00723C15">
            <w:pPr>
              <w:ind w:left="105" w:right="363" w:firstLine="2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7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elf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>-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reported time</w:t>
            </w:r>
            <w:r w:rsidRPr="00723C15">
              <w:rPr>
                <w:rFonts w:ascii="Times New Roman" w:eastAsia="Times New Roman" w:hAnsi="Times New Roman" w:cs="Times New Roman"/>
                <w:spacing w:val="30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hysical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ctivity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er week</w:t>
            </w:r>
            <w:r w:rsidRPr="00723C15">
              <w:rPr>
                <w:rFonts w:ascii="Times New Roman" w:eastAsia="Times New Roman" w:hAnsi="Times New Roman" w:cs="Times New Roman"/>
                <w:spacing w:val="34"/>
                <w:szCs w:val="21"/>
              </w:rPr>
              <w:t>.</w:t>
            </w:r>
          </w:p>
          <w:p w14:paraId="2F48A6CC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 measurement: “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w</w:t>
            </w:r>
            <w:r w:rsidRPr="00723C1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uch time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o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you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usually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pend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n physical</w:t>
            </w:r>
            <w:r w:rsidRPr="00723C15">
              <w:rPr>
                <w:rFonts w:ascii="Times New Roman" w:eastAsia="Times New Roman" w:hAnsi="Times New Roman" w:cs="Times New Roman"/>
                <w:spacing w:val="2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activity per week?”     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33B528" w14:textId="77777777" w:rsidR="00723C15" w:rsidRPr="00723C15" w:rsidRDefault="00723C15" w:rsidP="00723C15">
            <w:pPr>
              <w:ind w:left="106" w:right="409" w:firstLine="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30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inutes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hysical</w:t>
            </w:r>
            <w:r w:rsidRPr="00723C15">
              <w:rPr>
                <w:rFonts w:ascii="Times New Roman" w:eastAsia="Times New Roman" w:hAnsi="Times New Roman" w:cs="Times New Roman"/>
                <w:spacing w:val="2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ctivity per</w:t>
            </w:r>
            <w:r w:rsidRPr="00723C15">
              <w:rPr>
                <w:rFonts w:ascii="Times New Roman" w:eastAsia="Times New Roman" w:hAnsi="Times New Roman" w:cs="Times New Roman"/>
                <w:spacing w:val="2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week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>.</w:t>
            </w:r>
          </w:p>
          <w:p w14:paraId="07B9793B" w14:textId="77777777" w:rsidR="00723C15" w:rsidRPr="00723C15" w:rsidRDefault="00723C15" w:rsidP="00723C15">
            <w:pPr>
              <w:spacing w:before="300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716C7AA9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69AAA85E" w14:textId="77777777" w:rsidR="00723C15" w:rsidRPr="00723C15" w:rsidRDefault="00723C15" w:rsidP="00723C15">
            <w:pPr>
              <w:ind w:left="110"/>
              <w:rPr>
                <w:rFonts w:ascii="Times New Roman" w:eastAsia="宋体" w:hAnsi="Times New Roman" w:cs="Times New Roman"/>
                <w:spacing w:val="1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100      </w:t>
            </w:r>
            <w:r w:rsidRPr="00723C15">
              <w:rPr>
                <w:rFonts w:ascii="Times New Roman" w:eastAsia="宋体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>≥ 80</w:t>
            </w:r>
            <w:r w:rsidRPr="00723C15">
              <w:rPr>
                <w:rFonts w:ascii="Times New Roman" w:eastAsia="宋体" w:hAnsi="Times New Roman" w:cs="Times New Roman"/>
                <w:spacing w:val="1"/>
                <w:position w:val="2"/>
                <w:szCs w:val="21"/>
              </w:rPr>
              <w:t xml:space="preserve"> min</w:t>
            </w:r>
          </w:p>
          <w:p w14:paraId="530A0B78" w14:textId="77777777" w:rsidR="00723C15" w:rsidRPr="00723C15" w:rsidRDefault="00723C15" w:rsidP="00723C15">
            <w:pPr>
              <w:ind w:left="110"/>
              <w:rPr>
                <w:rFonts w:ascii="Times New Roman" w:eastAsia="宋体" w:hAnsi="Times New Roman" w:cs="Times New Roman"/>
                <w:spacing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szCs w:val="21"/>
              </w:rPr>
              <w:t xml:space="preserve">50    </w:t>
            </w: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 xml:space="preserve">   </w:t>
            </w:r>
            <w:r w:rsidRPr="00723C15">
              <w:rPr>
                <w:rFonts w:ascii="Times New Roman" w:eastAsia="宋体" w:hAnsi="Times New Roman" w:cs="Times New Roman"/>
                <w:spacing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20-60</w:t>
            </w:r>
            <w:r w:rsidRPr="00723C15">
              <w:rPr>
                <w:rFonts w:ascii="Times New Roman" w:eastAsia="宋体" w:hAnsi="Times New Roman" w:cs="Times New Roman"/>
                <w:spacing w:val="2"/>
                <w:szCs w:val="21"/>
              </w:rPr>
              <w:t xml:space="preserve"> min</w:t>
            </w:r>
          </w:p>
          <w:p w14:paraId="4366D4F5" w14:textId="77777777" w:rsidR="00723C15" w:rsidRPr="00723C15" w:rsidRDefault="00723C15" w:rsidP="00723C15">
            <w:pPr>
              <w:ind w:left="110"/>
              <w:rPr>
                <w:rFonts w:ascii="Times New Roman" w:eastAsia="宋体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 xml:space="preserve">0   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    &lt; 20</w:t>
            </w:r>
            <w:r w:rsidRPr="00723C15">
              <w:rPr>
                <w:rFonts w:ascii="Times New Roman" w:eastAsia="宋体" w:hAnsi="Times New Roman" w:cs="Times New Roman"/>
                <w:spacing w:val="2"/>
                <w:position w:val="2"/>
                <w:szCs w:val="21"/>
              </w:rPr>
              <w:t xml:space="preserve"> min</w:t>
            </w:r>
          </w:p>
        </w:tc>
      </w:tr>
      <w:tr w:rsidR="00723C15" w:rsidRPr="00723C15" w14:paraId="503305F3" w14:textId="77777777" w:rsidTr="00A3077A">
        <w:trPr>
          <w:trHeight w:val="2118"/>
        </w:trPr>
        <w:tc>
          <w:tcPr>
            <w:tcW w:w="14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253042" w14:textId="77777777" w:rsidR="00723C15" w:rsidRPr="00723C15" w:rsidRDefault="00723C15" w:rsidP="00723C1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B94B30" w14:textId="77777777" w:rsidR="00723C15" w:rsidRPr="00723C15" w:rsidRDefault="00723C15" w:rsidP="00723C15">
            <w:pPr>
              <w:ind w:left="112" w:right="213" w:hanging="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Nicotine exposure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8649E6" w14:textId="77777777" w:rsidR="00723C15" w:rsidRPr="00723C15" w:rsidRDefault="00723C15" w:rsidP="00723C15">
            <w:pPr>
              <w:ind w:left="104" w:right="451" w:firstLine="3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7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elf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>-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reported use</w:t>
            </w:r>
            <w:r w:rsidRPr="00723C15">
              <w:rPr>
                <w:rFonts w:ascii="Times New Roman" w:eastAsia="Times New Roman" w:hAnsi="Times New Roman" w:cs="Times New Roman"/>
                <w:spacing w:val="3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3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cigarettes. </w:t>
            </w:r>
          </w:p>
          <w:p w14:paraId="54CDF81C" w14:textId="77777777" w:rsidR="00723C15" w:rsidRPr="00723C15" w:rsidRDefault="00723C15" w:rsidP="00723C15">
            <w:pPr>
              <w:ind w:left="104" w:right="451" w:firstLine="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for measurement: </w:t>
            </w:r>
            <w:r w:rsidRPr="00723C15">
              <w:rPr>
                <w:rFonts w:ascii="Times New Roman" w:eastAsia="宋体" w:hAnsi="Times New Roman" w:cs="Times New Roman"/>
                <w:spacing w:val="26"/>
                <w:szCs w:val="21"/>
              </w:rPr>
              <w:t>“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re you currently smoking?” “How many cigarettes do you smoke per day?</w:t>
            </w:r>
            <w:r w:rsidRPr="00723C15">
              <w:rPr>
                <w:rFonts w:ascii="Times New Roman" w:eastAsia="宋体" w:hAnsi="Times New Roman" w:cs="Times New Roman"/>
                <w:spacing w:val="13"/>
                <w:szCs w:val="21"/>
              </w:rPr>
              <w:t>”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B4382A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bookmarkStart w:id="2" w:name="OLE_LINK3"/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30"/>
                <w:position w:val="4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moking</w:t>
            </w:r>
            <w:r w:rsidRPr="00723C15">
              <w:rPr>
                <w:rFonts w:ascii="Times New Roman" w:eastAsia="Times New Roman" w:hAnsi="Times New Roman" w:cs="Times New Roman"/>
                <w:spacing w:val="2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tatus</w:t>
            </w:r>
          </w:p>
          <w:bookmarkEnd w:id="2"/>
          <w:p w14:paraId="28DB95FA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0B154EE5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宋体" w:hAnsi="Times New Roman" w:cs="Times New Roman"/>
                <w:position w:val="1"/>
                <w:szCs w:val="21"/>
              </w:rPr>
              <w:t xml:space="preserve">   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Status</w:t>
            </w:r>
          </w:p>
          <w:p w14:paraId="4B806E13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 xml:space="preserve">100 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Never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smoke</w:t>
            </w:r>
          </w:p>
          <w:p w14:paraId="190BA24D" w14:textId="77777777" w:rsidR="00723C15" w:rsidRPr="00723C15" w:rsidRDefault="00723C15" w:rsidP="00723C15">
            <w:pPr>
              <w:ind w:left="118"/>
              <w:rPr>
                <w:rFonts w:ascii="Times New Roman" w:eastAsia="Times New Roman" w:hAnsi="Times New Roman" w:cs="Times New Roman"/>
                <w:position w:val="4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>5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4"/>
                <w:szCs w:val="21"/>
              </w:rPr>
              <w:t xml:space="preserve">0        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mer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moker</w:t>
            </w:r>
            <w:r w:rsidRPr="00723C15">
              <w:rPr>
                <w:rFonts w:ascii="Times New Roman" w:eastAsia="宋体" w:hAnsi="Times New Roman" w:cs="Times New Roman"/>
                <w:position w:val="4"/>
                <w:szCs w:val="21"/>
              </w:rPr>
              <w:t xml:space="preserve">,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quit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4"/>
                <w:szCs w:val="21"/>
              </w:rPr>
              <w:t xml:space="preserve"> ≥ 1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y</w:t>
            </w:r>
          </w:p>
          <w:p w14:paraId="6E5E1DD1" w14:textId="77777777" w:rsidR="00723C15" w:rsidRPr="00723C15" w:rsidRDefault="00723C15" w:rsidP="00723C15">
            <w:pPr>
              <w:ind w:left="11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宋体" w:hAnsi="Times New Roman" w:cs="Times New Roman"/>
                <w:position w:val="4"/>
                <w:szCs w:val="21"/>
              </w:rPr>
              <w:t xml:space="preserve">25       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Current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moker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 xml:space="preserve">, &lt; 1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cigarette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d</w:t>
            </w:r>
          </w:p>
          <w:p w14:paraId="2BAABD75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5"/>
                <w:position w:val="4"/>
                <w:szCs w:val="21"/>
              </w:rPr>
              <w:t>0</w:t>
            </w:r>
            <w:r w:rsidRPr="00723C15">
              <w:rPr>
                <w:rFonts w:ascii="Times New Roman" w:eastAsia="宋体" w:hAnsi="Times New Roman" w:cs="Times New Roman"/>
                <w:spacing w:val="5"/>
                <w:position w:val="4"/>
                <w:szCs w:val="21"/>
              </w:rPr>
              <w:t xml:space="preserve">       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Current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moker</w:t>
            </w:r>
            <w:r w:rsidRPr="00723C15">
              <w:rPr>
                <w:rFonts w:ascii="宋体" w:eastAsia="宋体" w:hAnsi="宋体" w:cs="宋体" w:hint="eastAsia"/>
                <w:spacing w:val="4"/>
                <w:position w:val="4"/>
                <w:szCs w:val="21"/>
              </w:rPr>
              <w:t>,</w:t>
            </w:r>
            <w:r w:rsidRPr="00723C15">
              <w:rPr>
                <w:rFonts w:ascii="宋体" w:eastAsia="宋体" w:hAnsi="宋体" w:cs="宋体"/>
                <w:spacing w:val="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4"/>
                <w:szCs w:val="21"/>
              </w:rPr>
              <w:t xml:space="preserve">≥ 1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cigarette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4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d</w:t>
            </w:r>
          </w:p>
        </w:tc>
      </w:tr>
      <w:tr w:rsidR="00723C15" w:rsidRPr="00723C15" w14:paraId="2EF1F160" w14:textId="77777777" w:rsidTr="00A3077A">
        <w:trPr>
          <w:trHeight w:val="2843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7809F4" w14:textId="77777777" w:rsidR="00723C15" w:rsidRPr="00723C15" w:rsidRDefault="00723C15" w:rsidP="00723C1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22A4D7" w14:textId="77777777" w:rsidR="00723C15" w:rsidRPr="00723C15" w:rsidRDefault="00723C15" w:rsidP="00723C15">
            <w:pPr>
              <w:ind w:left="112" w:right="213" w:hanging="4"/>
              <w:rPr>
                <w:rFonts w:ascii="Times New Roman" w:eastAsia="Times New Roman" w:hAnsi="Times New Roman" w:cs="Times New Roman"/>
                <w:spacing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Sleep health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1AA5B8" w14:textId="77777777" w:rsidR="00723C15" w:rsidRPr="00723C15" w:rsidRDefault="00723C15" w:rsidP="00723C15">
            <w:pPr>
              <w:spacing w:before="2"/>
              <w:ind w:left="105" w:right="451" w:firstLine="2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7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elf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>-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reported average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urs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leep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per   </w:t>
            </w:r>
            <w:r w:rsidRPr="00723C15">
              <w:rPr>
                <w:rFonts w:ascii="Times New Roman" w:eastAsia="Times New Roman" w:hAnsi="Times New Roman" w:cs="Times New Roman"/>
                <w:spacing w:val="5"/>
                <w:szCs w:val="21"/>
              </w:rPr>
              <w:t>n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ight</w:t>
            </w:r>
          </w:p>
          <w:p w14:paraId="1D5466FA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for measurement: “On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verage</w:t>
            </w:r>
            <w:r w:rsidRPr="00723C15">
              <w:rPr>
                <w:rFonts w:ascii="Times New Roman" w:eastAsia="Times New Roman" w:hAnsi="Times New Roman" w:cs="Times New Roman"/>
                <w:spacing w:val="21"/>
                <w:szCs w:val="21"/>
              </w:rPr>
              <w:t>,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how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any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urs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leep</w:t>
            </w:r>
            <w:r w:rsidRPr="00723C15">
              <w:rPr>
                <w:rFonts w:ascii="Times New Roman" w:eastAsia="Times New Roman" w:hAnsi="Times New Roman" w:cs="Times New Roman"/>
                <w:spacing w:val="2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o you</w:t>
            </w:r>
            <w:r w:rsidRPr="00723C15">
              <w:rPr>
                <w:rFonts w:ascii="Times New Roman" w:eastAsia="Times New Roman" w:hAnsi="Times New Roman" w:cs="Times New Roman"/>
                <w:spacing w:val="2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get</w:t>
            </w:r>
            <w:r w:rsidRPr="00723C15">
              <w:rPr>
                <w:rFonts w:ascii="Times New Roman" w:eastAsia="Times New Roman" w:hAnsi="Times New Roman" w:cs="Times New Roman"/>
                <w:spacing w:val="2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er</w:t>
            </w:r>
            <w:r w:rsidRPr="00723C15">
              <w:rPr>
                <w:rFonts w:ascii="Times New Roman" w:eastAsia="Times New Roman" w:hAnsi="Times New Roman" w:cs="Times New Roman"/>
                <w:spacing w:val="2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night</w:t>
            </w:r>
            <w:r w:rsidRPr="00723C15">
              <w:rPr>
                <w:rFonts w:ascii="Times New Roman" w:eastAsia="Times New Roman" w:hAnsi="Times New Roman" w:cs="Times New Roman"/>
                <w:spacing w:val="25"/>
                <w:szCs w:val="21"/>
              </w:rPr>
              <w:t>?”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FF4436" w14:textId="77777777" w:rsidR="00723C15" w:rsidRPr="00723C15" w:rsidRDefault="00723C15" w:rsidP="00723C15">
            <w:pPr>
              <w:spacing w:before="1"/>
              <w:ind w:left="108" w:right="538" w:firstLine="2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19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verage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ours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leep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per </w:t>
            </w:r>
            <w:r w:rsidRPr="00723C15">
              <w:rPr>
                <w:rFonts w:ascii="Times New Roman" w:eastAsia="Times New Roman" w:hAnsi="Times New Roman" w:cs="Times New Roman"/>
                <w:spacing w:val="5"/>
                <w:szCs w:val="21"/>
              </w:rPr>
              <w:t>n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ight</w:t>
            </w:r>
          </w:p>
          <w:p w14:paraId="60E898B7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5637A129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2F2E8553" w14:textId="77777777" w:rsidR="00723C15" w:rsidRPr="00723C15" w:rsidRDefault="00723C15" w:rsidP="00723C15">
            <w:pPr>
              <w:spacing w:before="5"/>
              <w:ind w:firstLineChars="50" w:firstLine="109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1"/>
                <w:szCs w:val="21"/>
              </w:rPr>
              <w:t>1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1"/>
                <w:szCs w:val="21"/>
              </w:rPr>
              <w:t>0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1"/>
                <w:szCs w:val="21"/>
              </w:rPr>
              <w:t>0</w:t>
            </w:r>
            <w:r w:rsidRPr="00723C15">
              <w:rPr>
                <w:rFonts w:ascii="Times New Roman" w:eastAsia="宋体" w:hAnsi="Times New Roman" w:cs="Times New Roman"/>
                <w:spacing w:val="2"/>
                <w:position w:val="1"/>
                <w:szCs w:val="21"/>
              </w:rPr>
              <w:t xml:space="preserve">     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1"/>
                <w:szCs w:val="21"/>
              </w:rPr>
              <w:t xml:space="preserve">7- &lt; 9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h</w:t>
            </w:r>
          </w:p>
          <w:p w14:paraId="26BD9C6B" w14:textId="77777777" w:rsidR="00723C15" w:rsidRPr="00723C15" w:rsidRDefault="00723C15" w:rsidP="00723C15">
            <w:pPr>
              <w:ind w:left="116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5"/>
                <w:position w:val="2"/>
                <w:szCs w:val="21"/>
              </w:rPr>
              <w:t>9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0         9- &lt; 10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</w:t>
            </w:r>
          </w:p>
          <w:p w14:paraId="5326717D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70         6- &lt; 7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</w:t>
            </w:r>
          </w:p>
          <w:p w14:paraId="04DCA03B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40    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 xml:space="preserve">     5- &lt; 6 h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 xml:space="preserve">or 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 xml:space="preserve">≥ 10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</w:t>
            </w:r>
          </w:p>
          <w:p w14:paraId="1EFBA66A" w14:textId="77777777" w:rsidR="00723C15" w:rsidRPr="00723C15" w:rsidRDefault="00723C15" w:rsidP="00723C15">
            <w:pPr>
              <w:ind w:left="11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2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2"/>
                <w:szCs w:val="21"/>
              </w:rPr>
              <w:t>0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        4- &lt; 5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</w:t>
            </w:r>
          </w:p>
          <w:p w14:paraId="372C0614" w14:textId="77777777" w:rsidR="00723C15" w:rsidRPr="00723C15" w:rsidRDefault="00723C15" w:rsidP="00723C15">
            <w:pPr>
              <w:ind w:left="115"/>
              <w:rPr>
                <w:rFonts w:ascii="Times New Roman" w:eastAsia="Times New Roman" w:hAnsi="Times New Roman" w:cs="Times New Roman"/>
                <w:spacing w:val="5"/>
                <w:position w:val="4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 xml:space="preserve">0    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    &lt; 4</w:t>
            </w:r>
            <w:r w:rsidRPr="00723C15">
              <w:rPr>
                <w:rFonts w:ascii="Times New Roman" w:eastAsia="宋体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</w:t>
            </w:r>
          </w:p>
        </w:tc>
      </w:tr>
      <w:tr w:rsidR="00723C15" w:rsidRPr="00723C15" w14:paraId="47235099" w14:textId="77777777" w:rsidTr="00A3077A">
        <w:trPr>
          <w:trHeight w:val="2843"/>
        </w:trPr>
        <w:tc>
          <w:tcPr>
            <w:tcW w:w="141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2C5CDFD" w14:textId="77777777" w:rsidR="00723C15" w:rsidRPr="00723C15" w:rsidRDefault="00723C15" w:rsidP="00723C15">
            <w:pPr>
              <w:ind w:left="111"/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H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ealth </w:t>
            </w:r>
          </w:p>
          <w:p w14:paraId="497C1BC8" w14:textId="77777777" w:rsidR="00723C15" w:rsidRPr="00723C15" w:rsidRDefault="00723C15" w:rsidP="00723C15">
            <w:pPr>
              <w:ind w:left="111"/>
              <w:rPr>
                <w:rFonts w:ascii="Times New Roman" w:eastAsia="宋体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1"/>
                <w:szCs w:val="21"/>
              </w:rPr>
              <w:t>f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1"/>
                <w:szCs w:val="21"/>
              </w:rPr>
              <w:t>a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1"/>
                <w:szCs w:val="21"/>
              </w:rPr>
              <w:t>ctors</w:t>
            </w:r>
          </w:p>
        </w:tc>
        <w:tc>
          <w:tcPr>
            <w:tcW w:w="1142" w:type="dxa"/>
            <w:shd w:val="clear" w:color="auto" w:fill="auto"/>
          </w:tcPr>
          <w:p w14:paraId="39429C53" w14:textId="77777777" w:rsidR="00723C15" w:rsidRPr="00723C15" w:rsidRDefault="00723C15" w:rsidP="00723C15">
            <w:pPr>
              <w:ind w:left="112" w:right="213" w:hanging="4"/>
              <w:rPr>
                <w:rFonts w:ascii="Times New Roman" w:eastAsia="Times New Roman" w:hAnsi="Times New Roman" w:cs="Times New Roman"/>
                <w:spacing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Body mass index</w:t>
            </w:r>
          </w:p>
        </w:tc>
        <w:tc>
          <w:tcPr>
            <w:tcW w:w="3259" w:type="dxa"/>
            <w:shd w:val="clear" w:color="auto" w:fill="auto"/>
          </w:tcPr>
          <w:p w14:paraId="4B73FFBB" w14:textId="77777777" w:rsidR="00723C15" w:rsidRPr="00723C15" w:rsidRDefault="00723C15" w:rsidP="00723C15">
            <w:pPr>
              <w:ind w:leftChars="50" w:left="105" w:right="486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Body</w:t>
            </w:r>
            <w:r w:rsidRPr="00723C15">
              <w:rPr>
                <w:rFonts w:ascii="Times New Roman" w:eastAsia="Times New Roman" w:hAnsi="Times New Roman" w:cs="Times New Roman"/>
                <w:spacing w:val="3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weight (kg</w:t>
            </w:r>
            <w:r w:rsidRPr="00723C15">
              <w:rPr>
                <w:rFonts w:ascii="Times New Roman" w:eastAsia="Times New Roman" w:hAnsi="Times New Roman" w:cs="Times New Roman"/>
                <w:spacing w:val="15"/>
                <w:szCs w:val="21"/>
              </w:rPr>
              <w:t>) d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ivided</w:t>
            </w:r>
            <w:r w:rsidRPr="00723C15">
              <w:rPr>
                <w:rFonts w:ascii="Times New Roman" w:eastAsia="Times New Roman" w:hAnsi="Times New Roman" w:cs="Times New Roman"/>
                <w:spacing w:val="1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by</w:t>
            </w:r>
            <w:r w:rsidRPr="00723C15">
              <w:rPr>
                <w:rFonts w:ascii="Times New Roman" w:eastAsia="Times New Roman" w:hAnsi="Times New Roman" w:cs="Times New Roman"/>
                <w:spacing w:val="1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height squared </w:t>
            </w:r>
            <w:r w:rsidRPr="00723C15">
              <w:rPr>
                <w:rFonts w:ascii="Times New Roman" w:eastAsia="Times New Roman" w:hAnsi="Times New Roman" w:cs="Times New Roman"/>
                <w:spacing w:val="13"/>
                <w:szCs w:val="21"/>
              </w:rPr>
              <w:t>(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</w:t>
            </w:r>
            <w:r w:rsidRPr="00723C15">
              <w:rPr>
                <w:rFonts w:ascii="Times New Roman" w:eastAsia="Times New Roman" w:hAnsi="Times New Roman" w:cs="Times New Roman"/>
                <w:spacing w:val="13"/>
                <w:szCs w:val="21"/>
              </w:rPr>
              <w:t>²</w:t>
            </w:r>
            <w:r w:rsidRPr="00723C15">
              <w:rPr>
                <w:rFonts w:ascii="Times New Roman" w:eastAsia="Times New Roman" w:hAnsi="Times New Roman" w:cs="Times New Roman"/>
                <w:spacing w:val="12"/>
                <w:szCs w:val="21"/>
              </w:rPr>
              <w:t>).</w:t>
            </w:r>
          </w:p>
          <w:p w14:paraId="3C269222" w14:textId="77777777" w:rsidR="00723C15" w:rsidRPr="00723C15" w:rsidRDefault="00723C15" w:rsidP="00723C15">
            <w:pPr>
              <w:spacing w:before="2"/>
              <w:ind w:left="105" w:right="451" w:firstLine="2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 tools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 measurement:</w:t>
            </w:r>
            <w:r w:rsidRPr="00723C15">
              <w:rPr>
                <w:rFonts w:ascii="Times New Roman" w:eastAsia="Times New Roman" w:hAnsi="Times New Roman" w:cs="Times New Roman"/>
                <w:spacing w:val="4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bjective measurement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f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height</w:t>
            </w:r>
            <w:r w:rsidRPr="00723C15">
              <w:rPr>
                <w:rFonts w:ascii="Times New Roman" w:eastAsia="Times New Roman" w:hAnsi="Times New Roman" w:cs="Times New Roman"/>
                <w:spacing w:val="35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and </w:t>
            </w:r>
            <w:r w:rsidRPr="00723C15">
              <w:rPr>
                <w:rFonts w:ascii="Times New Roman" w:eastAsia="Times New Roman" w:hAnsi="Times New Roman" w:cs="Times New Roman"/>
                <w:spacing w:val="5"/>
                <w:szCs w:val="21"/>
              </w:rPr>
              <w:t>w</w:t>
            </w:r>
            <w:r w:rsidRPr="00723C15">
              <w:rPr>
                <w:rFonts w:ascii="Times New Roman" w:eastAsia="Times New Roman" w:hAnsi="Times New Roman" w:cs="Times New Roman"/>
                <w:spacing w:val="4"/>
                <w:szCs w:val="21"/>
              </w:rPr>
              <w:t>eight</w:t>
            </w:r>
          </w:p>
        </w:tc>
        <w:tc>
          <w:tcPr>
            <w:tcW w:w="3972" w:type="dxa"/>
            <w:shd w:val="clear" w:color="auto" w:fill="auto"/>
          </w:tcPr>
          <w:p w14:paraId="2EC0FD17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3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Body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mass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3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index (kg</w:t>
            </w:r>
            <w:r w:rsidRPr="00723C15">
              <w:rPr>
                <w:rFonts w:ascii="Times New Roman" w:eastAsia="Times New Roman" w:hAnsi="Times New Roman" w:cs="Times New Roman" w:hint="eastAsia"/>
                <w:position w:val="3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m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  <w:vertAlign w:val="superscript"/>
              </w:rPr>
              <w:t>2</w:t>
            </w:r>
            <w:r w:rsidRPr="00723C15">
              <w:rPr>
                <w:rFonts w:ascii="Times New Roman" w:eastAsia="Times New Roman" w:hAnsi="Times New Roman" w:cs="Times New Roman"/>
                <w:position w:val="3"/>
                <w:szCs w:val="21"/>
              </w:rPr>
              <w:t>)</w:t>
            </w:r>
          </w:p>
          <w:p w14:paraId="3CBA33EC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4E66B309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54EF32FD" w14:textId="77777777" w:rsidR="00723C15" w:rsidRPr="00723C15" w:rsidRDefault="00723C15" w:rsidP="00723C15">
            <w:pPr>
              <w:spacing w:before="5"/>
              <w:ind w:left="134"/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100    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 xml:space="preserve">    &lt;23</w:t>
            </w:r>
          </w:p>
          <w:p w14:paraId="77840220" w14:textId="77777777" w:rsidR="00723C15" w:rsidRPr="00723C15" w:rsidRDefault="00723C15" w:rsidP="00723C15">
            <w:pPr>
              <w:spacing w:before="5"/>
              <w:ind w:left="134"/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  <w:t xml:space="preserve">75       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23.0-24.9</w:t>
            </w:r>
          </w:p>
          <w:p w14:paraId="1E528D3F" w14:textId="77777777" w:rsidR="00723C15" w:rsidRPr="00723C15" w:rsidRDefault="00723C15" w:rsidP="00723C15">
            <w:pPr>
              <w:spacing w:before="5"/>
              <w:ind w:left="134"/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  <w:t xml:space="preserve">50       </w:t>
            </w:r>
            <w:r w:rsidRPr="00723C15">
              <w:rPr>
                <w:rFonts w:ascii="Times New Roman" w:eastAsia="Times New Roman" w:hAnsi="Times New Roman" w:cs="Times New Roman"/>
                <w:spacing w:val="6"/>
                <w:szCs w:val="21"/>
              </w:rPr>
              <w:t>2</w:t>
            </w:r>
            <w:r w:rsidRPr="00723C15">
              <w:rPr>
                <w:rFonts w:ascii="Times New Roman" w:eastAsia="Times New Roman" w:hAnsi="Times New Roman" w:cs="Times New Roman"/>
                <w:spacing w:val="5"/>
                <w:szCs w:val="21"/>
              </w:rPr>
              <w:t>5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.0-29.9</w:t>
            </w:r>
          </w:p>
          <w:p w14:paraId="60017B08" w14:textId="77777777" w:rsidR="00723C15" w:rsidRPr="00723C15" w:rsidRDefault="00723C15" w:rsidP="00723C15">
            <w:pPr>
              <w:spacing w:before="5"/>
              <w:ind w:left="134"/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  <w:t xml:space="preserve">25       </w:t>
            </w:r>
            <w:r w:rsidRPr="00723C15">
              <w:rPr>
                <w:rFonts w:ascii="Times New Roman" w:eastAsia="Times New Roman" w:hAnsi="Times New Roman" w:cs="Times New Roman"/>
                <w:spacing w:val="3"/>
                <w:szCs w:val="21"/>
              </w:rPr>
              <w:t>30.0-34.9</w:t>
            </w:r>
          </w:p>
          <w:p w14:paraId="33D9D73F" w14:textId="77777777" w:rsidR="00723C15" w:rsidRPr="00723C15" w:rsidRDefault="00723C15" w:rsidP="00723C15">
            <w:pPr>
              <w:spacing w:before="1"/>
              <w:ind w:left="108" w:right="538" w:firstLine="2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spacing w:val="1"/>
                <w:position w:val="2"/>
                <w:szCs w:val="21"/>
              </w:rPr>
              <w:t xml:space="preserve">0        </w:t>
            </w:r>
            <w:r w:rsidRPr="00723C15">
              <w:rPr>
                <w:rFonts w:ascii="Times New Roman" w:eastAsia="Times New Roman" w:hAnsi="Times New Roman" w:cs="Times New Roman"/>
                <w:spacing w:val="5"/>
                <w:position w:val="2"/>
                <w:szCs w:val="21"/>
              </w:rPr>
              <w:t>&gt;3</w:t>
            </w:r>
            <w:r w:rsidRPr="00723C15">
              <w:rPr>
                <w:rFonts w:ascii="Times New Roman" w:eastAsia="等线" w:hAnsi="Times New Roman" w:cs="Times New Roman"/>
                <w:spacing w:val="5"/>
                <w:position w:val="2"/>
                <w:szCs w:val="21"/>
              </w:rPr>
              <w:t>5</w:t>
            </w:r>
          </w:p>
        </w:tc>
      </w:tr>
      <w:tr w:rsidR="00723C15" w:rsidRPr="00723C15" w14:paraId="4F4A24F8" w14:textId="77777777" w:rsidTr="00A3077A">
        <w:trPr>
          <w:trHeight w:val="2843"/>
        </w:trPr>
        <w:tc>
          <w:tcPr>
            <w:tcW w:w="141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0D7C6B7" w14:textId="77777777" w:rsidR="00723C15" w:rsidRPr="00723C15" w:rsidRDefault="00723C15" w:rsidP="00723C15">
            <w:pPr>
              <w:ind w:left="111"/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</w:pPr>
          </w:p>
        </w:tc>
        <w:tc>
          <w:tcPr>
            <w:tcW w:w="1142" w:type="dxa"/>
            <w:shd w:val="clear" w:color="auto" w:fill="auto"/>
          </w:tcPr>
          <w:p w14:paraId="60EF18BF" w14:textId="77777777" w:rsidR="00723C15" w:rsidRPr="00723C15" w:rsidRDefault="00723C15" w:rsidP="00723C15">
            <w:pPr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Bloo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d</w:t>
            </w:r>
            <w:r w:rsidRPr="00723C1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4"/>
                <w:szCs w:val="21"/>
              </w:rPr>
              <w:t>li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4"/>
                <w:szCs w:val="21"/>
              </w:rPr>
              <w:t>pids</w:t>
            </w:r>
          </w:p>
        </w:tc>
        <w:tc>
          <w:tcPr>
            <w:tcW w:w="3259" w:type="dxa"/>
            <w:shd w:val="clear" w:color="auto" w:fill="auto"/>
          </w:tcPr>
          <w:p w14:paraId="4F952F0D" w14:textId="77777777" w:rsidR="00723C15" w:rsidRPr="00723C15" w:rsidRDefault="00723C15" w:rsidP="00723C15">
            <w:pPr>
              <w:ind w:left="108" w:right="13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2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30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lasma</w:t>
            </w:r>
            <w:r w:rsidRPr="00723C15">
              <w:rPr>
                <w:rFonts w:ascii="Times New Roman" w:eastAsia="Times New Roman" w:hAnsi="Times New Roman" w:cs="Times New Roman"/>
                <w:spacing w:val="30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total cholesterol minus high-density lipoprotein (HDL) cholesterol.</w:t>
            </w:r>
          </w:p>
          <w:p w14:paraId="293AF37F" w14:textId="77777777" w:rsidR="00723C15" w:rsidRPr="00723C15" w:rsidRDefault="00723C15" w:rsidP="00723C15">
            <w:pPr>
              <w:spacing w:before="2"/>
              <w:ind w:left="105" w:right="451" w:firstLine="2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ools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 measurement: Fasting blood sample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                                  </w:t>
            </w:r>
          </w:p>
        </w:tc>
        <w:tc>
          <w:tcPr>
            <w:tcW w:w="3972" w:type="dxa"/>
            <w:shd w:val="clear" w:color="auto" w:fill="auto"/>
          </w:tcPr>
          <w:p w14:paraId="559C0695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27"/>
                <w:position w:val="2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25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Non</w:t>
            </w:r>
            <w:r w:rsidRPr="00723C15">
              <w:rPr>
                <w:rFonts w:ascii="Times New Roman" w:eastAsia="Times New Roman" w:hAnsi="Times New Roman" w:cs="Times New Roman"/>
                <w:spacing w:val="25"/>
                <w:position w:val="2"/>
                <w:szCs w:val="21"/>
              </w:rPr>
              <w:t>-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HDL</w:t>
            </w:r>
            <w:r w:rsidRPr="00723C15">
              <w:rPr>
                <w:rFonts w:ascii="Times New Roman" w:eastAsia="Times New Roman" w:hAnsi="Times New Roman" w:cs="Times New Roman"/>
                <w:spacing w:val="25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cholesterol</w:t>
            </w:r>
            <w:r w:rsidRPr="00723C15">
              <w:rPr>
                <w:rFonts w:ascii="Times New Roman" w:eastAsia="等线" w:hAnsi="Times New Roman" w:cs="Times New Roman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>(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mmol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L</w:t>
            </w:r>
            <w:r w:rsidRPr="00723C15"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>)</w:t>
            </w:r>
          </w:p>
          <w:p w14:paraId="5DB56BDA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13F76F5A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1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1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16778B6B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100      </w:t>
            </w:r>
            <w:r w:rsidRPr="00723C15">
              <w:rPr>
                <w:rFonts w:ascii="Times New Roman" w:eastAsia="等线" w:hAnsi="Times New Roman" w:cs="Times New Roman"/>
                <w:spacing w:val="2"/>
                <w:position w:val="2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>&lt; 3.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>3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6</w:t>
            </w:r>
          </w:p>
          <w:p w14:paraId="032C326F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9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"/>
                <w:position w:val="9"/>
                <w:szCs w:val="21"/>
              </w:rPr>
              <w:t>60</w:t>
            </w:r>
            <w:r w:rsidRPr="00723C15">
              <w:rPr>
                <w:rFonts w:ascii="Times New Roman" w:eastAsia="等线" w:hAnsi="Times New Roman" w:cs="Times New Roman"/>
                <w:spacing w:val="1"/>
                <w:position w:val="9"/>
                <w:szCs w:val="21"/>
              </w:rPr>
              <w:t xml:space="preserve">        </w:t>
            </w:r>
            <w:r w:rsidRPr="00723C15">
              <w:rPr>
                <w:rFonts w:ascii="Times New Roman" w:eastAsia="Times New Roman" w:hAnsi="Times New Roman" w:cs="Times New Roman"/>
                <w:position w:val="9"/>
                <w:szCs w:val="21"/>
              </w:rPr>
              <w:t>3.36-4. 13</w:t>
            </w:r>
          </w:p>
          <w:p w14:paraId="51978665" w14:textId="77777777" w:rsidR="00723C15" w:rsidRPr="00723C15" w:rsidRDefault="00723C15" w:rsidP="00723C15">
            <w:pPr>
              <w:ind w:left="110"/>
              <w:rPr>
                <w:rFonts w:ascii="Times New Roman" w:eastAsia="等线" w:hAnsi="Times New Roman" w:cs="Times New Roman"/>
                <w:position w:val="9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position w:val="9"/>
                <w:szCs w:val="21"/>
              </w:rPr>
              <w:t>40        4.14-4.90</w:t>
            </w:r>
          </w:p>
          <w:p w14:paraId="3D0BA1C4" w14:textId="77777777" w:rsidR="00723C15" w:rsidRPr="00723C15" w:rsidRDefault="00723C15" w:rsidP="00723C15">
            <w:pPr>
              <w:ind w:left="110"/>
              <w:rPr>
                <w:rFonts w:ascii="Times New Roman" w:eastAsia="等线" w:hAnsi="Times New Roman" w:cs="Times New Roman"/>
                <w:position w:val="9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position w:val="9"/>
                <w:szCs w:val="21"/>
              </w:rPr>
              <w:t>20        4.91-5.68</w:t>
            </w:r>
          </w:p>
          <w:p w14:paraId="0249BB37" w14:textId="77777777" w:rsidR="00723C15" w:rsidRPr="00723C15" w:rsidRDefault="00723C15" w:rsidP="00723C15">
            <w:pPr>
              <w:spacing w:before="13"/>
              <w:ind w:left="115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3"/>
                <w:szCs w:val="21"/>
              </w:rPr>
              <w:t xml:space="preserve">0     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3"/>
                <w:szCs w:val="21"/>
              </w:rPr>
              <w:t xml:space="preserve">  </w:t>
            </w:r>
            <w:r w:rsidRPr="00723C15">
              <w:rPr>
                <w:rFonts w:ascii="Times New Roman" w:eastAsia="等线" w:hAnsi="Times New Roman" w:cs="Times New Roman"/>
                <w:spacing w:val="2"/>
                <w:position w:val="3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3"/>
                <w:szCs w:val="21"/>
              </w:rPr>
              <w:t xml:space="preserve">≥ </w:t>
            </w:r>
            <w:bookmarkStart w:id="3" w:name="OLE_LINK4"/>
            <w:r w:rsidRPr="00723C15">
              <w:rPr>
                <w:rFonts w:ascii="Times New Roman" w:eastAsia="Times New Roman" w:hAnsi="Times New Roman" w:cs="Times New Roman"/>
                <w:spacing w:val="2"/>
                <w:position w:val="3"/>
                <w:szCs w:val="21"/>
              </w:rPr>
              <w:t>5.69</w:t>
            </w:r>
            <w:bookmarkEnd w:id="3"/>
          </w:p>
          <w:p w14:paraId="619FECBE" w14:textId="77777777" w:rsidR="00723C15" w:rsidRPr="00723C15" w:rsidRDefault="00723C15" w:rsidP="00723C15">
            <w:pPr>
              <w:spacing w:before="1"/>
              <w:ind w:left="108" w:right="538" w:firstLine="2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ubtract</w:t>
            </w:r>
            <w:r w:rsidRPr="00723C15">
              <w:rPr>
                <w:rFonts w:ascii="Times New Roman" w:eastAsia="Times New Roman" w:hAnsi="Times New Roman" w:cs="Times New Roman"/>
                <w:spacing w:val="1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20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if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he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reated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level.</w:t>
            </w:r>
          </w:p>
        </w:tc>
      </w:tr>
      <w:tr w:rsidR="00723C15" w:rsidRPr="00723C15" w14:paraId="6ED4C46E" w14:textId="77777777" w:rsidTr="00A3077A">
        <w:trPr>
          <w:trHeight w:val="2843"/>
        </w:trPr>
        <w:tc>
          <w:tcPr>
            <w:tcW w:w="141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6A7916CE" w14:textId="77777777" w:rsidR="00723C15" w:rsidRPr="00723C15" w:rsidRDefault="00723C15" w:rsidP="00723C15">
            <w:pPr>
              <w:ind w:left="111"/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</w:pPr>
          </w:p>
        </w:tc>
        <w:tc>
          <w:tcPr>
            <w:tcW w:w="1142" w:type="dxa"/>
            <w:shd w:val="clear" w:color="auto" w:fill="auto"/>
          </w:tcPr>
          <w:p w14:paraId="426CDF70" w14:textId="77777777" w:rsidR="00723C15" w:rsidRPr="00723C15" w:rsidRDefault="00723C15" w:rsidP="00723C15">
            <w:pPr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Bloo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d</w:t>
            </w:r>
            <w:r w:rsidRPr="00723C1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4"/>
                <w:szCs w:val="21"/>
              </w:rPr>
              <w:t>glucos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4"/>
                <w:szCs w:val="21"/>
              </w:rPr>
              <w:t>e</w:t>
            </w:r>
          </w:p>
        </w:tc>
        <w:tc>
          <w:tcPr>
            <w:tcW w:w="3259" w:type="dxa"/>
            <w:shd w:val="clear" w:color="auto" w:fill="auto"/>
          </w:tcPr>
          <w:p w14:paraId="65C4962A" w14:textId="77777777" w:rsidR="00723C15" w:rsidRPr="00723C15" w:rsidRDefault="00723C15" w:rsidP="00723C15">
            <w:pPr>
              <w:spacing w:before="1"/>
              <w:ind w:left="111" w:right="403" w:hanging="3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38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3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asting</w:t>
            </w:r>
            <w:r w:rsidRPr="00723C15">
              <w:rPr>
                <w:rFonts w:ascii="Times New Roman" w:eastAsia="Times New Roman" w:hAnsi="Times New Roman" w:cs="Times New Roman"/>
                <w:spacing w:val="36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blood glucose 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>(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24"/>
                <w:szCs w:val="21"/>
              </w:rPr>
              <w:t>).</w:t>
            </w:r>
          </w:p>
          <w:p w14:paraId="41C1B83A" w14:textId="77777777" w:rsidR="00723C15" w:rsidRPr="00723C15" w:rsidRDefault="00723C15" w:rsidP="00723C15">
            <w:pPr>
              <w:spacing w:before="2"/>
              <w:ind w:left="105" w:right="451" w:firstLine="2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ools</w:t>
            </w:r>
            <w:r w:rsidRPr="00723C15">
              <w:rPr>
                <w:rFonts w:ascii="Times New Roman" w:eastAsia="Times New Roman" w:hAnsi="Times New Roman" w:cs="Times New Roman"/>
                <w:spacing w:val="33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</w:t>
            </w:r>
            <w:r w:rsidRPr="00723C15">
              <w:rPr>
                <w:rFonts w:ascii="Times New Roman" w:eastAsia="等线" w:hAnsi="Times New Roman" w:cs="Times New Roman"/>
                <w:position w:val="4"/>
                <w:szCs w:val="21"/>
              </w:rPr>
              <w:t xml:space="preserve"> measurement: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 xml:space="preserve"> Fasting blood sample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 xml:space="preserve">                   </w:t>
            </w:r>
          </w:p>
        </w:tc>
        <w:tc>
          <w:tcPr>
            <w:tcW w:w="3972" w:type="dxa"/>
            <w:shd w:val="clear" w:color="auto" w:fill="auto"/>
          </w:tcPr>
          <w:p w14:paraId="3FC56349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17"/>
                <w:position w:val="4"/>
                <w:szCs w:val="21"/>
              </w:rPr>
              <w:t>: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4"/>
                <w:szCs w:val="21"/>
              </w:rPr>
              <w:t xml:space="preserve"> (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mmol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4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L</w:t>
            </w:r>
            <w:r w:rsidRPr="00723C15">
              <w:rPr>
                <w:rFonts w:ascii="Times New Roman" w:eastAsia="Times New Roman" w:hAnsi="Times New Roman" w:cs="Times New Roman"/>
                <w:spacing w:val="14"/>
                <w:position w:val="4"/>
                <w:szCs w:val="21"/>
              </w:rPr>
              <w:t>)</w:t>
            </w:r>
          </w:p>
          <w:p w14:paraId="127EB5AC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5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5"/>
                <w:szCs w:val="21"/>
              </w:rPr>
              <w:t>:</w:t>
            </w:r>
          </w:p>
          <w:p w14:paraId="220C4C45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43"/>
                <w:position w:val="1"/>
                <w:szCs w:val="21"/>
              </w:rPr>
              <w:t xml:space="preserve"> </w:t>
            </w:r>
            <w:r w:rsidRPr="00723C15">
              <w:rPr>
                <w:rFonts w:ascii="Times New Roman" w:eastAsia="等线" w:hAnsi="Times New Roman" w:cs="Times New Roman"/>
                <w:spacing w:val="43"/>
                <w:position w:val="1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>Level</w:t>
            </w:r>
          </w:p>
          <w:p w14:paraId="4CD6C32A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等线" w:hAnsi="Times New Roman" w:cs="Times New Roman"/>
                <w:spacing w:val="8"/>
                <w:szCs w:val="21"/>
              </w:rPr>
              <w:t>100</w:t>
            </w:r>
            <w:r w:rsidRPr="00723C15">
              <w:rPr>
                <w:rFonts w:ascii="Times New Roman" w:eastAsia="Times New Roman" w:hAnsi="Times New Roman" w:cs="Times New Roman"/>
                <w:spacing w:val="8"/>
                <w:szCs w:val="21"/>
              </w:rPr>
              <w:t xml:space="preserve">     </w:t>
            </w:r>
            <w:r w:rsidRPr="00723C15">
              <w:rPr>
                <w:rFonts w:ascii="Times New Roman" w:eastAsia="等线" w:hAnsi="Times New Roman" w:cs="Times New Roman"/>
                <w:spacing w:val="8"/>
                <w:szCs w:val="21"/>
              </w:rPr>
              <w:t xml:space="preserve"> 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No</w:t>
            </w:r>
            <w:r w:rsidRPr="00723C15">
              <w:rPr>
                <w:rFonts w:ascii="Times New Roman" w:eastAsia="Times New Roman" w:hAnsi="Times New Roman" w:cs="Times New Roman"/>
                <w:spacing w:val="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with</w:t>
            </w:r>
            <w:r w:rsidRPr="00723C1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8"/>
                <w:szCs w:val="21"/>
              </w:rPr>
              <w:t xml:space="preserve"> &lt; 5.</w:t>
            </w:r>
            <w:r w:rsidRPr="00723C15">
              <w:rPr>
                <w:rFonts w:ascii="Times New Roman" w:eastAsia="Times New Roman" w:hAnsi="Times New Roman" w:cs="Times New Roman"/>
                <w:spacing w:val="7"/>
                <w:szCs w:val="21"/>
              </w:rPr>
              <w:t>6</w:t>
            </w:r>
          </w:p>
          <w:p w14:paraId="660A02C3" w14:textId="77777777" w:rsidR="00723C15" w:rsidRPr="00723C15" w:rsidRDefault="00723C15" w:rsidP="00723C15">
            <w:pPr>
              <w:ind w:left="117"/>
              <w:rPr>
                <w:rFonts w:ascii="Times New Roman" w:eastAsia="等线" w:hAnsi="Times New Roman" w:cs="Times New Roman"/>
                <w:spacing w:val="3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60  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No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5.6-6.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9</w:t>
            </w:r>
          </w:p>
          <w:p w14:paraId="2918F13F" w14:textId="77777777" w:rsidR="00723C15" w:rsidRPr="00723C15" w:rsidRDefault="00723C15" w:rsidP="00723C15">
            <w:pPr>
              <w:ind w:left="117"/>
              <w:rPr>
                <w:rFonts w:ascii="Times New Roman" w:eastAsia="等线" w:hAnsi="Times New Roman" w:cs="Times New Roman"/>
                <w:spacing w:val="11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1"/>
                <w:position w:val="2"/>
                <w:szCs w:val="21"/>
              </w:rPr>
              <w:t>4</w:t>
            </w:r>
            <w:r w:rsidRPr="00723C15">
              <w:rPr>
                <w:rFonts w:ascii="Times New Roman" w:eastAsia="等线" w:hAnsi="Times New Roman" w:cs="Times New Roman"/>
                <w:spacing w:val="11"/>
                <w:position w:val="2"/>
                <w:szCs w:val="21"/>
              </w:rPr>
              <w:t>0</w:t>
            </w:r>
            <w:r w:rsidRPr="00723C15">
              <w:rPr>
                <w:rFonts w:ascii="Times New Roman" w:eastAsia="等线" w:hAnsi="Times New Roman" w:cs="Times New Roman" w:hint="eastAsia"/>
                <w:spacing w:val="11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等线" w:hAnsi="Times New Roman" w:cs="Times New Roman"/>
                <w:spacing w:val="11"/>
                <w:position w:val="2"/>
                <w:szCs w:val="21"/>
              </w:rPr>
              <w:t xml:space="preserve">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7"/>
                <w:position w:val="2"/>
                <w:szCs w:val="21"/>
              </w:rPr>
              <w:t xml:space="preserve"> &lt; 8.6</w:t>
            </w:r>
          </w:p>
          <w:p w14:paraId="3CEBC1C6" w14:textId="77777777" w:rsidR="00723C15" w:rsidRPr="00723C15" w:rsidRDefault="00723C15" w:rsidP="00723C15">
            <w:pPr>
              <w:ind w:left="116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>3</w:t>
            </w:r>
            <w:r w:rsidRPr="00723C15">
              <w:rPr>
                <w:rFonts w:ascii="Times New Roman" w:eastAsia="等线" w:hAnsi="Times New Roman" w:cs="Times New Roman"/>
                <w:spacing w:val="2"/>
                <w:position w:val="2"/>
                <w:szCs w:val="21"/>
              </w:rPr>
              <w:t xml:space="preserve">0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8.6-</w:t>
            </w: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>10. 1</w:t>
            </w:r>
          </w:p>
          <w:p w14:paraId="3B759223" w14:textId="77777777" w:rsidR="00723C15" w:rsidRPr="00723C15" w:rsidRDefault="00723C15" w:rsidP="00723C15">
            <w:pPr>
              <w:ind w:firstLineChars="50" w:firstLine="111"/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20</w:t>
            </w:r>
            <w:r w:rsidRPr="00723C15">
              <w:rPr>
                <w:rFonts w:ascii="Times New Roman" w:eastAsia="等线" w:hAnsi="Times New Roman" w:cs="Times New Roman"/>
                <w:spacing w:val="6"/>
                <w:position w:val="2"/>
                <w:szCs w:val="21"/>
              </w:rPr>
              <w:t xml:space="preserve">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10.2-11.6</w:t>
            </w:r>
          </w:p>
          <w:p w14:paraId="28740DF3" w14:textId="77777777" w:rsidR="00723C15" w:rsidRPr="00723C15" w:rsidRDefault="00723C15" w:rsidP="00723C15">
            <w:pPr>
              <w:ind w:firstLineChars="50" w:firstLine="109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10</w:t>
            </w:r>
            <w:r w:rsidRPr="00723C15">
              <w:rPr>
                <w:rFonts w:ascii="Times New Roman" w:eastAsia="等线" w:hAnsi="Times New Roman" w:cs="Times New Roman"/>
                <w:spacing w:val="4"/>
                <w:position w:val="2"/>
                <w:szCs w:val="21"/>
              </w:rPr>
              <w:t xml:space="preserve">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2"/>
                <w:position w:val="2"/>
                <w:szCs w:val="21"/>
              </w:rPr>
              <w:t xml:space="preserve"> 11.7-13.2</w:t>
            </w:r>
          </w:p>
          <w:p w14:paraId="0747F6D4" w14:textId="77777777" w:rsidR="00723C15" w:rsidRPr="00723C15" w:rsidRDefault="00723C15" w:rsidP="00723C15">
            <w:pPr>
              <w:spacing w:before="1"/>
              <w:ind w:left="108" w:right="538" w:firstLine="2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0</w:t>
            </w:r>
            <w:r w:rsidRPr="00723C15">
              <w:rPr>
                <w:rFonts w:ascii="Times New Roman" w:eastAsia="等线" w:hAnsi="Times New Roman" w:cs="Times New Roman"/>
                <w:spacing w:val="6"/>
                <w:position w:val="2"/>
                <w:szCs w:val="21"/>
              </w:rPr>
              <w:t xml:space="preserve">       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Diabetes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with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FBG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 xml:space="preserve"> ≥ 13.3</w:t>
            </w:r>
          </w:p>
        </w:tc>
      </w:tr>
      <w:tr w:rsidR="00723C15" w:rsidRPr="00723C15" w14:paraId="4FFC31D8" w14:textId="77777777" w:rsidTr="00A3077A">
        <w:trPr>
          <w:trHeight w:val="2843"/>
        </w:trPr>
        <w:tc>
          <w:tcPr>
            <w:tcW w:w="141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80B09C" w14:textId="77777777" w:rsidR="00723C15" w:rsidRPr="00723C15" w:rsidRDefault="00723C15" w:rsidP="00723C15">
            <w:pPr>
              <w:ind w:left="111"/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</w:pPr>
          </w:p>
        </w:tc>
        <w:tc>
          <w:tcPr>
            <w:tcW w:w="1142" w:type="dxa"/>
            <w:shd w:val="clear" w:color="auto" w:fill="auto"/>
          </w:tcPr>
          <w:p w14:paraId="2B044C3B" w14:textId="77777777" w:rsidR="00723C15" w:rsidRPr="00723C15" w:rsidRDefault="00723C15" w:rsidP="00723C15">
            <w:pPr>
              <w:ind w:left="108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Bloo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d</w:t>
            </w:r>
            <w:r w:rsidRPr="00723C1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pressur</w:t>
            </w:r>
            <w:r w:rsidRPr="00723C15"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e</w:t>
            </w:r>
          </w:p>
        </w:tc>
        <w:tc>
          <w:tcPr>
            <w:tcW w:w="3259" w:type="dxa"/>
            <w:shd w:val="clear" w:color="auto" w:fill="auto"/>
          </w:tcPr>
          <w:p w14:paraId="5EED3B23" w14:textId="77777777" w:rsidR="00723C15" w:rsidRPr="00723C15" w:rsidRDefault="00723C15" w:rsidP="00723C15">
            <w:pPr>
              <w:spacing w:before="2"/>
              <w:ind w:left="103" w:right="156" w:firstLine="4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asurement</w:t>
            </w:r>
            <w:r w:rsidRPr="00723C15">
              <w:rPr>
                <w:rFonts w:ascii="Times New Roman" w:eastAsia="Times New Roman" w:hAnsi="Times New Roman" w:cs="Times New Roman"/>
                <w:spacing w:val="49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ppropriately    measured</w:t>
            </w:r>
            <w:r w:rsidRPr="00723C15">
              <w:rPr>
                <w:rFonts w:ascii="Times New Roman" w:eastAsia="Times New Roman" w:hAnsi="Times New Roman" w:cs="Times New Roman"/>
                <w:spacing w:val="4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ystolic</w:t>
            </w:r>
            <w:r w:rsidRPr="00723C15">
              <w:rPr>
                <w:rFonts w:ascii="Times New Roman" w:eastAsia="Times New Roman" w:hAnsi="Times New Roman" w:cs="Times New Roman"/>
                <w:spacing w:val="4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nd</w:t>
            </w:r>
            <w:r w:rsidRPr="00723C15">
              <w:rPr>
                <w:rFonts w:ascii="Times New Roman" w:eastAsia="Times New Roman" w:hAnsi="Times New Roman" w:cs="Times New Roman"/>
                <w:spacing w:val="41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iastolic blood</w:t>
            </w:r>
            <w:r w:rsidRPr="00723C15">
              <w:rPr>
                <w:rFonts w:ascii="Times New Roman" w:eastAsia="Times New Roman" w:hAnsi="Times New Roman" w:cs="Times New Roman"/>
                <w:spacing w:val="57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pressure.</w:t>
            </w:r>
          </w:p>
          <w:p w14:paraId="4E02A766" w14:textId="77777777" w:rsidR="00723C15" w:rsidRPr="00723C15" w:rsidRDefault="00723C15" w:rsidP="00723C15">
            <w:pPr>
              <w:ind w:left="109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Example</w:t>
            </w:r>
            <w:r w:rsidRPr="00723C15">
              <w:rPr>
                <w:rFonts w:ascii="Times New Roman" w:eastAsia="Times New Roman" w:hAnsi="Times New Roman" w:cs="Times New Roman"/>
                <w:spacing w:val="34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ools</w:t>
            </w:r>
            <w:r w:rsidRPr="00723C15">
              <w:rPr>
                <w:rFonts w:ascii="Times New Roman" w:eastAsia="Times New Roman" w:hAnsi="Times New Roman" w:cs="Times New Roman"/>
                <w:spacing w:val="33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for</w:t>
            </w:r>
            <w:r w:rsidRPr="00723C15">
              <w:rPr>
                <w:rFonts w:ascii="Times New Roman" w:eastAsia="等线" w:hAnsi="Times New Roman" w:cs="Times New Roman"/>
                <w:position w:val="4"/>
                <w:szCs w:val="21"/>
              </w:rPr>
              <w:t xml:space="preserve"> measurement:</w:t>
            </w:r>
            <w:r w:rsidRPr="00723C15">
              <w:rPr>
                <w:rFonts w:ascii="等线" w:eastAsia="等线" w:hAnsi="等线" w:cs="Times New Roman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Corrected mercury sphygmomanometer</w:t>
            </w:r>
          </w:p>
        </w:tc>
        <w:tc>
          <w:tcPr>
            <w:tcW w:w="3972" w:type="dxa"/>
            <w:shd w:val="clear" w:color="auto" w:fill="auto"/>
          </w:tcPr>
          <w:p w14:paraId="56DCCD4B" w14:textId="77777777" w:rsidR="00723C15" w:rsidRPr="00723C15" w:rsidRDefault="00723C15" w:rsidP="00723C15">
            <w:pPr>
              <w:spacing w:before="1"/>
              <w:ind w:left="106" w:right="432" w:firstLine="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zCs w:val="21"/>
              </w:rPr>
              <w:t>Metric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: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Systolic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and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diastolic</w:t>
            </w:r>
            <w:r w:rsidRPr="00723C15">
              <w:rPr>
                <w:rFonts w:ascii="Times New Roman" w:eastAsia="Times New Roman" w:hAnsi="Times New Roman" w:cs="Times New Roman"/>
                <w:spacing w:val="28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blood pressure</w:t>
            </w:r>
            <w:r w:rsidRPr="00723C15">
              <w:rPr>
                <w:rFonts w:ascii="Times New Roman" w:eastAsia="Times New Roman" w:hAnsi="Times New Roman" w:cs="Times New Roman"/>
                <w:spacing w:val="19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>(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mmHg</w:t>
            </w:r>
            <w:r w:rsidRPr="00723C15">
              <w:rPr>
                <w:rFonts w:ascii="Times New Roman" w:eastAsia="Times New Roman" w:hAnsi="Times New Roman" w:cs="Times New Roman"/>
                <w:spacing w:val="17"/>
                <w:szCs w:val="21"/>
              </w:rPr>
              <w:t>)</w:t>
            </w:r>
          </w:p>
          <w:p w14:paraId="6FBC9CE5" w14:textId="77777777" w:rsidR="00723C15" w:rsidRPr="00723C15" w:rsidRDefault="00723C15" w:rsidP="00723C15">
            <w:pPr>
              <w:spacing w:before="301"/>
              <w:ind w:left="121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coring</w:t>
            </w:r>
            <w:r w:rsidRPr="00723C15">
              <w:rPr>
                <w:rFonts w:ascii="Times New Roman" w:eastAsia="Times New Roman" w:hAnsi="Times New Roman" w:cs="Times New Roman"/>
                <w:spacing w:val="18"/>
                <w:position w:val="4"/>
                <w:szCs w:val="21"/>
              </w:rPr>
              <w:t>:</w:t>
            </w:r>
          </w:p>
          <w:p w14:paraId="31DBF78D" w14:textId="77777777" w:rsidR="00723C15" w:rsidRPr="00723C15" w:rsidRDefault="00723C15" w:rsidP="00723C15">
            <w:pPr>
              <w:ind w:left="110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3"/>
                <w:position w:val="2"/>
                <w:szCs w:val="21"/>
              </w:rPr>
              <w:t xml:space="preserve">   </w:t>
            </w:r>
            <w:r w:rsidRPr="00723C15">
              <w:rPr>
                <w:rFonts w:ascii="Times New Roman" w:eastAsia="Times New Roman" w:hAnsi="Times New Roman" w:cs="Times New Roman"/>
                <w:spacing w:val="1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等线" w:hAnsi="Times New Roman" w:cs="Times New Roman"/>
                <w:spacing w:val="12"/>
                <w:position w:val="2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Level</w:t>
            </w:r>
          </w:p>
          <w:p w14:paraId="5EB4A786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position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-1"/>
                <w:position w:val="1"/>
                <w:szCs w:val="21"/>
              </w:rPr>
              <w:t xml:space="preserve">100   </w:t>
            </w:r>
            <w:r w:rsidRPr="00723C15">
              <w:rPr>
                <w:rFonts w:ascii="Times New Roman" w:eastAsia="Times New Roman" w:hAnsi="Times New Roman" w:cs="Times New Roman"/>
                <w:position w:val="1"/>
                <w:szCs w:val="21"/>
              </w:rPr>
              <w:t xml:space="preserve">     &lt; 120 / &lt; 80</w:t>
            </w:r>
          </w:p>
          <w:p w14:paraId="538BAE93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position w:val="2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1"/>
                <w:position w:val="2"/>
                <w:szCs w:val="21"/>
              </w:rPr>
              <w:t>75         120-129 / &lt; 8</w:t>
            </w:r>
            <w:r w:rsidRPr="00723C15">
              <w:rPr>
                <w:rFonts w:ascii="Times New Roman" w:eastAsia="Times New Roman" w:hAnsi="Times New Roman" w:cs="Times New Roman"/>
                <w:position w:val="2"/>
                <w:szCs w:val="21"/>
              </w:rPr>
              <w:t>0</w:t>
            </w:r>
          </w:p>
          <w:p w14:paraId="30B510A6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spacing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 xml:space="preserve">50    </w:t>
            </w:r>
            <w:r w:rsidRPr="00723C15">
              <w:rPr>
                <w:rFonts w:ascii="Times New Roman" w:eastAsia="Times New Roman" w:hAnsi="Times New Roman" w:cs="Times New Roman"/>
                <w:spacing w:val="1"/>
                <w:szCs w:val="21"/>
              </w:rPr>
              <w:t xml:space="preserve">     130-139 and</w:t>
            </w:r>
            <w:r w:rsidRPr="00723C15">
              <w:rPr>
                <w:rFonts w:ascii="宋体" w:eastAsia="宋体" w:hAnsi="宋体" w:cs="宋体" w:hint="eastAsia"/>
                <w:spacing w:val="1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r</w:t>
            </w:r>
            <w:r w:rsidRPr="00723C15">
              <w:rPr>
                <w:rFonts w:ascii="Times New Roman" w:eastAsia="Times New Roman" w:hAnsi="Times New Roman" w:cs="Times New Roman"/>
                <w:spacing w:val="1"/>
                <w:szCs w:val="21"/>
              </w:rPr>
              <w:t xml:space="preserve"> 80-89</w:t>
            </w:r>
          </w:p>
          <w:p w14:paraId="2D4C8294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spacing w:val="1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2"/>
                <w:szCs w:val="21"/>
              </w:rPr>
              <w:t>25         1</w:t>
            </w:r>
            <w:r w:rsidRPr="00723C15">
              <w:rPr>
                <w:rFonts w:ascii="Times New Roman" w:eastAsia="Times New Roman" w:hAnsi="Times New Roman" w:cs="Times New Roman"/>
                <w:spacing w:val="1"/>
                <w:szCs w:val="21"/>
              </w:rPr>
              <w:t>40-159 and</w:t>
            </w:r>
            <w:r w:rsidRPr="00723C15">
              <w:rPr>
                <w:rFonts w:ascii="宋体" w:eastAsia="宋体" w:hAnsi="宋体" w:cs="宋体" w:hint="eastAsia"/>
                <w:spacing w:val="1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szCs w:val="21"/>
              </w:rPr>
              <w:t>or</w:t>
            </w:r>
            <w:r w:rsidRPr="00723C15">
              <w:rPr>
                <w:rFonts w:ascii="Times New Roman" w:eastAsia="Times New Roman" w:hAnsi="Times New Roman" w:cs="Times New Roman"/>
                <w:spacing w:val="1"/>
                <w:szCs w:val="21"/>
              </w:rPr>
              <w:t xml:space="preserve"> 90-99</w:t>
            </w:r>
          </w:p>
          <w:p w14:paraId="6B3A2C2C" w14:textId="77777777" w:rsidR="00723C15" w:rsidRPr="00723C15" w:rsidRDefault="00723C15" w:rsidP="00723C15">
            <w:pPr>
              <w:ind w:left="134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spacing w:val="-2"/>
                <w:position w:val="3"/>
                <w:szCs w:val="21"/>
              </w:rPr>
              <w:t xml:space="preserve">0       </w:t>
            </w:r>
            <w:r w:rsidRPr="00723C15">
              <w:rPr>
                <w:rFonts w:ascii="Times New Roman" w:eastAsia="Times New Roman" w:hAnsi="Times New Roman" w:cs="Times New Roman"/>
                <w:spacing w:val="-1"/>
                <w:position w:val="3"/>
                <w:szCs w:val="21"/>
              </w:rPr>
              <w:t xml:space="preserve">    ≥ 160 and</w:t>
            </w:r>
            <w:r w:rsidRPr="00723C15">
              <w:rPr>
                <w:rFonts w:ascii="宋体" w:eastAsia="宋体" w:hAnsi="宋体" w:cs="宋体" w:hint="eastAsia"/>
                <w:spacing w:val="-1"/>
                <w:position w:val="3"/>
                <w:szCs w:val="21"/>
              </w:rPr>
              <w:t>/</w:t>
            </w:r>
            <w:r w:rsidRPr="00723C15">
              <w:rPr>
                <w:rFonts w:ascii="Times New Roman" w:eastAsia="Times New Roman" w:hAnsi="Times New Roman" w:cs="Times New Roman"/>
                <w:spacing w:val="-1"/>
                <w:position w:val="3"/>
                <w:szCs w:val="21"/>
              </w:rPr>
              <w:t>or ≥ 100</w:t>
            </w:r>
          </w:p>
          <w:p w14:paraId="31BD8DF8" w14:textId="77777777" w:rsidR="00723C15" w:rsidRPr="00723C15" w:rsidRDefault="00723C15" w:rsidP="00723C15">
            <w:pPr>
              <w:spacing w:before="1"/>
              <w:ind w:left="108" w:right="538" w:firstLine="2"/>
              <w:rPr>
                <w:rFonts w:ascii="Times New Roman" w:eastAsia="Times New Roman" w:hAnsi="Times New Roman" w:cs="Times New Roman"/>
                <w:szCs w:val="21"/>
              </w:rPr>
            </w:pP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Subtract</w:t>
            </w:r>
            <w:r w:rsidRPr="00723C15">
              <w:rPr>
                <w:rFonts w:ascii="Times New Roman" w:eastAsia="Times New Roman" w:hAnsi="Times New Roman" w:cs="Times New Roman"/>
                <w:spacing w:val="19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20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points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if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he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treated</w:t>
            </w:r>
            <w:r w:rsidRPr="00723C15">
              <w:rPr>
                <w:rFonts w:ascii="Times New Roman" w:eastAsia="Times New Roman" w:hAnsi="Times New Roman" w:cs="Times New Roman"/>
                <w:spacing w:val="16"/>
                <w:position w:val="4"/>
                <w:szCs w:val="21"/>
              </w:rPr>
              <w:t xml:space="preserve"> </w:t>
            </w:r>
            <w:r w:rsidRPr="00723C15">
              <w:rPr>
                <w:rFonts w:ascii="Times New Roman" w:eastAsia="Times New Roman" w:hAnsi="Times New Roman" w:cs="Times New Roman"/>
                <w:position w:val="4"/>
                <w:szCs w:val="21"/>
              </w:rPr>
              <w:t>level.</w:t>
            </w:r>
          </w:p>
        </w:tc>
      </w:tr>
    </w:tbl>
    <w:p w14:paraId="763632ED" w14:textId="77777777" w:rsidR="00741E57" w:rsidRPr="00723C15" w:rsidRDefault="00741E57"/>
    <w:p w14:paraId="184CB635" w14:textId="77777777" w:rsidR="00741E57" w:rsidRDefault="00741E57"/>
    <w:p w14:paraId="51F6D41D" w14:textId="77777777" w:rsidR="00741E57" w:rsidRDefault="00741E57"/>
    <w:p w14:paraId="0534339B" w14:textId="77777777" w:rsidR="00741E57" w:rsidRDefault="00741E57"/>
    <w:p w14:paraId="3EAC7755" w14:textId="77777777" w:rsidR="00741E57" w:rsidRDefault="00741E57"/>
    <w:p w14:paraId="796AD04B" w14:textId="77777777" w:rsidR="00741E57" w:rsidRDefault="00741E57"/>
    <w:p w14:paraId="11C5B3FA" w14:textId="77777777" w:rsidR="00741E57" w:rsidRDefault="00741E57"/>
    <w:p w14:paraId="6896327E" w14:textId="77777777" w:rsidR="00741E57" w:rsidRDefault="00741E57"/>
    <w:p w14:paraId="651C0036" w14:textId="77777777" w:rsidR="00741E57" w:rsidRDefault="00741E57"/>
    <w:p w14:paraId="7E40FBCB" w14:textId="77777777" w:rsidR="00741E57" w:rsidRDefault="00741E57"/>
    <w:p w14:paraId="1E089555" w14:textId="77777777" w:rsidR="00741E57" w:rsidRDefault="00741E57"/>
    <w:p w14:paraId="4A5597A6" w14:textId="77777777" w:rsidR="00741E57" w:rsidRDefault="00741E57"/>
    <w:p w14:paraId="50A796DE" w14:textId="77777777" w:rsidR="00741E57" w:rsidRDefault="00741E57"/>
    <w:p w14:paraId="48539B23" w14:textId="77777777" w:rsidR="00741E57" w:rsidRDefault="00741E57"/>
    <w:p w14:paraId="4A737B69" w14:textId="77777777" w:rsidR="00741E57" w:rsidRDefault="00741E57"/>
    <w:p w14:paraId="4B5241FC" w14:textId="77777777" w:rsidR="00741E57" w:rsidRDefault="00741E57"/>
    <w:p w14:paraId="2DBA4E65" w14:textId="77777777" w:rsidR="00741E57" w:rsidRDefault="00741E57"/>
    <w:p w14:paraId="5F5E371B" w14:textId="77777777" w:rsidR="00741E57" w:rsidRDefault="00741E57"/>
    <w:p w14:paraId="3C74EC69" w14:textId="77777777" w:rsidR="00741E57" w:rsidRDefault="00741E57"/>
    <w:p w14:paraId="6C9E5DAC" w14:textId="77777777" w:rsidR="00741E57" w:rsidRDefault="00741E57"/>
    <w:p w14:paraId="127C6E0C" w14:textId="77777777" w:rsidR="00741E57" w:rsidRDefault="00741E57"/>
    <w:p w14:paraId="4A967ED4" w14:textId="77777777" w:rsidR="00741E57" w:rsidRDefault="00741E57"/>
    <w:p w14:paraId="0A8C54E6" w14:textId="77777777" w:rsidR="00741E57" w:rsidRDefault="00741E57"/>
    <w:p w14:paraId="44A1B2C7" w14:textId="77777777" w:rsidR="00741E57" w:rsidRDefault="00741E57"/>
    <w:p w14:paraId="0A54511E" w14:textId="77777777" w:rsidR="00741E57" w:rsidRDefault="00741E57"/>
    <w:p w14:paraId="5FB890B0" w14:textId="77777777" w:rsidR="00741E57" w:rsidRDefault="00741E57"/>
    <w:p w14:paraId="469390E5" w14:textId="77777777" w:rsidR="00741E57" w:rsidRDefault="00741E57"/>
    <w:p w14:paraId="78C2252E" w14:textId="77777777" w:rsidR="003E2D58" w:rsidRDefault="003E2D58"/>
    <w:p w14:paraId="223BEF36" w14:textId="77777777" w:rsidR="003E2D58" w:rsidRDefault="003E2D58"/>
    <w:p w14:paraId="7AC5DEEE" w14:textId="77777777" w:rsidR="003E2D58" w:rsidRDefault="003E2D58"/>
    <w:p w14:paraId="4E603D63" w14:textId="77777777" w:rsidR="003E2D58" w:rsidRDefault="003E2D58"/>
    <w:p w14:paraId="2B9BF3B0" w14:textId="77777777" w:rsidR="003E2D58" w:rsidRDefault="003E2D58"/>
    <w:p w14:paraId="75F5D844" w14:textId="77777777" w:rsidR="003E2D58" w:rsidRDefault="003E2D58"/>
    <w:tbl>
      <w:tblPr>
        <w:tblpPr w:leftFromText="180" w:rightFromText="180" w:vertAnchor="text" w:horzAnchor="page" w:tblpX="882" w:tblpY="91"/>
        <w:tblOverlap w:val="never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883"/>
        <w:gridCol w:w="1842"/>
        <w:gridCol w:w="1731"/>
        <w:gridCol w:w="1039"/>
        <w:gridCol w:w="1620"/>
      </w:tblGrid>
      <w:tr w:rsidR="00741E57" w14:paraId="46FDF0BC" w14:textId="77777777">
        <w:trPr>
          <w:trHeight w:val="340"/>
        </w:trPr>
        <w:tc>
          <w:tcPr>
            <w:tcW w:w="100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262A7CAE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 xml:space="preserve">Table S2.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Associations between th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gree of joint risk factor contr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incidence of stroke and myocardial infarction</w:t>
            </w:r>
          </w:p>
        </w:tc>
      </w:tr>
      <w:tr w:rsidR="00741E57" w14:paraId="48E00F6D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170927C1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456" w:type="dxa"/>
            <w:gridSpan w:val="3"/>
            <w:shd w:val="clear" w:color="auto" w:fill="auto"/>
            <w:vAlign w:val="center"/>
          </w:tcPr>
          <w:p w14:paraId="5546C737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gree of Risk Factor Control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17557A5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620" w:type="dxa"/>
            <w:vMerge w:val="restart"/>
          </w:tcPr>
          <w:p w14:paraId="45437B5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ach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dditional Uncontroll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isk Factor</w:t>
            </w:r>
          </w:p>
        </w:tc>
      </w:tr>
      <w:tr w:rsidR="00741E57" w14:paraId="239F9A1E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56BC995F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4A40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≥7 Risk Factors</w:t>
            </w:r>
          </w:p>
          <w:p w14:paraId="7624BA0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770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1FF4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-6 Risk Factors</w:t>
            </w:r>
          </w:p>
          <w:p w14:paraId="39AA309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7239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5D6F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≤4 Risk Factors</w:t>
            </w:r>
          </w:p>
          <w:p w14:paraId="4DE45C4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1001)</w:t>
            </w:r>
          </w:p>
        </w:tc>
        <w:tc>
          <w:tcPr>
            <w:tcW w:w="10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40EFE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32AFF6E6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741E57" w14:paraId="31F05B3A" w14:textId="77777777">
        <w:trPr>
          <w:trHeight w:val="340"/>
        </w:trPr>
        <w:tc>
          <w:tcPr>
            <w:tcW w:w="10060" w:type="dxa"/>
            <w:gridSpan w:val="6"/>
            <w:shd w:val="clear" w:color="auto" w:fill="auto"/>
          </w:tcPr>
          <w:p w14:paraId="3CE82C18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troke</w:t>
            </w:r>
          </w:p>
        </w:tc>
      </w:tr>
      <w:tr w:rsidR="00741E57" w14:paraId="341ED137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6CE896FC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31F5365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/11417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33482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5/10715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563ED1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/1462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58C4F6C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42CFACA3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E3A2A05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1D4D0951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cidence rate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F6B363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0B313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B6B2FD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A183648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1DE751CF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362D536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286AE805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853D85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A04BB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2(1.46-2.78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7867757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2(1.74-4.27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C9D0AB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</w:tcPr>
          <w:p w14:paraId="5FB1CF1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7B907E3A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419A5E5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32F9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6705B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6(1.42-2.71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1102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6(1.68-4.20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476E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D1C572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9(1.24-1.56)</w:t>
            </w:r>
          </w:p>
        </w:tc>
      </w:tr>
      <w:tr w:rsidR="00741E57" w14:paraId="5D0B11EF" w14:textId="77777777">
        <w:trPr>
          <w:trHeight w:val="340"/>
        </w:trPr>
        <w:tc>
          <w:tcPr>
            <w:tcW w:w="1006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14772C6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schemic stroke</w:t>
            </w:r>
          </w:p>
        </w:tc>
      </w:tr>
      <w:tr w:rsidR="00741E57" w14:paraId="7A5468A8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0CBBEF58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20D9BD9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6/11424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C4A18C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8/107350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21A641F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7/1464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E9F18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6A0BD3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34E6D04B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133FDF0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cidence rate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145CF6D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D75D53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3C8193A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9F3A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D5889D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35E1F77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15D19E3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25B097E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2C12C0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95(1.37,2.77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47C3B71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.68,4.4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44C1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F90C6A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327CDADE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0CE9F3B9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0637AB5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0B6009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/>
              </w:rPr>
              <w:t>(1.33,2.70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0141EA6B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66(1.6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4.3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AAF8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BC079C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1.43(1.26,1.63)</w:t>
            </w:r>
          </w:p>
        </w:tc>
      </w:tr>
      <w:tr w:rsidR="00741E57" w14:paraId="47BE3A91" w14:textId="77777777">
        <w:trPr>
          <w:trHeight w:val="340"/>
        </w:trPr>
        <w:tc>
          <w:tcPr>
            <w:tcW w:w="1006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AE53F67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emorrhagic stroke</w:t>
            </w:r>
          </w:p>
        </w:tc>
      </w:tr>
      <w:tr w:rsidR="00741E57" w14:paraId="160DB172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67D9B918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269EC78E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143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45A5366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107614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083E4E78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477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4FFF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ECDE02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8882E23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265D172A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cidence rate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5C4E7B4D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9DD1908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42161C80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371C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5F1A7E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576968F3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2B5ED0CE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6F7D2B60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FF5F916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1.14,5.10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0A619A89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(0.95,7.6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22F9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97B78E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12F0C21D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01EC0C1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5799B80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F3602A5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(1.12,5.03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16104877" w14:textId="77777777" w:rsidR="00741E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(0.9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.69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8AC8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BEE8AC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1.24(0.95,1.61)</w:t>
            </w:r>
          </w:p>
        </w:tc>
      </w:tr>
      <w:tr w:rsidR="00741E57" w14:paraId="552648CD" w14:textId="77777777">
        <w:trPr>
          <w:trHeight w:val="340"/>
        </w:trPr>
        <w:tc>
          <w:tcPr>
            <w:tcW w:w="10060" w:type="dxa"/>
            <w:gridSpan w:val="6"/>
            <w:shd w:val="clear" w:color="auto" w:fill="auto"/>
          </w:tcPr>
          <w:p w14:paraId="39538BC8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yocardial infarction</w:t>
            </w:r>
          </w:p>
        </w:tc>
      </w:tr>
      <w:tr w:rsidR="00741E57" w14:paraId="3CA0B2BF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38C3D5D0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BEE514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/11441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B0B39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2/10764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5E5599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/1473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AAA5A6F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645C1BBB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1990F92F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7BF60CBE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Incidence rate 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953E08B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D9F05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0E6FEA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8C3D821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</w:tcPr>
          <w:p w14:paraId="3C476240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5C1FBEAB" w14:textId="77777777">
        <w:trPr>
          <w:trHeight w:val="340"/>
        </w:trPr>
        <w:tc>
          <w:tcPr>
            <w:tcW w:w="1945" w:type="dxa"/>
            <w:shd w:val="clear" w:color="auto" w:fill="auto"/>
          </w:tcPr>
          <w:p w14:paraId="69B441E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352611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628A96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39(1.9-59.90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16B8C4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50(2.43-17.40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5F1A6A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</w:tcPr>
          <w:p w14:paraId="32936894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048CCB65" w14:textId="77777777">
        <w:trPr>
          <w:trHeight w:val="340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48E29C35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F814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F93C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2(1.96-9.99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607D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88(2.54-18.66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7EAB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AD47B59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7(1.34-2.07)</w:t>
            </w:r>
          </w:p>
        </w:tc>
      </w:tr>
      <w:tr w:rsidR="00741E57" w14:paraId="4AC31C34" w14:textId="77777777">
        <w:trPr>
          <w:trHeight w:val="340"/>
        </w:trPr>
        <w:tc>
          <w:tcPr>
            <w:tcW w:w="1006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638ECD" w14:textId="77777777" w:rsidR="00741E57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idence rate: per 1000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erson-years.</w:t>
            </w:r>
          </w:p>
          <w:p w14:paraId="0E6A0F4A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 xml:space="preserve">odel 1: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adjusted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sex;</w:t>
            </w:r>
          </w:p>
          <w:p w14:paraId="15D941EF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odel 2: Model 1+ educ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incom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marital status, alcoh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amily history of CV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3A1DE170" w14:textId="77777777" w:rsidR="00741E57" w:rsidRDefault="00741E57"/>
    <w:p w14:paraId="275E6AC5" w14:textId="77777777" w:rsidR="00741E57" w:rsidRDefault="00741E57"/>
    <w:p w14:paraId="6C32BC50" w14:textId="77777777" w:rsidR="00741E57" w:rsidRDefault="00741E57"/>
    <w:p w14:paraId="716F4477" w14:textId="77777777" w:rsidR="00741E57" w:rsidRDefault="00741E57"/>
    <w:p w14:paraId="54A28FBA" w14:textId="77777777" w:rsidR="00741E57" w:rsidRDefault="00741E57"/>
    <w:p w14:paraId="7B70AE34" w14:textId="77777777" w:rsidR="00741E57" w:rsidRDefault="00741E57"/>
    <w:p w14:paraId="2CD806B7" w14:textId="77777777" w:rsidR="00741E57" w:rsidRDefault="00741E57"/>
    <w:p w14:paraId="76865DD7" w14:textId="77777777" w:rsidR="00741E57" w:rsidRDefault="00741E57"/>
    <w:p w14:paraId="1BCAE643" w14:textId="77777777" w:rsidR="00741E57" w:rsidRDefault="00741E57"/>
    <w:p w14:paraId="51F05435" w14:textId="77777777" w:rsidR="00741E57" w:rsidRDefault="00741E57"/>
    <w:p w14:paraId="0BDB541E" w14:textId="77777777" w:rsidR="00741E57" w:rsidRDefault="00741E57"/>
    <w:p w14:paraId="7836B4B9" w14:textId="77777777" w:rsidR="00741E57" w:rsidRDefault="00741E57"/>
    <w:tbl>
      <w:tblPr>
        <w:tblpPr w:leftFromText="180" w:rightFromText="180" w:vertAnchor="text" w:horzAnchor="page" w:tblpX="1878" w:tblpY="166"/>
        <w:tblOverlap w:val="never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2847"/>
        <w:gridCol w:w="3091"/>
      </w:tblGrid>
      <w:tr w:rsidR="00741E57" w14:paraId="150184A8" w14:textId="77777777">
        <w:trPr>
          <w:trHeight w:hRule="exact" w:val="719"/>
        </w:trPr>
        <w:tc>
          <w:tcPr>
            <w:tcW w:w="8204" w:type="dxa"/>
            <w:gridSpan w:val="3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5C01564" w14:textId="77777777" w:rsidR="00741E57" w:rsidRDefault="00000000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Distinc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effects of health factors and health behaviors on </w:t>
            </w:r>
            <w:bookmarkStart w:id="4" w:name="_Hlk159760092"/>
            <w:r>
              <w:rPr>
                <w:rFonts w:ascii="Times New Roman" w:eastAsia="宋体" w:hAnsi="Times New Roman" w:cs="Times New Roman"/>
                <w:szCs w:val="21"/>
              </w:rPr>
              <w:t xml:space="preserve">CVD and all-cause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ortality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</w:t>
            </w:r>
            <w:bookmarkEnd w:id="4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for each </w:t>
            </w:r>
            <w:r>
              <w:rPr>
                <w:rFonts w:ascii="Times New Roman" w:hAnsi="Times New Roman" w:cs="Times New Roman" w:hint="eastAsia"/>
                <w:szCs w:val="21"/>
              </w:rPr>
              <w:t>exclus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f a controlled </w:t>
            </w:r>
            <w:r>
              <w:rPr>
                <w:rFonts w:ascii="Times New Roman" w:hAnsi="Times New Roman" w:cs="Times New Roman"/>
                <w:szCs w:val="21"/>
              </w:rPr>
              <w:t>factor)</w:t>
            </w:r>
          </w:p>
        </w:tc>
      </w:tr>
      <w:tr w:rsidR="00741E57" w14:paraId="09733419" w14:textId="77777777">
        <w:trPr>
          <w:trHeight w:hRule="exact" w:val="340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64AE703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28D50F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alth factors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2678C0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alth behaviors</w:t>
            </w:r>
          </w:p>
        </w:tc>
      </w:tr>
      <w:tr w:rsidR="00741E57" w14:paraId="6D2DD4FB" w14:textId="77777777">
        <w:trPr>
          <w:trHeight w:hRule="exact" w:val="340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A250DE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VD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505077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5(1.55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CFBA676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2(0.87-1.20)</w:t>
            </w:r>
          </w:p>
        </w:tc>
      </w:tr>
      <w:tr w:rsidR="00741E57" w14:paraId="33167BDF" w14:textId="77777777">
        <w:trPr>
          <w:trHeight w:hRule="exact" w:val="340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509267" w14:textId="77777777" w:rsidR="00741E57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80D3E9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8(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1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268057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8(1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1.39)</w:t>
            </w:r>
          </w:p>
        </w:tc>
      </w:tr>
      <w:tr w:rsidR="00741E57" w14:paraId="22FCFABB" w14:textId="77777777">
        <w:trPr>
          <w:trHeight w:hRule="exact" w:val="340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9AF401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troke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8F839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1.47-1.93)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B8C8D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0.82-1.18)</w:t>
            </w:r>
          </w:p>
        </w:tc>
      </w:tr>
      <w:tr w:rsidR="00741E57" w14:paraId="1B268598" w14:textId="77777777">
        <w:trPr>
          <w:trHeight w:hRule="exact" w:val="340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2B94A0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yocardial infarction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8F19CE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(1.63-2.69)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81D67D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(0.78-1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41E57" w14:paraId="39902693" w14:textId="77777777">
        <w:trPr>
          <w:trHeight w:hRule="exact" w:val="562"/>
        </w:trPr>
        <w:tc>
          <w:tcPr>
            <w:tcW w:w="820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DFD8E2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Model: adjusted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sex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educ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incom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marital status, alcoh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amily history of CV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6A24B263" w14:textId="77777777" w:rsidR="00741E57" w:rsidRDefault="00741E57"/>
    <w:p w14:paraId="1CDC69C4" w14:textId="77777777" w:rsidR="00741E57" w:rsidRDefault="00741E57"/>
    <w:p w14:paraId="4ED249F6" w14:textId="77777777" w:rsidR="00741E57" w:rsidRDefault="00741E57"/>
    <w:p w14:paraId="746C4053" w14:textId="77777777" w:rsidR="00741E57" w:rsidRDefault="00741E57"/>
    <w:p w14:paraId="77ECA7CF" w14:textId="77777777" w:rsidR="00741E57" w:rsidRDefault="00741E57"/>
    <w:p w14:paraId="4CEEB38C" w14:textId="77777777" w:rsidR="00741E57" w:rsidRDefault="00741E57"/>
    <w:p w14:paraId="7C6AEBBB" w14:textId="77777777" w:rsidR="00741E57" w:rsidRDefault="00741E57"/>
    <w:p w14:paraId="2CE25806" w14:textId="77777777" w:rsidR="00741E57" w:rsidRDefault="00741E57"/>
    <w:p w14:paraId="0257B806" w14:textId="77777777" w:rsidR="00741E57" w:rsidRDefault="00741E57"/>
    <w:p w14:paraId="7A3B697C" w14:textId="77777777" w:rsidR="00741E57" w:rsidRDefault="00741E57"/>
    <w:p w14:paraId="544AB9CD" w14:textId="77777777" w:rsidR="00741E57" w:rsidRDefault="00741E57"/>
    <w:p w14:paraId="51C6D2B3" w14:textId="77777777" w:rsidR="00741E57" w:rsidRDefault="00741E57"/>
    <w:p w14:paraId="538E0613" w14:textId="77777777" w:rsidR="00741E57" w:rsidRDefault="00741E57"/>
    <w:p w14:paraId="0A8BFA12" w14:textId="77777777" w:rsidR="00741E57" w:rsidRDefault="00741E57"/>
    <w:p w14:paraId="37053EFC" w14:textId="77777777" w:rsidR="00741E57" w:rsidRDefault="00741E57"/>
    <w:p w14:paraId="5F4E1719" w14:textId="77777777" w:rsidR="00741E57" w:rsidRDefault="00741E57"/>
    <w:p w14:paraId="51D8F3D8" w14:textId="77777777" w:rsidR="00741E57" w:rsidRDefault="00741E57"/>
    <w:p w14:paraId="0B0F968A" w14:textId="77777777" w:rsidR="00741E57" w:rsidRDefault="00741E57"/>
    <w:p w14:paraId="700EE347" w14:textId="77777777" w:rsidR="00741E57" w:rsidRDefault="00741E57"/>
    <w:p w14:paraId="06320F03" w14:textId="77777777" w:rsidR="00741E57" w:rsidRDefault="00741E57"/>
    <w:p w14:paraId="49768F13" w14:textId="77777777" w:rsidR="00741E57" w:rsidRDefault="00741E57"/>
    <w:p w14:paraId="645BB374" w14:textId="77777777" w:rsidR="00741E57" w:rsidRDefault="00741E57"/>
    <w:p w14:paraId="2D004408" w14:textId="77777777" w:rsidR="00741E57" w:rsidRDefault="00741E57"/>
    <w:p w14:paraId="7E3EA70B" w14:textId="77777777" w:rsidR="00741E57" w:rsidRDefault="00741E57"/>
    <w:p w14:paraId="449B3D6B" w14:textId="77777777" w:rsidR="00741E57" w:rsidRDefault="00741E57"/>
    <w:p w14:paraId="1290056B" w14:textId="77777777" w:rsidR="00741E57" w:rsidRDefault="00741E57"/>
    <w:p w14:paraId="3A2CA1A7" w14:textId="77777777" w:rsidR="00741E57" w:rsidRDefault="00741E57"/>
    <w:p w14:paraId="5D425DF5" w14:textId="77777777" w:rsidR="00741E57" w:rsidRDefault="00741E57"/>
    <w:p w14:paraId="561B551F" w14:textId="77777777" w:rsidR="00741E57" w:rsidRDefault="00741E57"/>
    <w:p w14:paraId="719D6D49" w14:textId="77777777" w:rsidR="00741E57" w:rsidRDefault="00741E57"/>
    <w:p w14:paraId="3F76805B" w14:textId="77777777" w:rsidR="00741E57" w:rsidRDefault="00741E57"/>
    <w:p w14:paraId="40270032" w14:textId="77777777" w:rsidR="00741E57" w:rsidRDefault="00741E57"/>
    <w:tbl>
      <w:tblPr>
        <w:tblpPr w:leftFromText="180" w:rightFromText="180" w:vertAnchor="text" w:horzAnchor="margin" w:tblpXSpec="center" w:tblpY="217"/>
        <w:tblOverlap w:val="never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67"/>
        <w:gridCol w:w="1211"/>
        <w:gridCol w:w="1700"/>
      </w:tblGrid>
      <w:tr w:rsidR="00741E57" w14:paraId="1EDB1EA7" w14:textId="77777777">
        <w:trPr>
          <w:trHeight w:hRule="exact" w:val="709"/>
        </w:trPr>
        <w:tc>
          <w:tcPr>
            <w:tcW w:w="10065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3F4F8A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4.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Sensitivity analyses of associations between th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gree of joint risk factor contr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VD and all-cause mortality</w:t>
            </w:r>
          </w:p>
        </w:tc>
      </w:tr>
      <w:tr w:rsidR="00741E57" w14:paraId="54E55EA1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</w:tcPr>
          <w:p w14:paraId="5733A503" w14:textId="77777777" w:rsidR="00741E57" w:rsidRDefault="00741E5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69" w:type="dxa"/>
            <w:gridSpan w:val="3"/>
            <w:shd w:val="clear" w:color="auto" w:fill="FFFFFF" w:themeFill="background1"/>
            <w:vAlign w:val="center"/>
          </w:tcPr>
          <w:p w14:paraId="734E54B4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gree of Risk Factor Control</w:t>
            </w:r>
          </w:p>
        </w:tc>
        <w:tc>
          <w:tcPr>
            <w:tcW w:w="1211" w:type="dxa"/>
            <w:vMerge w:val="restart"/>
            <w:shd w:val="clear" w:color="auto" w:fill="FFFFFF" w:themeFill="background1"/>
            <w:vAlign w:val="center"/>
          </w:tcPr>
          <w:p w14:paraId="1F147DD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  <w:vAlign w:val="center"/>
          </w:tcPr>
          <w:p w14:paraId="702BA1A6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c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dditional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ncontroll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actor</w:t>
            </w:r>
          </w:p>
        </w:tc>
      </w:tr>
      <w:tr w:rsidR="00741E57" w14:paraId="14F247F7" w14:textId="77777777">
        <w:trPr>
          <w:trHeight w:hRule="exact" w:val="1035"/>
        </w:trPr>
        <w:tc>
          <w:tcPr>
            <w:tcW w:w="1985" w:type="dxa"/>
            <w:shd w:val="clear" w:color="auto" w:fill="FFFFFF" w:themeFill="background1"/>
          </w:tcPr>
          <w:p w14:paraId="7E6C341B" w14:textId="77777777" w:rsidR="00741E57" w:rsidRDefault="00741E5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817E60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≥7 Risk Facto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E1261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-6 Risk Factors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437FF28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≤4 Risk Factors</w:t>
            </w:r>
          </w:p>
        </w:tc>
        <w:tc>
          <w:tcPr>
            <w:tcW w:w="1211" w:type="dxa"/>
            <w:vMerge/>
            <w:shd w:val="clear" w:color="auto" w:fill="FFFFFF" w:themeFill="background1"/>
            <w:vAlign w:val="center"/>
          </w:tcPr>
          <w:p w14:paraId="1E876C7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  <w:vAlign w:val="center"/>
          </w:tcPr>
          <w:p w14:paraId="4C59327A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741E57" w14:paraId="2A7C7431" w14:textId="77777777">
        <w:trPr>
          <w:trHeight w:hRule="exact" w:val="340"/>
        </w:trPr>
        <w:tc>
          <w:tcPr>
            <w:tcW w:w="10065" w:type="dxa"/>
            <w:gridSpan w:val="6"/>
            <w:shd w:val="clear" w:color="auto" w:fill="FFFFFF" w:themeFill="background1"/>
            <w:vAlign w:val="center"/>
          </w:tcPr>
          <w:p w14:paraId="2DBF99CF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articipa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wi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VD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or death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within the first 2 years of follow-u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clud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d</w:t>
            </w:r>
          </w:p>
        </w:tc>
      </w:tr>
      <w:tr w:rsidR="00741E57" w14:paraId="73142212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382350D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VD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539DE8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19F034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6620BF9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11634014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79DFD88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7FEC0373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66BFA4F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6E869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2DF2D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(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6BC9435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8(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4.72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328833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43FD570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7B80205A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C4D43D9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30930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18654E7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27(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3.11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4974136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9(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4.62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051A6A5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16F078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3(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41E57" w14:paraId="4C3D3531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D660EE2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ll-cause mortalit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55ED6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E81B1FB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4095C60C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4CDB885C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D0B0EA3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531CC676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32E788F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D3E50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06510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(1.20-2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415E58D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1(1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4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5B8258B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2932C71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2A57DF7F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1F68DCA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AA279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CBDC85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7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2.12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07BA7397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3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16F1291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CC345C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1.44)</w:t>
            </w:r>
          </w:p>
        </w:tc>
      </w:tr>
      <w:tr w:rsidR="00741E57" w14:paraId="5CEAC57B" w14:textId="77777777">
        <w:trPr>
          <w:trHeight w:hRule="exact" w:val="336"/>
        </w:trPr>
        <w:tc>
          <w:tcPr>
            <w:tcW w:w="10065" w:type="dxa"/>
            <w:gridSpan w:val="6"/>
            <w:shd w:val="clear" w:color="auto" w:fill="FFFFFF" w:themeFill="background1"/>
            <w:vAlign w:val="center"/>
          </w:tcPr>
          <w:p w14:paraId="0825D193" w14:textId="77777777" w:rsidR="00741E57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articipa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wi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istory o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ancer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t baseline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nse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ancer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during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ollow-u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clud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d</w:t>
            </w:r>
          </w:p>
          <w:p w14:paraId="2DE59DFD" w14:textId="77777777" w:rsidR="00741E57" w:rsidRDefault="00741E5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1D71B39E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5A6DFF8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V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DEAF03A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0ED7AF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69751CA7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4CD928D4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2003803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63288BDB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E0476C9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4DD44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D6CBF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29(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  <w:r>
              <w:rPr>
                <w:rFonts w:ascii="Times New Roman" w:eastAsia="宋体" w:hAnsi="Times New Roman" w:cs="Times New Roman"/>
                <w:szCs w:val="21"/>
              </w:rPr>
              <w:t>-3.09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5B5C9B5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14(2.09-4.72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0ABFA70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576A1C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17B359A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58A3E7B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38BBA1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6DFFA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(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3.02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30F5B5E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4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5D516CD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7CA285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4(1.30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41E57" w14:paraId="0E579E4B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EC4292B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66C1064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BDA7E3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08DEAE5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61D2471E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AFF471A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29A466DD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26061A9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68F75FF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8AE9D2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9(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szCs w:val="21"/>
              </w:rPr>
              <w:t>-2.12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3DD032D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(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4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773A5E9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54C429E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3642D57B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30B005B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819754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3B4226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4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2.06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30993A9D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8(1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3.98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016A676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A0E00D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(1.17-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41E57" w14:paraId="740B4C54" w14:textId="77777777">
        <w:trPr>
          <w:trHeight w:hRule="exact" w:val="340"/>
        </w:trPr>
        <w:tc>
          <w:tcPr>
            <w:tcW w:w="10065" w:type="dxa"/>
            <w:gridSpan w:val="6"/>
            <w:shd w:val="clear" w:color="auto" w:fill="FFFFFF" w:themeFill="background1"/>
            <w:vAlign w:val="center"/>
          </w:tcPr>
          <w:p w14:paraId="3D04966B" w14:textId="77777777" w:rsidR="00741E57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 2-year lag analysis for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sociations of duration of adherence</w:t>
            </w:r>
          </w:p>
        </w:tc>
      </w:tr>
      <w:tr w:rsidR="00741E57" w14:paraId="397CE86F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07C1AF7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CVD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2357A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E6D7D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44F25C9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0D6193E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0932EF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CEC8A04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7EDC118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15763B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659E56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(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3.21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5E78081B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(2.00-4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3DDBDCD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6B4B0B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5C79733D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9778901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CFC520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CA4DB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3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06135CD1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(1.93-4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FDC656A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52B62C8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3(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59)</w:t>
            </w:r>
          </w:p>
        </w:tc>
      </w:tr>
      <w:tr w:rsidR="00741E57" w14:paraId="62640FE7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A46CA2B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C6B9C0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D0C455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0608B298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16B83029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31C5E8D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45580433" w14:textId="77777777">
        <w:trPr>
          <w:trHeight w:hRule="exact"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3C2F21A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8CE997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E2A27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8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2.10)</w:t>
            </w:r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7980154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8(1.89-4.08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41BC773E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6375F82" w14:textId="77777777" w:rsidR="00741E57" w:rsidRDefault="00741E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1E57" w14:paraId="1A65E162" w14:textId="77777777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5E9AC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260D2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9435C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3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AA0FE9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5(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3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3168A3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80CF5" w14:textId="77777777" w:rsidR="00741E5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(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1.45)</w:t>
            </w:r>
          </w:p>
        </w:tc>
      </w:tr>
      <w:tr w:rsidR="00741E57" w14:paraId="589FACCB" w14:textId="77777777">
        <w:trPr>
          <w:trHeight w:hRule="exact" w:val="664"/>
        </w:trPr>
        <w:tc>
          <w:tcPr>
            <w:tcW w:w="10065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41FED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 xml:space="preserve">odel 1: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adjusted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sex;</w:t>
            </w:r>
          </w:p>
          <w:p w14:paraId="54C9B132" w14:textId="77777777" w:rsidR="00741E57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odel 2: Model 1+ educ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incom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marital status, alcoh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amily history of CV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00B4DB97" w14:textId="77777777" w:rsidR="00741E57" w:rsidRDefault="00741E57"/>
    <w:p w14:paraId="3558DC4A" w14:textId="77777777" w:rsidR="00741E57" w:rsidRDefault="00741E57"/>
    <w:p w14:paraId="2D07D1B6" w14:textId="77777777" w:rsidR="00741E57" w:rsidRDefault="00741E57"/>
    <w:p w14:paraId="2004F565" w14:textId="77777777" w:rsidR="00741E57" w:rsidRDefault="00741E57"/>
    <w:p w14:paraId="7946DD58" w14:textId="77777777" w:rsidR="00741E57" w:rsidRDefault="00741E57"/>
    <w:p w14:paraId="2EA683A0" w14:textId="77777777" w:rsidR="00741E57" w:rsidRDefault="00741E57"/>
    <w:p w14:paraId="45145CBA" w14:textId="77777777" w:rsidR="00741E57" w:rsidRDefault="00741E57"/>
    <w:p w14:paraId="39362FFA" w14:textId="77777777" w:rsidR="00741E57" w:rsidRDefault="00741E57"/>
    <w:p w14:paraId="6EDB4C94" w14:textId="77777777" w:rsidR="00741E57" w:rsidRDefault="00741E57"/>
    <w:p w14:paraId="6E15C3E5" w14:textId="77777777" w:rsidR="00741E57" w:rsidRDefault="00741E57"/>
    <w:p w14:paraId="54092B64" w14:textId="77777777" w:rsidR="00741E57" w:rsidRDefault="00741E57"/>
    <w:p w14:paraId="7ED27743" w14:textId="77777777" w:rsidR="00741E57" w:rsidRDefault="00741E57"/>
    <w:tbl>
      <w:tblPr>
        <w:tblStyle w:val="a8"/>
        <w:tblW w:w="8763" w:type="dxa"/>
        <w:tblInd w:w="-24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669"/>
        <w:gridCol w:w="1720"/>
        <w:gridCol w:w="1769"/>
        <w:gridCol w:w="1021"/>
        <w:gridCol w:w="1576"/>
      </w:tblGrid>
      <w:tr w:rsidR="00741E57" w14:paraId="1B5BDFBA" w14:textId="77777777">
        <w:tc>
          <w:tcPr>
            <w:tcW w:w="8763" w:type="dxa"/>
            <w:gridSpan w:val="6"/>
            <w:tcBorders>
              <w:left w:val="nil"/>
              <w:right w:val="nil"/>
            </w:tcBorders>
          </w:tcPr>
          <w:p w14:paraId="6B3640AB" w14:textId="77777777" w:rsidR="00741E5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S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ssociations between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gree of joint risk factor contr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VD and all-cause mortality</w:t>
            </w:r>
            <w:r>
              <w:rPr>
                <w:rFonts w:ascii="Times New Roman" w:hAnsi="Times New Roman" w:cs="Times New Roman"/>
                <w:szCs w:val="21"/>
              </w:rPr>
              <w:t xml:space="preserve"> stratified by age or sex</w:t>
            </w:r>
          </w:p>
        </w:tc>
      </w:tr>
      <w:tr w:rsidR="00741E57" w14:paraId="790055F5" w14:textId="77777777">
        <w:tc>
          <w:tcPr>
            <w:tcW w:w="1008" w:type="dxa"/>
            <w:tcBorders>
              <w:tl2br w:val="nil"/>
              <w:tr2bl w:val="nil"/>
            </w:tcBorders>
          </w:tcPr>
          <w:p w14:paraId="2EA2A2EF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58" w:type="dxa"/>
            <w:gridSpan w:val="3"/>
            <w:tcBorders>
              <w:tl2br w:val="nil"/>
              <w:tr2bl w:val="nil"/>
            </w:tcBorders>
          </w:tcPr>
          <w:p w14:paraId="305185CA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gree of Risk Factor Control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42865D7D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37BD6CB6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1E57" w14:paraId="778EE4D0" w14:textId="77777777">
        <w:tc>
          <w:tcPr>
            <w:tcW w:w="1008" w:type="dxa"/>
            <w:tcBorders>
              <w:tl2br w:val="nil"/>
              <w:tr2bl w:val="nil"/>
            </w:tcBorders>
          </w:tcPr>
          <w:p w14:paraId="1CEEA206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09CA8A23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A221EE8" w14:textId="77777777" w:rsidR="00741E5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≥7 Risk Factors</w:t>
            </w:r>
          </w:p>
          <w:p w14:paraId="4A087AFB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262BAB6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0A1B58D" w14:textId="77777777" w:rsidR="00741E5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-6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isk Factors</w:t>
            </w:r>
          </w:p>
          <w:p w14:paraId="36BECF78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  <w:vAlign w:val="center"/>
          </w:tcPr>
          <w:p w14:paraId="512A01FD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39B271E" w14:textId="77777777" w:rsidR="00741E5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≤4 Risk Factors</w:t>
            </w:r>
          </w:p>
          <w:p w14:paraId="02388C6F" w14:textId="77777777" w:rsidR="00741E57" w:rsidRDefault="00741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4E702C54" w14:textId="77777777" w:rsidR="00741E57" w:rsidRDefault="00000000">
            <w:pPr>
              <w:rPr>
                <w:rFonts w:ascii="等线" w:eastAsia="等线" w:hAnsi="等线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>nteraction</w:t>
            </w:r>
            <w:proofErr w:type="spellEnd"/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40618097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c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dditional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ncontroll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actor</w:t>
            </w:r>
          </w:p>
        </w:tc>
      </w:tr>
      <w:tr w:rsidR="00741E57" w14:paraId="00AA04B6" w14:textId="77777777">
        <w:tc>
          <w:tcPr>
            <w:tcW w:w="8763" w:type="dxa"/>
            <w:gridSpan w:val="6"/>
            <w:tcBorders>
              <w:tl2br w:val="nil"/>
              <w:tr2bl w:val="nil"/>
            </w:tcBorders>
          </w:tcPr>
          <w:p w14:paraId="3FECF619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VD</w:t>
            </w:r>
          </w:p>
        </w:tc>
      </w:tr>
      <w:tr w:rsidR="00741E57" w14:paraId="4B6FD7DC" w14:textId="77777777">
        <w:tc>
          <w:tcPr>
            <w:tcW w:w="1008" w:type="dxa"/>
            <w:tcBorders>
              <w:tl2br w:val="nil"/>
              <w:tr2bl w:val="nil"/>
            </w:tcBorders>
          </w:tcPr>
          <w:p w14:paraId="1583759D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F43C40D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15C51F06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4643E173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352CE26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15F74DC9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1E57" w14:paraId="73153E3A" w14:textId="77777777">
        <w:tc>
          <w:tcPr>
            <w:tcW w:w="1008" w:type="dxa"/>
            <w:tcBorders>
              <w:tl2br w:val="nil"/>
              <w:tr2bl w:val="nil"/>
            </w:tcBorders>
          </w:tcPr>
          <w:p w14:paraId="1CB8E379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BFB568B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74341E89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(0.8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0E845A5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1(1.3</w:t>
            </w:r>
            <w:r>
              <w:rPr>
                <w:rFonts w:ascii="Times New Roman" w:hAnsi="Times New Roman" w:cs="Times New Roman" w:hint="eastAsia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>84.40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068A9D17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0EB93AE6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1.2</w:t>
            </w:r>
            <w:r>
              <w:rPr>
                <w:rFonts w:ascii="Times New Roman" w:hAnsi="Times New Roman" w:cs="Times New Roman" w:hint="eastAsia"/>
                <w:szCs w:val="21"/>
              </w:rPr>
              <w:t>7-</w:t>
            </w: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41E57" w14:paraId="6CE39C0C" w14:textId="77777777">
        <w:tc>
          <w:tcPr>
            <w:tcW w:w="1008" w:type="dxa"/>
            <w:tcBorders>
              <w:tl2br w:val="nil"/>
              <w:tr2bl w:val="nil"/>
            </w:tcBorders>
          </w:tcPr>
          <w:p w14:paraId="11012B83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4EEFE8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0FA86FBF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(1.6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5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4BD3A410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2(1.9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63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1149E410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5ABF0304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(1.2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8)</w:t>
            </w:r>
          </w:p>
        </w:tc>
      </w:tr>
      <w:tr w:rsidR="00741E57" w14:paraId="7551DB9B" w14:textId="77777777">
        <w:tc>
          <w:tcPr>
            <w:tcW w:w="1008" w:type="dxa"/>
            <w:tcBorders>
              <w:tl2br w:val="nil"/>
              <w:tr2bl w:val="nil"/>
            </w:tcBorders>
          </w:tcPr>
          <w:p w14:paraId="72E67244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DBA88ED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4823A711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1ACD0F25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47CABB5C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478285BF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1E57" w14:paraId="350EFD24" w14:textId="77777777">
        <w:tc>
          <w:tcPr>
            <w:tcW w:w="1008" w:type="dxa"/>
            <w:tcBorders>
              <w:tl2br w:val="nil"/>
              <w:tr2bl w:val="nil"/>
            </w:tcBorders>
          </w:tcPr>
          <w:p w14:paraId="6062C6B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86F1D32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69BFED84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(1.0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74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0307BF71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4(1.0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97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B480766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7550BA7B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(1.09,2.00)</w:t>
            </w:r>
          </w:p>
        </w:tc>
      </w:tr>
      <w:tr w:rsidR="00741E57" w14:paraId="73F64706" w14:textId="77777777">
        <w:tc>
          <w:tcPr>
            <w:tcW w:w="1008" w:type="dxa"/>
            <w:tcBorders>
              <w:tl2br w:val="nil"/>
              <w:tr2bl w:val="nil"/>
            </w:tcBorders>
          </w:tcPr>
          <w:p w14:paraId="1B121CAE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20E30772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40A157C9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(1.6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8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08B19CC7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2(1.9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70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20D84135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234A4999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(1.28,1.60)</w:t>
            </w:r>
          </w:p>
        </w:tc>
      </w:tr>
      <w:tr w:rsidR="00741E57" w14:paraId="556881B1" w14:textId="77777777">
        <w:tc>
          <w:tcPr>
            <w:tcW w:w="8763" w:type="dxa"/>
            <w:gridSpan w:val="6"/>
            <w:tcBorders>
              <w:tl2br w:val="nil"/>
              <w:tr2bl w:val="nil"/>
            </w:tcBorders>
          </w:tcPr>
          <w:p w14:paraId="4A0FA63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l-cause mortality</w:t>
            </w:r>
          </w:p>
        </w:tc>
      </w:tr>
      <w:tr w:rsidR="00741E57" w14:paraId="30B39D07" w14:textId="77777777">
        <w:tc>
          <w:tcPr>
            <w:tcW w:w="1008" w:type="dxa"/>
            <w:tcBorders>
              <w:tl2br w:val="nil"/>
              <w:tr2bl w:val="nil"/>
            </w:tcBorders>
          </w:tcPr>
          <w:p w14:paraId="25444ADB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7F86815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1FBDD422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507FE269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51DA99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6E00D335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1E57" w14:paraId="2F87BCFF" w14:textId="77777777">
        <w:tc>
          <w:tcPr>
            <w:tcW w:w="1008" w:type="dxa"/>
            <w:tcBorders>
              <w:tl2br w:val="nil"/>
              <w:tr2bl w:val="nil"/>
            </w:tcBorders>
          </w:tcPr>
          <w:p w14:paraId="759BEA49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977DD10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0668BA6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(0.7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8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7AC3EA8A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4909AA44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12D5CF8B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(0.8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23)</w:t>
            </w:r>
          </w:p>
        </w:tc>
      </w:tr>
      <w:tr w:rsidR="00741E57" w14:paraId="477C4B7B" w14:textId="77777777">
        <w:tc>
          <w:tcPr>
            <w:tcW w:w="1008" w:type="dxa"/>
            <w:tcBorders>
              <w:tl2br w:val="nil"/>
              <w:tr2bl w:val="nil"/>
            </w:tcBorders>
          </w:tcPr>
          <w:p w14:paraId="056A50A4" w14:textId="77777777" w:rsidR="00741E57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AA45A6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6E2DDFF0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(1.1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70F4D9F1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6(1.7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00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7C59F825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22919E8D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(1.1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4)</w:t>
            </w:r>
          </w:p>
        </w:tc>
      </w:tr>
      <w:tr w:rsidR="00741E57" w14:paraId="2DBBF3E8" w14:textId="77777777">
        <w:tc>
          <w:tcPr>
            <w:tcW w:w="1008" w:type="dxa"/>
            <w:tcBorders>
              <w:tl2br w:val="nil"/>
              <w:tr2bl w:val="nil"/>
            </w:tcBorders>
          </w:tcPr>
          <w:p w14:paraId="066899BC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5DE71EC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71C56683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3CFAB27D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789E4BD6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6BD03631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1E57" w14:paraId="36DAE71F" w14:textId="77777777">
        <w:tc>
          <w:tcPr>
            <w:tcW w:w="1008" w:type="dxa"/>
            <w:tcBorders>
              <w:tl2br w:val="nil"/>
              <w:tr2bl w:val="nil"/>
            </w:tcBorders>
          </w:tcPr>
          <w:p w14:paraId="1E88D9BC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315BB9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73CA75D4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(0.5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8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39174E63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(0.2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06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4E270CFF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4B2A751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(0.7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4)</w:t>
            </w:r>
          </w:p>
        </w:tc>
      </w:tr>
      <w:tr w:rsidR="00741E57" w14:paraId="6D6527E6" w14:textId="77777777">
        <w:tc>
          <w:tcPr>
            <w:tcW w:w="1008" w:type="dxa"/>
            <w:tcBorders>
              <w:tl2br w:val="nil"/>
              <w:tr2bl w:val="nil"/>
            </w:tcBorders>
          </w:tcPr>
          <w:p w14:paraId="06E15C18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0E96B14E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 (reference)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461CB3BC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(1.1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8)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 w14:paraId="56280831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(1.8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25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8CF11EC" w14:textId="77777777" w:rsidR="00741E57" w:rsidRDefault="00741E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</w:tcPr>
          <w:p w14:paraId="1AEF6793" w14:textId="77777777" w:rsidR="00741E5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(1.1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7)</w:t>
            </w:r>
          </w:p>
        </w:tc>
      </w:tr>
      <w:tr w:rsidR="00741E57" w14:paraId="308292A8" w14:textId="77777777">
        <w:tc>
          <w:tcPr>
            <w:tcW w:w="8763" w:type="dxa"/>
            <w:gridSpan w:val="6"/>
            <w:tcBorders>
              <w:left w:val="nil"/>
              <w:right w:val="nil"/>
            </w:tcBorders>
          </w:tcPr>
          <w:p w14:paraId="5CB896EB" w14:textId="77777777" w:rsidR="00741E5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Model: adjusted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sex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>educ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incom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level</w:t>
            </w:r>
            <w:r>
              <w:rPr>
                <w:rFonts w:ascii="Times New Roman" w:eastAsia="宋体" w:hAnsi="Times New Roman" w:cs="Times New Roman"/>
                <w:szCs w:val="21"/>
              </w:rPr>
              <w:t>, marital status, alcoh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amily history of CV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1C411658" w14:textId="77777777" w:rsidR="00741E57" w:rsidRDefault="00741E57"/>
    <w:p w14:paraId="0802E33F" w14:textId="77777777" w:rsidR="00741E57" w:rsidRDefault="00741E57"/>
    <w:p w14:paraId="71D4A0FB" w14:textId="77777777" w:rsidR="00741E57" w:rsidRDefault="00741E57"/>
    <w:p w14:paraId="1AA62E54" w14:textId="77777777" w:rsidR="00741E57" w:rsidRDefault="00741E57"/>
    <w:p w14:paraId="3A9FFE3B" w14:textId="77777777" w:rsidR="00741E57" w:rsidRDefault="00741E57"/>
    <w:p w14:paraId="4933A25E" w14:textId="77777777" w:rsidR="00741E57" w:rsidRDefault="00741E57"/>
    <w:p w14:paraId="6F879728" w14:textId="77777777" w:rsidR="00741E57" w:rsidRDefault="00741E57"/>
    <w:p w14:paraId="048A5546" w14:textId="77777777" w:rsidR="00741E57" w:rsidRDefault="00741E57"/>
    <w:p w14:paraId="4948E7D2" w14:textId="77777777" w:rsidR="00741E57" w:rsidRDefault="00741E57"/>
    <w:p w14:paraId="36D92D29" w14:textId="77777777" w:rsidR="00741E57" w:rsidRDefault="00741E57"/>
    <w:p w14:paraId="0921A928" w14:textId="77777777" w:rsidR="003641CE" w:rsidRDefault="003641CE"/>
    <w:p w14:paraId="542E711F" w14:textId="77777777" w:rsidR="003641CE" w:rsidRDefault="003641CE"/>
    <w:p w14:paraId="3AD60B5C" w14:textId="77777777" w:rsidR="003641CE" w:rsidRDefault="003641CE"/>
    <w:p w14:paraId="52831446" w14:textId="77777777" w:rsidR="003641CE" w:rsidRDefault="003641CE"/>
    <w:p w14:paraId="64E26F76" w14:textId="77777777" w:rsidR="003641CE" w:rsidRDefault="003641CE"/>
    <w:p w14:paraId="30D238ED" w14:textId="77777777" w:rsidR="003641CE" w:rsidRDefault="003641CE"/>
    <w:p w14:paraId="789219E5" w14:textId="77777777" w:rsidR="003641CE" w:rsidRDefault="003641CE"/>
    <w:p w14:paraId="2B837039" w14:textId="77777777" w:rsidR="003641CE" w:rsidRDefault="003641CE"/>
    <w:p w14:paraId="5E04A5AF" w14:textId="77777777" w:rsidR="003641CE" w:rsidRDefault="003641CE"/>
    <w:p w14:paraId="20661EDF" w14:textId="77777777" w:rsidR="003641CE" w:rsidRDefault="003641CE"/>
    <w:p w14:paraId="0B237004" w14:textId="77777777" w:rsidR="003641CE" w:rsidRDefault="003641CE"/>
    <w:tbl>
      <w:tblPr>
        <w:tblStyle w:val="a8"/>
        <w:tblpPr w:leftFromText="180" w:rightFromText="180" w:vertAnchor="text" w:horzAnchor="page" w:tblpX="1790" w:tblpY="235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4"/>
        <w:gridCol w:w="1850"/>
        <w:gridCol w:w="1529"/>
        <w:gridCol w:w="1103"/>
      </w:tblGrid>
      <w:tr w:rsidR="00AA1647" w14:paraId="6C021466" w14:textId="77777777" w:rsidTr="004B1F63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14:paraId="13602F45" w14:textId="3D2C5D86" w:rsidR="00AA1647" w:rsidRDefault="00AA1647" w:rsidP="004B1F63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mr-I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Baseline characteristics of the study population</w:t>
            </w:r>
            <w:r w:rsidR="00163826">
              <w:rPr>
                <w:rFonts w:ascii="Times New Roman" w:hAnsi="Times New Roman" w:hint="eastAsia"/>
                <w:szCs w:val="21"/>
              </w:rPr>
              <w:t xml:space="preserve"> (</w:t>
            </w:r>
            <w:r w:rsidR="00163826" w:rsidRPr="00163826">
              <w:rPr>
                <w:rFonts w:ascii="Times New Roman" w:hAnsi="Times New Roman" w:hint="eastAsia"/>
                <w:szCs w:val="21"/>
              </w:rPr>
              <w:t>No-missing data</w:t>
            </w:r>
            <w:r w:rsidR="00163826">
              <w:rPr>
                <w:rFonts w:ascii="Times New Roman" w:hAnsi="Times New Roman" w:hint="eastAsia"/>
                <w:szCs w:val="21"/>
              </w:rPr>
              <w:t xml:space="preserve"> and </w:t>
            </w:r>
            <w:r w:rsidR="00163826" w:rsidRPr="00163826">
              <w:rPr>
                <w:rFonts w:ascii="Times New Roman" w:hAnsi="Times New Roman" w:hint="eastAsia"/>
                <w:szCs w:val="21"/>
              </w:rPr>
              <w:t>missing data</w:t>
            </w:r>
            <w:r w:rsidR="00163826">
              <w:rPr>
                <w:rFonts w:ascii="Times New Roman" w:hAnsi="Times New Roman" w:hint="eastAsia"/>
                <w:szCs w:val="21"/>
              </w:rPr>
              <w:t xml:space="preserve"> po</w:t>
            </w:r>
            <w:r w:rsidR="009E7AEE">
              <w:rPr>
                <w:rFonts w:ascii="Times New Roman" w:hAnsi="Times New Roman" w:hint="eastAsia"/>
                <w:szCs w:val="21"/>
              </w:rPr>
              <w:t>pulation</w:t>
            </w:r>
            <w:r w:rsidR="00163826"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AA1647" w14:paraId="20421631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57EF3" w14:textId="77777777" w:rsidR="00AA1647" w:rsidRDefault="00AA1647" w:rsidP="004B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3E75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-missing data</w:t>
            </w:r>
          </w:p>
          <w:p w14:paraId="647F2E9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5948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AB728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data</w:t>
            </w:r>
          </w:p>
          <w:p w14:paraId="47C1801A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54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47F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mr-IN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r-IN"/>
              </w:rPr>
              <w:t>value</w:t>
            </w:r>
          </w:p>
        </w:tc>
      </w:tr>
      <w:tr w:rsidR="00AA1647" w14:paraId="57977829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A1D82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Age (y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D78B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4±5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EF1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70±5.1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078CF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mr-I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mr-IN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mr-IN"/>
              </w:rPr>
              <w:t>2</w:t>
            </w:r>
          </w:p>
        </w:tc>
      </w:tr>
      <w:tr w:rsidR="00AA1647" w14:paraId="60CA6CDB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9AA5D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ale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9A15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2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4.76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911D7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4.7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2265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2FB3D308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0A8A" w14:textId="77777777" w:rsidR="00AA1647" w:rsidRDefault="00AA1647" w:rsidP="004B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ducation level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4291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88AE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05FB1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A1647" w14:paraId="5A497C72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3A98F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literacy or primary scho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C89A6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9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6FB5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7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5AC1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5B46E048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8158D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unior high scho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FB0E5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1.9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FF89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47.24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E30A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768AF648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70857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nior high school and abo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D7D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47.15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EF0C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1.05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6B357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1ABC03C4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14A7" w14:textId="77777777" w:rsidR="00AA1647" w:rsidRDefault="00AA1647" w:rsidP="004B1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ncome level, ¥/month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0251C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5FDD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68012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AA1647" w14:paraId="3B889891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925C9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≤ 8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B509C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0.4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3A2E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2.10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B174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721EC5A7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1BC09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0-1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75214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.8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9491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5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4849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0A272B46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19819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≥ 1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B771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.7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E6B61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.33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2F58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35841596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3C9EA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Alcohol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onsumpti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D34C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7FAC8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7AEA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A1647" w14:paraId="48A4B2ED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E646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C98B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1.2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2C997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7.52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C7581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58600B9F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0F880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urrent drink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A2E81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78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C2D6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7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D5984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161AE23F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AB78A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00EBC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9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7.0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227D2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0.7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A84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51E3AC57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649AE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arried individuals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53EF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0.7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1A263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3.14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6A0A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AA1647" w14:paraId="04769BE0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773FA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Family history of CVD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906A8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5.1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0FD6C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.3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70062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A1647" w14:paraId="3A1A799A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6A5E8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Health factors under controlled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A4B4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644B0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5EFB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432774B2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7EA47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lood gluco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7DC2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7.44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5EC2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49.45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05CD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62CE485C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4A7BB" w14:textId="77777777" w:rsidR="00AA1647" w:rsidRDefault="00AA1647" w:rsidP="004B1F6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lood pres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8D52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0.26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5B35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64.7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C09E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7918B713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ADEE5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lood lipi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B922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4.3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FAD6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8.7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2A109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3A062D6E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447D1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dy mass ind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F6C4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1.28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8EE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5.33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C00C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6195358F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9A0B7" w14:textId="77777777" w:rsidR="00AA1647" w:rsidRDefault="00AA1647" w:rsidP="004B1F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Health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ehaviour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under controlled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5874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96162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9E78F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1647" w14:paraId="0BDBFD8E" w14:textId="77777777" w:rsidTr="004B1F63">
        <w:trPr>
          <w:trHeight w:val="379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49C45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et healt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BDD6E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8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8.7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A10D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6.2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2C4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AA1647" w14:paraId="410A7228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AE3C4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icotine expo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08C0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63.0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C5E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60.7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EEF2D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AA1647" w14:paraId="127EBEBF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3615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hysical activ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99D65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88.6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7F666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76.2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5E34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1FCF2719" w14:textId="77777777" w:rsidTr="004B1F63"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84E4D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leep healt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09A3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94.90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828D0" w14:textId="77777777" w:rsidR="00AA1647" w:rsidRDefault="00AA1647" w:rsidP="004B1F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72.2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27353" w14:textId="77777777" w:rsidR="00AA1647" w:rsidRDefault="00AA1647" w:rsidP="004B1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A1647" w14:paraId="659A700C" w14:textId="77777777" w:rsidTr="004B1F63">
        <w:tc>
          <w:tcPr>
            <w:tcW w:w="852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1BABCB" w14:textId="77777777" w:rsidR="00AA1647" w:rsidRDefault="00AA1647" w:rsidP="004B1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Values are means (SD) for continuous variables or percentages for categorical variable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5FB654CE" w14:textId="77777777" w:rsidR="003641CE" w:rsidRDefault="003641CE"/>
    <w:p w14:paraId="15BF3E6F" w14:textId="77777777" w:rsidR="00AA1647" w:rsidRDefault="00AA1647"/>
    <w:p w14:paraId="57D49CD2" w14:textId="77777777" w:rsidR="00AA1647" w:rsidRDefault="00AA1647"/>
    <w:p w14:paraId="621B4B02" w14:textId="77777777" w:rsidR="00AA1647" w:rsidRDefault="00AA1647"/>
    <w:p w14:paraId="08653A4E" w14:textId="77777777" w:rsidR="00AA1647" w:rsidRDefault="00AA1647"/>
    <w:p w14:paraId="2A516662" w14:textId="77777777" w:rsidR="00AA1647" w:rsidRDefault="00AA1647"/>
    <w:p w14:paraId="75444BE3" w14:textId="77777777" w:rsidR="00AA1647" w:rsidRDefault="00AA1647"/>
    <w:p w14:paraId="337B7950" w14:textId="77777777" w:rsidR="00AA1647" w:rsidRDefault="00AA1647"/>
    <w:p w14:paraId="7EB60949" w14:textId="77777777" w:rsidR="00AA1647" w:rsidRDefault="00AA1647"/>
    <w:p w14:paraId="16A88794" w14:textId="77777777" w:rsidR="00AA1647" w:rsidRDefault="00AA1647"/>
    <w:p w14:paraId="147AE8CF" w14:textId="77777777" w:rsidR="00AA1647" w:rsidRDefault="00AA1647"/>
    <w:tbl>
      <w:tblPr>
        <w:tblpPr w:leftFromText="180" w:rightFromText="180" w:vertAnchor="text" w:horzAnchor="page" w:tblpX="910" w:tblpY="55"/>
        <w:tblOverlap w:val="never"/>
        <w:tblW w:w="10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849"/>
        <w:gridCol w:w="1843"/>
        <w:gridCol w:w="1764"/>
        <w:gridCol w:w="1071"/>
        <w:gridCol w:w="1808"/>
      </w:tblGrid>
      <w:tr w:rsidR="00AA1647" w14:paraId="1A2FA647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nil"/>
              <w:bottom w:val="single" w:sz="4" w:space="0" w:color="auto"/>
            </w:tcBorders>
          </w:tcPr>
          <w:p w14:paraId="6DE8E1E9" w14:textId="4806EE73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S7</w:t>
            </w:r>
            <w:r>
              <w:rPr>
                <w:rFonts w:ascii="Times New Roman" w:hAnsi="Times New Roman"/>
                <w:b/>
                <w:bCs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 xml:space="preserve"> Association between the degree of joint risk factor control and incident CVD and all-cause mortality</w:t>
            </w:r>
            <w:r w:rsidR="003F04A9">
              <w:rPr>
                <w:rFonts w:ascii="Times New Roman" w:hAnsi="Times New Roman" w:hint="eastAsia"/>
                <w:szCs w:val="21"/>
              </w:rPr>
              <w:t xml:space="preserve"> </w:t>
            </w:r>
            <w:r w:rsidR="003F04A9" w:rsidRPr="004C0F39">
              <w:rPr>
                <w:rFonts w:ascii="Times New Roman" w:hAnsi="Times New Roman"/>
                <w:szCs w:val="21"/>
              </w:rPr>
              <w:t>(including the population with missing data)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AA1647" w14:paraId="6619F4FC" w14:textId="77777777" w:rsidTr="004B1F63">
        <w:trPr>
          <w:trHeight w:val="340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0AA45F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09B4B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egree of Risk Factors Control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624A5D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CB9B84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ach 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  <w:t xml:space="preserve">dditional Uncontrolled </w:t>
            </w:r>
            <w:r>
              <w:rPr>
                <w:rFonts w:ascii="Times New Roman" w:hAnsi="Times New Roman"/>
                <w:b/>
                <w:bCs/>
                <w:szCs w:val="21"/>
              </w:rPr>
              <w:t>Risk Factor</w:t>
            </w:r>
          </w:p>
        </w:tc>
      </w:tr>
      <w:tr w:rsidR="00AA1647" w14:paraId="0C59FFF2" w14:textId="77777777" w:rsidTr="004B1F63">
        <w:trPr>
          <w:trHeight w:val="340"/>
        </w:trPr>
        <w:tc>
          <w:tcPr>
            <w:tcW w:w="1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662E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A523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≥ 7 Risk Factors</w:t>
            </w:r>
          </w:p>
          <w:p w14:paraId="4CD012EB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74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AE17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5-6 Risk Factors</w:t>
            </w:r>
          </w:p>
          <w:p w14:paraId="7B8D97B2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57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184B9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≤ 4 Risk Factors</w:t>
            </w:r>
          </w:p>
          <w:p w14:paraId="0F4D66D5" w14:textId="77777777" w:rsidR="00AA1647" w:rsidRDefault="00AA1647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17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EA0A5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AB50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A1647" w14:paraId="26369798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C9F42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</w:t>
            </w:r>
          </w:p>
        </w:tc>
      </w:tr>
      <w:tr w:rsidR="00AA1647" w14:paraId="4D5B5654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27C5C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99C9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/1146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AF36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1/111780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3A0B4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/1711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8FD6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DE85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A1647" w14:paraId="27F5C124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AF54" w14:textId="77777777" w:rsidR="00AA1647" w:rsidRDefault="00AA1647" w:rsidP="004B1F6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Incidence rat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090D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01E7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1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CE03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F33CA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9909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A1647" w14:paraId="427A79CC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57E0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DF06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E14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6(1.68-3.03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B450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9(1.87-4.16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5880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2EEA8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AA1647" w14:paraId="3B828ADA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F6DFC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B4572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0BA5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2(1.65-2.98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7BA1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0(1.87-4.1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69C4A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6A3B2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7(1.24-1.51)</w:t>
            </w:r>
          </w:p>
        </w:tc>
      </w:tr>
      <w:tr w:rsidR="00AA1647" w14:paraId="4BB2F612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5A6F6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l-cause mortality</w:t>
            </w:r>
          </w:p>
        </w:tc>
      </w:tr>
      <w:tr w:rsidR="00AA1647" w14:paraId="2B5C834A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EE0D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3692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/1150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574AD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4/112678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F16D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/117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FE7F8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FB38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A1647" w14:paraId="0BC9C787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6F99" w14:textId="77777777" w:rsidR="00AA1647" w:rsidRDefault="00AA1647" w:rsidP="004B1F6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 xml:space="preserve">Incidence rate 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6FF86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58155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6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F88E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4A6EA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44F7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A1647" w14:paraId="69BA8F60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2F1B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3FDF6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284C9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7(1.26-2.21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D243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7(2.00-4.16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B1381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1A6C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AA1647" w14:paraId="1F9B8155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5687" w14:textId="77777777" w:rsidR="00AA1647" w:rsidRDefault="00AA1647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4E29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61EB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2(1.22-2.15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6B49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5(1.89-4.0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F8D1C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550D9" w14:textId="77777777" w:rsidR="00AA1647" w:rsidRDefault="00AA1647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0(1.18-1.44)</w:t>
            </w:r>
          </w:p>
        </w:tc>
      </w:tr>
      <w:tr w:rsidR="00AA1647" w14:paraId="35B25800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bottom w:val="nil"/>
            </w:tcBorders>
          </w:tcPr>
          <w:p w14:paraId="2BBD4DF5" w14:textId="77777777" w:rsidR="00AA1647" w:rsidRDefault="00AA1647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idence rate: per 1000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erson-years.</w:t>
            </w:r>
          </w:p>
          <w:p w14:paraId="18646CB3" w14:textId="77777777" w:rsidR="00AA1647" w:rsidRDefault="00AA1647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 xml:space="preserve">odel 1: adjusted for 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sex;</w:t>
            </w:r>
          </w:p>
          <w:p w14:paraId="5FAAC772" w14:textId="77777777" w:rsidR="00AA1647" w:rsidRDefault="00AA1647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del 2: Model 1+ education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income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marital status, alcoho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hAnsi="Times New Roman"/>
                <w:szCs w:val="21"/>
              </w:rPr>
              <w:t xml:space="preserve"> family history of CVD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</w:tr>
    </w:tbl>
    <w:p w14:paraId="5EE24C45" w14:textId="77777777" w:rsidR="00AA1647" w:rsidRDefault="00AA1647"/>
    <w:p w14:paraId="0A1E4CCA" w14:textId="77777777" w:rsidR="00A95D36" w:rsidRDefault="00A95D36"/>
    <w:p w14:paraId="5D96B811" w14:textId="77777777" w:rsidR="00A95D36" w:rsidRDefault="00A95D36"/>
    <w:p w14:paraId="45EEA379" w14:textId="77777777" w:rsidR="00A95D36" w:rsidRDefault="00A95D36"/>
    <w:p w14:paraId="42CB0920" w14:textId="77777777" w:rsidR="00A95D36" w:rsidRDefault="00A95D36"/>
    <w:p w14:paraId="1DCCA0A1" w14:textId="77777777" w:rsidR="00A95D36" w:rsidRDefault="00A95D36"/>
    <w:p w14:paraId="4754EBE7" w14:textId="77777777" w:rsidR="00A95D36" w:rsidRDefault="00A95D36"/>
    <w:p w14:paraId="123D1F9F" w14:textId="77777777" w:rsidR="00A95D36" w:rsidRDefault="00A95D36"/>
    <w:p w14:paraId="7808A386" w14:textId="77777777" w:rsidR="00A95D36" w:rsidRDefault="00A95D36"/>
    <w:p w14:paraId="1BFF06C7" w14:textId="77777777" w:rsidR="00A95D36" w:rsidRDefault="00A95D36"/>
    <w:p w14:paraId="0962B772" w14:textId="77777777" w:rsidR="00A95D36" w:rsidRDefault="00A95D36"/>
    <w:p w14:paraId="27EEA348" w14:textId="77777777" w:rsidR="00A95D36" w:rsidRDefault="00A95D36"/>
    <w:p w14:paraId="157A7652" w14:textId="77777777" w:rsidR="00A95D36" w:rsidRDefault="00A95D36"/>
    <w:p w14:paraId="78065C7E" w14:textId="77777777" w:rsidR="00A95D36" w:rsidRDefault="00A95D36"/>
    <w:p w14:paraId="4564B291" w14:textId="77777777" w:rsidR="00A95D36" w:rsidRDefault="00A95D36"/>
    <w:p w14:paraId="3875D2E5" w14:textId="77777777" w:rsidR="00A95D36" w:rsidRDefault="00A95D36"/>
    <w:p w14:paraId="7A15E5F6" w14:textId="77777777" w:rsidR="00A95D36" w:rsidRDefault="00A95D36"/>
    <w:p w14:paraId="4518D44C" w14:textId="77777777" w:rsidR="00A95D36" w:rsidRDefault="00A95D36"/>
    <w:p w14:paraId="4E8C3879" w14:textId="77777777" w:rsidR="00A95D36" w:rsidRDefault="00A95D36"/>
    <w:p w14:paraId="0871E709" w14:textId="77777777" w:rsidR="00A95D36" w:rsidRDefault="00A95D36"/>
    <w:p w14:paraId="164D3457" w14:textId="77777777" w:rsidR="00A95D36" w:rsidRDefault="00A95D36"/>
    <w:p w14:paraId="12B03D5B" w14:textId="77777777" w:rsidR="00A95D36" w:rsidRDefault="00A95D36"/>
    <w:p w14:paraId="2BCADAD1" w14:textId="77777777" w:rsidR="00A95D36" w:rsidRDefault="00A95D36"/>
    <w:p w14:paraId="542535FF" w14:textId="77777777" w:rsidR="00A95D36" w:rsidRDefault="00A95D36"/>
    <w:p w14:paraId="240A9683" w14:textId="77777777" w:rsidR="00A95D36" w:rsidRDefault="00A95D36"/>
    <w:tbl>
      <w:tblPr>
        <w:tblpPr w:leftFromText="180" w:rightFromText="180" w:vertAnchor="text" w:horzAnchor="page" w:tblpX="882" w:tblpY="91"/>
        <w:tblOverlap w:val="never"/>
        <w:tblW w:w="10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849"/>
        <w:gridCol w:w="1843"/>
        <w:gridCol w:w="1764"/>
        <w:gridCol w:w="1071"/>
        <w:gridCol w:w="1808"/>
      </w:tblGrid>
      <w:tr w:rsidR="005172FA" w14:paraId="56B08D3C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nil"/>
              <w:bottom w:val="single" w:sz="4" w:space="0" w:color="auto"/>
            </w:tcBorders>
          </w:tcPr>
          <w:p w14:paraId="41D65610" w14:textId="09685E24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S8</w:t>
            </w:r>
            <w:r>
              <w:rPr>
                <w:rFonts w:ascii="Times New Roman" w:hAnsi="Times New Roman"/>
                <w:b/>
                <w:bCs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 xml:space="preserve"> Association between the degree of joint risk factor control and incident CVD and all-cause mortality</w:t>
            </w:r>
            <w:r w:rsidR="00FB580E">
              <w:rPr>
                <w:rFonts w:ascii="Times New Roman" w:hAnsi="Times New Roman" w:hint="eastAsia"/>
                <w:szCs w:val="21"/>
              </w:rPr>
              <w:t xml:space="preserve"> (s</w:t>
            </w:r>
            <w:r w:rsidR="00FB580E" w:rsidRPr="00FB580E">
              <w:rPr>
                <w:rFonts w:ascii="Times New Roman" w:hAnsi="Times New Roman"/>
                <w:szCs w:val="21"/>
              </w:rPr>
              <w:t>ensitivity analysis of redefining grouping threshold</w:t>
            </w:r>
            <w:r w:rsidR="00FB580E"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5172FA" w14:paraId="5C9F4939" w14:textId="77777777" w:rsidTr="004B1F63">
        <w:trPr>
          <w:trHeight w:val="340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72671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A8941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egree of Risk Factors Control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705209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for trend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0811C9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ach 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1"/>
              </w:rPr>
              <w:t xml:space="preserve">dditional Uncontrolled </w:t>
            </w:r>
            <w:r>
              <w:rPr>
                <w:rFonts w:ascii="Times New Roman" w:hAnsi="Times New Roman"/>
                <w:b/>
                <w:bCs/>
                <w:szCs w:val="21"/>
              </w:rPr>
              <w:t>Risk Factor</w:t>
            </w:r>
          </w:p>
        </w:tc>
      </w:tr>
      <w:tr w:rsidR="005172FA" w14:paraId="06E3D3BB" w14:textId="77777777" w:rsidTr="004B1F63">
        <w:trPr>
          <w:trHeight w:val="340"/>
        </w:trPr>
        <w:tc>
          <w:tcPr>
            <w:tcW w:w="1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FDA0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6CEDF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≥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Risk Factors</w:t>
            </w:r>
          </w:p>
          <w:p w14:paraId="022B227F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44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721AD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Risk Factors</w:t>
            </w:r>
          </w:p>
          <w:p w14:paraId="1733C4E4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34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1D8B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≤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Risk Factors</w:t>
            </w:r>
          </w:p>
          <w:p w14:paraId="1D1B389D" w14:textId="77777777" w:rsidR="005172FA" w:rsidRDefault="005172FA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15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8DB7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4858B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72FA" w14:paraId="0D6FC909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E632E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</w:t>
            </w:r>
          </w:p>
        </w:tc>
      </w:tr>
      <w:tr w:rsidR="005172FA" w14:paraId="7FA3D500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1259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C9D07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  <w:r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 w:hint="eastAsia"/>
                <w:szCs w:val="21"/>
              </w:rPr>
              <w:t>658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CDF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</w:t>
            </w:r>
            <w:r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 w:hint="eastAsia"/>
                <w:szCs w:val="21"/>
              </w:rPr>
              <w:t>64393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A4DF3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5</w:t>
            </w:r>
            <w:r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 w:hint="eastAsia"/>
                <w:szCs w:val="21"/>
              </w:rPr>
              <w:t>10546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D5F9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8BE28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72FA" w14:paraId="5A85F99B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6459" w14:textId="77777777" w:rsidR="005172FA" w:rsidRDefault="005172FA" w:rsidP="004B1F6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Incidence rat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99434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81FA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5405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E3BED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D374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72FA" w14:paraId="5009FFED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A1DF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DDCD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CC9A1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9(1.45-4.61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FFC42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5(2.89-8.5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D307D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1450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5172FA" w14:paraId="6D867F0A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1026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44E9C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8711E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0(1.4-4.46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85973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10(2.96-8.77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6A8C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02134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4(1.44-1.87)</w:t>
            </w:r>
          </w:p>
        </w:tc>
      </w:tr>
      <w:tr w:rsidR="005172FA" w14:paraId="1D8E8CC5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C4877C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l-cause mortality</w:t>
            </w:r>
          </w:p>
        </w:tc>
      </w:tr>
      <w:tr w:rsidR="005172FA" w14:paraId="286D89C6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2A8D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Events/person-year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138E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/659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E823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/6465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3283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0/40650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98BB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A048E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72FA" w14:paraId="11FA28BB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4C58" w14:textId="77777777" w:rsidR="005172FA" w:rsidRDefault="005172FA" w:rsidP="004B1F63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 xml:space="preserve">Incidence rate 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C968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6242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12DB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34748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566B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72FA" w14:paraId="40A720E4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49F4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DC13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594D9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6(0.71-1.59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C41C4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2(1.00-5.04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DCA2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42A4A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5172FA" w14:paraId="7BD44A49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93A8" w14:textId="77777777" w:rsidR="005172FA" w:rsidRDefault="005172FA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832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A30F5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4(0.70-1.55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4ED11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1(1.00-2.0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75249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7B56" w14:textId="77777777" w:rsidR="005172FA" w:rsidRDefault="005172FA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8(1.05-1.33)</w:t>
            </w:r>
          </w:p>
        </w:tc>
      </w:tr>
      <w:tr w:rsidR="005172FA" w14:paraId="7647FD50" w14:textId="77777777" w:rsidTr="004B1F63">
        <w:trPr>
          <w:trHeight w:val="340"/>
        </w:trPr>
        <w:tc>
          <w:tcPr>
            <w:tcW w:w="10280" w:type="dxa"/>
            <w:gridSpan w:val="6"/>
            <w:tcBorders>
              <w:top w:val="single" w:sz="4" w:space="0" w:color="auto"/>
              <w:bottom w:val="nil"/>
            </w:tcBorders>
          </w:tcPr>
          <w:p w14:paraId="1A32CDA1" w14:textId="77777777" w:rsidR="005172FA" w:rsidRDefault="005172FA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idence rate: per 1000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erson-years.</w:t>
            </w:r>
          </w:p>
          <w:p w14:paraId="2A075DC0" w14:textId="77777777" w:rsidR="005172FA" w:rsidRDefault="005172FA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 xml:space="preserve">odel 1: adjusted for 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sex;</w:t>
            </w:r>
          </w:p>
          <w:p w14:paraId="77A4546E" w14:textId="77777777" w:rsidR="005172FA" w:rsidRDefault="005172FA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del 2: Model 1+ education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income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marital status, alcoho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hAnsi="Times New Roman"/>
                <w:szCs w:val="21"/>
              </w:rPr>
              <w:t xml:space="preserve"> family history of CVD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</w:tr>
    </w:tbl>
    <w:p w14:paraId="446A9E2D" w14:textId="77777777" w:rsidR="00A95D36" w:rsidRDefault="00A95D36"/>
    <w:p w14:paraId="042AE9E4" w14:textId="77777777" w:rsidR="001C6FA5" w:rsidRDefault="001C6FA5"/>
    <w:p w14:paraId="3C922472" w14:textId="77777777" w:rsidR="001C6FA5" w:rsidRDefault="001C6FA5"/>
    <w:p w14:paraId="353E6C3C" w14:textId="77777777" w:rsidR="001C6FA5" w:rsidRDefault="001C6FA5"/>
    <w:p w14:paraId="2755AA8B" w14:textId="77777777" w:rsidR="001C6FA5" w:rsidRDefault="001C6FA5"/>
    <w:p w14:paraId="6C19AE7B" w14:textId="77777777" w:rsidR="001C6FA5" w:rsidRDefault="001C6FA5"/>
    <w:p w14:paraId="47316E5A" w14:textId="77777777" w:rsidR="001C6FA5" w:rsidRDefault="001C6FA5"/>
    <w:p w14:paraId="503A2F6F" w14:textId="77777777" w:rsidR="001C6FA5" w:rsidRDefault="001C6FA5"/>
    <w:p w14:paraId="5BE8C985" w14:textId="77777777" w:rsidR="001C6FA5" w:rsidRDefault="001C6FA5"/>
    <w:p w14:paraId="5151E3A4" w14:textId="77777777" w:rsidR="001C6FA5" w:rsidRDefault="001C6FA5"/>
    <w:p w14:paraId="32E4F61A" w14:textId="77777777" w:rsidR="001C6FA5" w:rsidRDefault="001C6FA5"/>
    <w:p w14:paraId="741B8003" w14:textId="77777777" w:rsidR="001C6FA5" w:rsidRDefault="001C6FA5"/>
    <w:p w14:paraId="61056561" w14:textId="77777777" w:rsidR="001C6FA5" w:rsidRDefault="001C6FA5"/>
    <w:p w14:paraId="0AE099A7" w14:textId="77777777" w:rsidR="001C6FA5" w:rsidRDefault="001C6FA5"/>
    <w:p w14:paraId="158A5AC7" w14:textId="77777777" w:rsidR="001C6FA5" w:rsidRDefault="001C6FA5"/>
    <w:p w14:paraId="7EF160C7" w14:textId="77777777" w:rsidR="001C6FA5" w:rsidRDefault="001C6FA5"/>
    <w:p w14:paraId="514D65C4" w14:textId="77777777" w:rsidR="001C6FA5" w:rsidRDefault="001C6FA5"/>
    <w:p w14:paraId="13FF44D9" w14:textId="77777777" w:rsidR="001C6FA5" w:rsidRDefault="001C6FA5"/>
    <w:p w14:paraId="69BFC91F" w14:textId="77777777" w:rsidR="001C6FA5" w:rsidRDefault="001C6FA5">
      <w:pPr>
        <w:rPr>
          <w:rFonts w:hint="eastAsia"/>
        </w:rPr>
      </w:pPr>
    </w:p>
    <w:p w14:paraId="254185EE" w14:textId="77777777" w:rsidR="001C6FA5" w:rsidRDefault="001C6FA5"/>
    <w:p w14:paraId="072F9C76" w14:textId="77777777" w:rsidR="001C6FA5" w:rsidRDefault="001C6FA5"/>
    <w:p w14:paraId="289E7C3A" w14:textId="77777777" w:rsidR="001C6FA5" w:rsidRDefault="001C6FA5"/>
    <w:p w14:paraId="09F6AE4F" w14:textId="77777777" w:rsidR="001C6FA5" w:rsidRDefault="001C6FA5"/>
    <w:p w14:paraId="7FC0EA6E" w14:textId="77777777" w:rsidR="001C6FA5" w:rsidRDefault="001C6FA5"/>
    <w:tbl>
      <w:tblPr>
        <w:tblpPr w:leftFromText="180" w:rightFromText="180" w:vertAnchor="text" w:horzAnchor="page" w:tblpX="882" w:tblpY="91"/>
        <w:tblOverlap w:val="never"/>
        <w:tblW w:w="10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849"/>
        <w:gridCol w:w="1843"/>
        <w:gridCol w:w="1764"/>
        <w:gridCol w:w="2879"/>
      </w:tblGrid>
      <w:tr w:rsidR="001C6FA5" w14:paraId="4FD56ECF" w14:textId="77777777" w:rsidTr="004B1F63">
        <w:trPr>
          <w:trHeight w:val="340"/>
        </w:trPr>
        <w:tc>
          <w:tcPr>
            <w:tcW w:w="10280" w:type="dxa"/>
            <w:gridSpan w:val="5"/>
            <w:tcBorders>
              <w:top w:val="nil"/>
              <w:bottom w:val="single" w:sz="4" w:space="0" w:color="auto"/>
            </w:tcBorders>
          </w:tcPr>
          <w:p w14:paraId="3AAB11C4" w14:textId="39C59508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S9</w:t>
            </w:r>
            <w:r>
              <w:rPr>
                <w:rFonts w:ascii="Times New Roman" w:hAnsi="Times New Roman"/>
                <w:b/>
                <w:bCs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 xml:space="preserve"> Association between the degree of joint risk factor control and incident CVD and all-cause mortality: Results from weighted Cox regression analysis.</w:t>
            </w:r>
          </w:p>
        </w:tc>
      </w:tr>
      <w:tr w:rsidR="001C6FA5" w14:paraId="7FFD78D9" w14:textId="77777777" w:rsidTr="004B1F63">
        <w:trPr>
          <w:trHeight w:val="340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08D689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2FB8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egree of Risk Factors Control</w:t>
            </w:r>
          </w:p>
        </w:tc>
        <w:tc>
          <w:tcPr>
            <w:tcW w:w="28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02798A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for trend</w:t>
            </w:r>
          </w:p>
        </w:tc>
      </w:tr>
      <w:tr w:rsidR="001C6FA5" w14:paraId="5061F108" w14:textId="77777777" w:rsidTr="004B1F63">
        <w:trPr>
          <w:trHeight w:val="340"/>
        </w:trPr>
        <w:tc>
          <w:tcPr>
            <w:tcW w:w="1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153E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C177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≥ 7 Risk Factors</w:t>
            </w:r>
          </w:p>
          <w:p w14:paraId="579BD92E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77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7A995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5-6 Risk Factors</w:t>
            </w:r>
          </w:p>
          <w:p w14:paraId="226173E0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7239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71B70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≤ 4 Risk Factors</w:t>
            </w:r>
          </w:p>
          <w:p w14:paraId="18D460F8" w14:textId="77777777" w:rsidR="001C6FA5" w:rsidRDefault="001C6FA5" w:rsidP="004B1F6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=1001)</w:t>
            </w:r>
          </w:p>
        </w:tc>
        <w:tc>
          <w:tcPr>
            <w:tcW w:w="28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D64C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C6FA5" w14:paraId="42F8625D" w14:textId="77777777" w:rsidTr="004B1F63">
        <w:trPr>
          <w:trHeight w:val="340"/>
        </w:trPr>
        <w:tc>
          <w:tcPr>
            <w:tcW w:w="102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68AE6D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</w:t>
            </w:r>
          </w:p>
        </w:tc>
      </w:tr>
      <w:tr w:rsidR="001C6FA5" w14:paraId="52C3E8ED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70A9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EC4C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DDE7A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0(1.71-3.10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CB103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0(2.15-4.76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462C" w14:textId="29843CB4" w:rsidR="001C6FA5" w:rsidRDefault="001C6FA5" w:rsidP="001D68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1C6FA5" w14:paraId="61FAA812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B3A6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C231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B84D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5(1.67-3.03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84E66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14(2.10-4.70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4C29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1C6FA5" w14:paraId="130E7706" w14:textId="77777777" w:rsidTr="004B1F63">
        <w:trPr>
          <w:trHeight w:val="340"/>
        </w:trPr>
        <w:tc>
          <w:tcPr>
            <w:tcW w:w="102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0E98F2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l-cause mortality</w:t>
            </w:r>
          </w:p>
        </w:tc>
      </w:tr>
      <w:tr w:rsidR="001C6FA5" w14:paraId="4F43AF18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E55E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05DD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CA66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(1.19-2.10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801A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9(1.92-4.07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7CAB" w14:textId="51199663" w:rsidR="001C6FA5" w:rsidRDefault="001C6FA5" w:rsidP="001D68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1C6FA5" w14:paraId="6129B279" w14:textId="77777777" w:rsidTr="004B1F63">
        <w:trPr>
          <w:trHeight w:val="340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1909" w14:textId="77777777" w:rsidR="001C6FA5" w:rsidRDefault="001C6FA5" w:rsidP="004B1F6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6F00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(referenc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108E0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3(1.15-2.04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43DC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6(1.80-3.90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F129" w14:textId="77777777" w:rsidR="001C6FA5" w:rsidRDefault="001C6FA5" w:rsidP="004B1F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1C6FA5" w14:paraId="7A9B777A" w14:textId="77777777" w:rsidTr="004B1F63">
        <w:trPr>
          <w:trHeight w:val="340"/>
        </w:trPr>
        <w:tc>
          <w:tcPr>
            <w:tcW w:w="10280" w:type="dxa"/>
            <w:gridSpan w:val="5"/>
            <w:tcBorders>
              <w:top w:val="single" w:sz="4" w:space="0" w:color="auto"/>
              <w:bottom w:val="nil"/>
            </w:tcBorders>
          </w:tcPr>
          <w:p w14:paraId="17B0B130" w14:textId="77777777" w:rsidR="001C6FA5" w:rsidRDefault="001C6FA5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idence rate: per 1000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erson-years.</w:t>
            </w:r>
          </w:p>
          <w:p w14:paraId="708A411F" w14:textId="77777777" w:rsidR="001C6FA5" w:rsidRDefault="001C6FA5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 xml:space="preserve">odel 1: adjusted for 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sex;</w:t>
            </w:r>
          </w:p>
          <w:p w14:paraId="02F1356E" w14:textId="77777777" w:rsidR="001C6FA5" w:rsidRDefault="001C6FA5" w:rsidP="004B1F6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del 2: Model 1+ education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income</w:t>
            </w:r>
            <w:r>
              <w:rPr>
                <w:rFonts w:ascii="Times New Roman" w:hAnsi="Times New Roman" w:hint="eastAsia"/>
                <w:szCs w:val="21"/>
              </w:rPr>
              <w:t xml:space="preserve"> level</w:t>
            </w:r>
            <w:r>
              <w:rPr>
                <w:rFonts w:ascii="Times New Roman" w:hAnsi="Times New Roman"/>
                <w:szCs w:val="21"/>
              </w:rPr>
              <w:t>, marital status, alcoho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onsumption and</w:t>
            </w:r>
            <w:r>
              <w:rPr>
                <w:rFonts w:ascii="Times New Roman" w:hAnsi="Times New Roman"/>
                <w:szCs w:val="21"/>
              </w:rPr>
              <w:t xml:space="preserve"> family history of CVD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</w:tr>
    </w:tbl>
    <w:p w14:paraId="236E4568" w14:textId="77777777" w:rsidR="001C6FA5" w:rsidRPr="001C6FA5" w:rsidRDefault="001C6FA5">
      <w:pPr>
        <w:rPr>
          <w:rFonts w:hint="eastAsia"/>
        </w:rPr>
      </w:pPr>
    </w:p>
    <w:sectPr w:rsidR="001C6FA5" w:rsidRPr="001C6F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397DD" w14:textId="77777777" w:rsidR="00237490" w:rsidRDefault="00237490">
      <w:r>
        <w:separator/>
      </w:r>
    </w:p>
  </w:endnote>
  <w:endnote w:type="continuationSeparator" w:id="0">
    <w:p w14:paraId="102D9B6F" w14:textId="77777777" w:rsidR="00237490" w:rsidRDefault="00237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9556213"/>
    </w:sdtPr>
    <w:sdtContent>
      <w:p w14:paraId="6CB5095E" w14:textId="77777777" w:rsidR="00741E57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354C5D" w14:textId="77777777" w:rsidR="00741E57" w:rsidRDefault="00741E5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F09FD" w14:textId="77777777" w:rsidR="00237490" w:rsidRDefault="00237490">
      <w:r>
        <w:separator/>
      </w:r>
    </w:p>
  </w:footnote>
  <w:footnote w:type="continuationSeparator" w:id="0">
    <w:p w14:paraId="06F8B21F" w14:textId="77777777" w:rsidR="00237490" w:rsidRDefault="00237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A72"/>
    <w:rsid w:val="00005A6E"/>
    <w:rsid w:val="00005D0A"/>
    <w:rsid w:val="00026AEC"/>
    <w:rsid w:val="00032F93"/>
    <w:rsid w:val="00035F5A"/>
    <w:rsid w:val="0003654D"/>
    <w:rsid w:val="000419F8"/>
    <w:rsid w:val="00071EAC"/>
    <w:rsid w:val="00073C83"/>
    <w:rsid w:val="00093B3F"/>
    <w:rsid w:val="00163826"/>
    <w:rsid w:val="00196B2B"/>
    <w:rsid w:val="001C3592"/>
    <w:rsid w:val="001C6FA5"/>
    <w:rsid w:val="001D68E9"/>
    <w:rsid w:val="001E31D8"/>
    <w:rsid w:val="002060B5"/>
    <w:rsid w:val="002168AF"/>
    <w:rsid w:val="00237490"/>
    <w:rsid w:val="00245747"/>
    <w:rsid w:val="0024616E"/>
    <w:rsid w:val="00255AC0"/>
    <w:rsid w:val="00272830"/>
    <w:rsid w:val="00277D6B"/>
    <w:rsid w:val="00285AB8"/>
    <w:rsid w:val="00294F29"/>
    <w:rsid w:val="002E13F1"/>
    <w:rsid w:val="002E44B8"/>
    <w:rsid w:val="00302E4E"/>
    <w:rsid w:val="0031472B"/>
    <w:rsid w:val="003208CE"/>
    <w:rsid w:val="003308AD"/>
    <w:rsid w:val="00354450"/>
    <w:rsid w:val="003641CE"/>
    <w:rsid w:val="0036739D"/>
    <w:rsid w:val="00373347"/>
    <w:rsid w:val="003904AD"/>
    <w:rsid w:val="00390FFE"/>
    <w:rsid w:val="003969CB"/>
    <w:rsid w:val="003B08AD"/>
    <w:rsid w:val="003C09A9"/>
    <w:rsid w:val="003E265A"/>
    <w:rsid w:val="003E2D58"/>
    <w:rsid w:val="003F04A9"/>
    <w:rsid w:val="00401778"/>
    <w:rsid w:val="004046A2"/>
    <w:rsid w:val="00417D6C"/>
    <w:rsid w:val="004351E0"/>
    <w:rsid w:val="00467907"/>
    <w:rsid w:val="00482FFD"/>
    <w:rsid w:val="005172FA"/>
    <w:rsid w:val="005C6909"/>
    <w:rsid w:val="006103C3"/>
    <w:rsid w:val="00631633"/>
    <w:rsid w:val="0068771A"/>
    <w:rsid w:val="00694310"/>
    <w:rsid w:val="006C77A3"/>
    <w:rsid w:val="006D206B"/>
    <w:rsid w:val="006F24D7"/>
    <w:rsid w:val="007222B6"/>
    <w:rsid w:val="00723B5F"/>
    <w:rsid w:val="00723C15"/>
    <w:rsid w:val="00730DFD"/>
    <w:rsid w:val="007401C6"/>
    <w:rsid w:val="00741E57"/>
    <w:rsid w:val="0076086F"/>
    <w:rsid w:val="007A7491"/>
    <w:rsid w:val="007B2118"/>
    <w:rsid w:val="007F38E1"/>
    <w:rsid w:val="007F7CC0"/>
    <w:rsid w:val="008644C5"/>
    <w:rsid w:val="008866C9"/>
    <w:rsid w:val="00887F71"/>
    <w:rsid w:val="0089435C"/>
    <w:rsid w:val="008B5CF6"/>
    <w:rsid w:val="008C4EF1"/>
    <w:rsid w:val="008F4E13"/>
    <w:rsid w:val="00902F83"/>
    <w:rsid w:val="00906D9C"/>
    <w:rsid w:val="00914F03"/>
    <w:rsid w:val="00917D05"/>
    <w:rsid w:val="00923DA3"/>
    <w:rsid w:val="00927E7A"/>
    <w:rsid w:val="009339FC"/>
    <w:rsid w:val="00945ED5"/>
    <w:rsid w:val="009668AE"/>
    <w:rsid w:val="009C1A72"/>
    <w:rsid w:val="009C46A0"/>
    <w:rsid w:val="009D7684"/>
    <w:rsid w:val="009E7AEE"/>
    <w:rsid w:val="009F2D9D"/>
    <w:rsid w:val="00A0454F"/>
    <w:rsid w:val="00A05C46"/>
    <w:rsid w:val="00A14451"/>
    <w:rsid w:val="00A2704B"/>
    <w:rsid w:val="00A33A46"/>
    <w:rsid w:val="00A41CA3"/>
    <w:rsid w:val="00A42785"/>
    <w:rsid w:val="00A54703"/>
    <w:rsid w:val="00A8220C"/>
    <w:rsid w:val="00A84A4E"/>
    <w:rsid w:val="00A92D4D"/>
    <w:rsid w:val="00A95D36"/>
    <w:rsid w:val="00AA1647"/>
    <w:rsid w:val="00B0514B"/>
    <w:rsid w:val="00B111F1"/>
    <w:rsid w:val="00B1790E"/>
    <w:rsid w:val="00B4063B"/>
    <w:rsid w:val="00B53D8C"/>
    <w:rsid w:val="00B75A75"/>
    <w:rsid w:val="00B85A62"/>
    <w:rsid w:val="00B946CA"/>
    <w:rsid w:val="00BC0C40"/>
    <w:rsid w:val="00BD4B1D"/>
    <w:rsid w:val="00BE4572"/>
    <w:rsid w:val="00C03083"/>
    <w:rsid w:val="00C70AF5"/>
    <w:rsid w:val="00C7772B"/>
    <w:rsid w:val="00C848B3"/>
    <w:rsid w:val="00C865C4"/>
    <w:rsid w:val="00CA542A"/>
    <w:rsid w:val="00CD670A"/>
    <w:rsid w:val="00D050BB"/>
    <w:rsid w:val="00D8350A"/>
    <w:rsid w:val="00DD3C54"/>
    <w:rsid w:val="00DD42A0"/>
    <w:rsid w:val="00DF6AF1"/>
    <w:rsid w:val="00E15571"/>
    <w:rsid w:val="00E25B92"/>
    <w:rsid w:val="00EC541F"/>
    <w:rsid w:val="00EC7669"/>
    <w:rsid w:val="00EE4BF8"/>
    <w:rsid w:val="00F00735"/>
    <w:rsid w:val="00F10503"/>
    <w:rsid w:val="00F2171B"/>
    <w:rsid w:val="00F36E12"/>
    <w:rsid w:val="00F50085"/>
    <w:rsid w:val="00F55008"/>
    <w:rsid w:val="00F817DE"/>
    <w:rsid w:val="00F85C5F"/>
    <w:rsid w:val="00FA7F2D"/>
    <w:rsid w:val="00FB4EE8"/>
    <w:rsid w:val="00FB580E"/>
    <w:rsid w:val="00FC4B92"/>
    <w:rsid w:val="00FE33B6"/>
    <w:rsid w:val="02571F90"/>
    <w:rsid w:val="03065425"/>
    <w:rsid w:val="04D734F9"/>
    <w:rsid w:val="07195F0C"/>
    <w:rsid w:val="09144401"/>
    <w:rsid w:val="097817C1"/>
    <w:rsid w:val="09F00CA1"/>
    <w:rsid w:val="0A2F5262"/>
    <w:rsid w:val="0B204BAA"/>
    <w:rsid w:val="0E4B0190"/>
    <w:rsid w:val="11D77AA9"/>
    <w:rsid w:val="155434EA"/>
    <w:rsid w:val="164D3FE5"/>
    <w:rsid w:val="19956C86"/>
    <w:rsid w:val="1AAE21D3"/>
    <w:rsid w:val="1D924EC9"/>
    <w:rsid w:val="20311535"/>
    <w:rsid w:val="234C3D8B"/>
    <w:rsid w:val="23B92379"/>
    <w:rsid w:val="24A41DB3"/>
    <w:rsid w:val="26DD2447"/>
    <w:rsid w:val="2A1C543F"/>
    <w:rsid w:val="2D350E15"/>
    <w:rsid w:val="2E2D48D0"/>
    <w:rsid w:val="2F3608A3"/>
    <w:rsid w:val="2FF67B04"/>
    <w:rsid w:val="30BE04E9"/>
    <w:rsid w:val="384616CD"/>
    <w:rsid w:val="3A2E68EE"/>
    <w:rsid w:val="44F13DEB"/>
    <w:rsid w:val="48706774"/>
    <w:rsid w:val="4C886EF3"/>
    <w:rsid w:val="5215737A"/>
    <w:rsid w:val="53314C1E"/>
    <w:rsid w:val="5A120191"/>
    <w:rsid w:val="5AFA5E4B"/>
    <w:rsid w:val="5C9B4920"/>
    <w:rsid w:val="5CC323CC"/>
    <w:rsid w:val="5FB51796"/>
    <w:rsid w:val="6071095D"/>
    <w:rsid w:val="629762BF"/>
    <w:rsid w:val="67F05009"/>
    <w:rsid w:val="6A5B53FC"/>
    <w:rsid w:val="6AC7264E"/>
    <w:rsid w:val="6C4E75A4"/>
    <w:rsid w:val="6FDE5965"/>
    <w:rsid w:val="753F6E24"/>
    <w:rsid w:val="7A7255A6"/>
    <w:rsid w:val="7CA93FA2"/>
    <w:rsid w:val="7D2D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20418"/>
  <w15:docId w15:val="{1296D933-0613-45D6-99B9-79CE8A6E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2">
    <w:name w:val="toc 2"/>
    <w:basedOn w:val="a"/>
    <w:next w:val="a"/>
    <w:uiPriority w:val="39"/>
    <w:semiHidden/>
    <w:unhideWhenUsed/>
    <w:qFormat/>
    <w:pPr>
      <w:ind w:leftChars="200" w:left="420"/>
    </w:pPr>
    <w:rPr>
      <w:rFonts w:ascii="Times New Roman" w:hAnsi="Times New Roman"/>
      <w:sz w:val="24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2</Pages>
  <Words>2105</Words>
  <Characters>12003</Characters>
  <Application>Microsoft Office Word</Application>
  <DocSecurity>0</DocSecurity>
  <Lines>100</Lines>
  <Paragraphs>28</Paragraphs>
  <ScaleCrop>false</ScaleCrop>
  <Company/>
  <LinksUpToDate>false</LinksUpToDate>
  <CharactersWithSpaces>1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辰蕊 朱</dc:creator>
  <cp:lastModifiedBy>辰蕊 朱</cp:lastModifiedBy>
  <cp:revision>137</cp:revision>
  <dcterms:created xsi:type="dcterms:W3CDTF">2024-02-25T03:38:00Z</dcterms:created>
  <dcterms:modified xsi:type="dcterms:W3CDTF">2025-03-0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0A619EFB63D4A5C8D52492F80E5A672_12</vt:lpwstr>
  </property>
  <property fmtid="{D5CDD505-2E9C-101B-9397-08002B2CF9AE}" pid="4" name="KSOTemplateDocerSaveRecord">
    <vt:lpwstr>eyJoZGlkIjoiYTRiZDVhOGVkOTIwYzQ5NTdlZmNmOGI4ZTFhMTE0MDYifQ==</vt:lpwstr>
  </property>
</Properties>
</file>